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DCEFC" w14:textId="1B888AC3" w:rsidR="00CD0236" w:rsidRDefault="00CD0236" w:rsidP="00CD0236">
      <w:pPr>
        <w:spacing w:line="240" w:lineRule="auto"/>
        <w:jc w:val="left"/>
        <w:rPr>
          <w:b/>
          <w:lang w:val="en-GB"/>
        </w:rPr>
      </w:pPr>
      <w:r>
        <w:rPr>
          <w:b/>
          <w:lang w:val="en-GB"/>
        </w:rPr>
        <w:t>SUPPLEMENTARY INFORMATION FILE</w:t>
      </w:r>
    </w:p>
    <w:p w14:paraId="773A8837" w14:textId="77777777" w:rsidR="00CD0236" w:rsidRDefault="00CD0236" w:rsidP="00CD0236">
      <w:pPr>
        <w:spacing w:line="240" w:lineRule="auto"/>
        <w:jc w:val="left"/>
        <w:rPr>
          <w:b/>
          <w:lang w:val="en-GB"/>
        </w:rPr>
      </w:pPr>
    </w:p>
    <w:p w14:paraId="176339CF" w14:textId="77777777" w:rsidR="00CD0236" w:rsidRDefault="00CD0236" w:rsidP="00CD0236">
      <w:pPr>
        <w:spacing w:line="240" w:lineRule="auto"/>
        <w:jc w:val="left"/>
      </w:pPr>
      <w:r w:rsidRPr="00240EA8">
        <w:rPr>
          <w:b/>
          <w:lang w:val="en-GB"/>
        </w:rPr>
        <w:t>3D MOVIE LEGENDS [</w:t>
      </w:r>
      <w:r>
        <w:rPr>
          <w:b/>
          <w:lang w:val="en-GB"/>
        </w:rPr>
        <w:t xml:space="preserve">For </w:t>
      </w:r>
      <w:r w:rsidRPr="00240EA8">
        <w:rPr>
          <w:b/>
          <w:lang w:val="en-GB"/>
        </w:rPr>
        <w:t xml:space="preserve">Online </w:t>
      </w:r>
      <w:r>
        <w:rPr>
          <w:b/>
          <w:lang w:val="en-GB"/>
        </w:rPr>
        <w:t>Version</w:t>
      </w:r>
      <w:r w:rsidRPr="00240EA8">
        <w:rPr>
          <w:b/>
          <w:lang w:val="en-GB"/>
        </w:rPr>
        <w:t xml:space="preserve">] </w:t>
      </w:r>
    </w:p>
    <w:p w14:paraId="54AD89D9" w14:textId="77777777" w:rsidR="00CD0236" w:rsidRDefault="00CD0236" w:rsidP="00CD0236">
      <w:pPr>
        <w:rPr>
          <w:b/>
          <w:lang w:val="en-GB"/>
        </w:rPr>
      </w:pPr>
      <w:r>
        <w:rPr>
          <w:b/>
          <w:lang w:val="en-GB"/>
        </w:rPr>
        <w:t>Movie 1</w:t>
      </w:r>
      <w:r w:rsidRPr="00C605D8">
        <w:rPr>
          <w:b/>
          <w:lang w:val="en-GB"/>
        </w:rPr>
        <w:t xml:space="preserve">: </w:t>
      </w:r>
      <w:r w:rsidRPr="002D3974">
        <w:rPr>
          <w:b/>
          <w:lang w:val="en-GB"/>
        </w:rPr>
        <w:t>High resting vagal tone corresponds to a subcortical functional network during oesophageal pain – 3D Movie</w:t>
      </w:r>
    </w:p>
    <w:p w14:paraId="208E26E5" w14:textId="77777777" w:rsidR="00CD0236" w:rsidRPr="0028218B" w:rsidRDefault="00CD0236" w:rsidP="00CD0236">
      <w:pPr>
        <w:rPr>
          <w:lang w:val="en-GB"/>
        </w:rPr>
      </w:pPr>
      <w:r>
        <w:rPr>
          <w:lang w:val="en-GB"/>
        </w:rPr>
        <w:t>A</w:t>
      </w:r>
      <w:r w:rsidRPr="00C605D8">
        <w:rPr>
          <w:lang w:val="en-GB"/>
        </w:rPr>
        <w:t xml:space="preserve"> significant subcortical network comprising 11 nodes and 18 edges </w:t>
      </w:r>
      <w:r>
        <w:rPr>
          <w:lang w:val="en-GB"/>
        </w:rPr>
        <w:t xml:space="preserve">was apparent </w:t>
      </w:r>
      <w:r w:rsidRPr="00C605D8">
        <w:rPr>
          <w:lang w:val="en-GB"/>
        </w:rPr>
        <w:t>in the high resting CVT group</w:t>
      </w:r>
      <w:r>
        <w:rPr>
          <w:lang w:val="en-GB"/>
        </w:rPr>
        <w:t>, compared to the low resting CVT group,</w:t>
      </w:r>
      <w:r w:rsidRPr="00C605D8">
        <w:rPr>
          <w:lang w:val="en-GB"/>
        </w:rPr>
        <w:t xml:space="preserve"> during acute oesophageal pain</w:t>
      </w:r>
      <w:r>
        <w:rPr>
          <w:lang w:val="en-GB"/>
        </w:rPr>
        <w:t xml:space="preserve"> (</w:t>
      </w:r>
      <w:r>
        <w:rPr>
          <w:rFonts w:cs="Arial"/>
          <w:szCs w:val="22"/>
          <w:lang w:val="en-GB"/>
        </w:rPr>
        <w:t>FWER</w:t>
      </w:r>
      <w:r w:rsidRPr="002B179F">
        <w:rPr>
          <w:rFonts w:cs="Arial"/>
          <w:szCs w:val="22"/>
          <w:lang w:val="en-GB"/>
        </w:rPr>
        <w:t xml:space="preserve">-corrected </w:t>
      </w:r>
      <w:r w:rsidRPr="002B179F">
        <w:rPr>
          <w:rFonts w:cs="Arial"/>
          <w:i/>
          <w:szCs w:val="22"/>
          <w:lang w:val="en-GB"/>
        </w:rPr>
        <w:t>p</w:t>
      </w:r>
      <w:r w:rsidRPr="002B179F">
        <w:rPr>
          <w:rFonts w:cs="Arial"/>
          <w:szCs w:val="22"/>
          <w:lang w:val="en-GB"/>
        </w:rPr>
        <w:t>&lt;0.048)</w:t>
      </w:r>
      <w:r w:rsidRPr="00C605D8">
        <w:rPr>
          <w:lang w:val="en-GB"/>
        </w:rPr>
        <w:t xml:space="preserve">. These nodes (coloured spheres) and edges (grey lines) are illustrated </w:t>
      </w:r>
      <w:r>
        <w:rPr>
          <w:lang w:val="en-GB"/>
        </w:rPr>
        <w:t>here in a 3-dimensional rotational movie</w:t>
      </w:r>
      <w:r w:rsidRPr="00C605D8">
        <w:rPr>
          <w:lang w:val="en-GB"/>
        </w:rPr>
        <w:t>. Nodes are color-coded as per the colour key. Abbreviations: Amyg, amygdala; Ant, anterior; Hypothal, hypothalamus; Inf, inferior; Ins, insular cortex; L, left; NAc, nucleus accumbens; NBS, network based statistics; Pall, pallidum; Thal, thalamus.</w:t>
      </w:r>
      <w:bookmarkStart w:id="0" w:name="_GoBack"/>
      <w:bookmarkEnd w:id="0"/>
    </w:p>
    <w:p w14:paraId="0876E999" w14:textId="77777777" w:rsidR="00CD0236" w:rsidRDefault="00CD0236" w:rsidP="00CD0236">
      <w:pPr>
        <w:rPr>
          <w:b/>
          <w:lang w:val="en-GB"/>
        </w:rPr>
      </w:pPr>
    </w:p>
    <w:p w14:paraId="54EC5438" w14:textId="77777777" w:rsidR="00CD0236" w:rsidRPr="00C605D8" w:rsidRDefault="00CD0236" w:rsidP="00CD0236">
      <w:pPr>
        <w:jc w:val="left"/>
        <w:rPr>
          <w:b/>
          <w:lang w:val="en-GB"/>
        </w:rPr>
      </w:pPr>
      <w:r>
        <w:rPr>
          <w:b/>
          <w:lang w:val="en-GB"/>
        </w:rPr>
        <w:t>Movie 2</w:t>
      </w:r>
      <w:r w:rsidRPr="00C605D8">
        <w:rPr>
          <w:b/>
          <w:lang w:val="en-GB"/>
        </w:rPr>
        <w:t xml:space="preserve">: </w:t>
      </w:r>
      <w:r w:rsidRPr="002D3974">
        <w:rPr>
          <w:b/>
          <w:lang w:val="en-GB"/>
        </w:rPr>
        <w:t>High resting vagal tone corresponds to a subcor</w:t>
      </w:r>
      <w:r>
        <w:rPr>
          <w:b/>
          <w:lang w:val="en-GB"/>
        </w:rPr>
        <w:t xml:space="preserve">tical functional network during </w:t>
      </w:r>
      <w:r w:rsidRPr="002D3974">
        <w:rPr>
          <w:b/>
          <w:lang w:val="en-GB"/>
        </w:rPr>
        <w:t>anticipation of pain – 3D Movie</w:t>
      </w:r>
    </w:p>
    <w:p w14:paraId="0967C6AF" w14:textId="77777777" w:rsidR="00CD0236" w:rsidRPr="00750149" w:rsidRDefault="00CD0236" w:rsidP="00CD0236">
      <w:pPr>
        <w:rPr>
          <w:lang w:val="en-GB"/>
        </w:rPr>
      </w:pPr>
      <w:r>
        <w:rPr>
          <w:lang w:val="en-GB"/>
        </w:rPr>
        <w:t>A</w:t>
      </w:r>
      <w:r w:rsidRPr="00C605D8">
        <w:rPr>
          <w:lang w:val="en-GB"/>
        </w:rPr>
        <w:t xml:space="preserve"> significant subcortical network comprising 5 nodes and 6 edges in the high resting CVT group</w:t>
      </w:r>
      <w:r>
        <w:rPr>
          <w:lang w:val="en-GB"/>
        </w:rPr>
        <w:t xml:space="preserve"> was apparent</w:t>
      </w:r>
      <w:r w:rsidRPr="00C605D8">
        <w:rPr>
          <w:lang w:val="en-GB"/>
        </w:rPr>
        <w:t xml:space="preserve"> during anticipation of pain</w:t>
      </w:r>
      <w:r>
        <w:rPr>
          <w:lang w:val="en-GB"/>
        </w:rPr>
        <w:t xml:space="preserve"> (</w:t>
      </w:r>
      <w:r>
        <w:rPr>
          <w:rFonts w:cs="Arial"/>
          <w:szCs w:val="22"/>
          <w:lang w:val="en-GB"/>
        </w:rPr>
        <w:t>FWER</w:t>
      </w:r>
      <w:r w:rsidRPr="002B179F">
        <w:rPr>
          <w:rFonts w:cs="Arial"/>
          <w:szCs w:val="22"/>
          <w:lang w:val="en-GB"/>
        </w:rPr>
        <w:t xml:space="preserve">-corrected </w:t>
      </w:r>
      <w:r w:rsidRPr="002B179F">
        <w:rPr>
          <w:rFonts w:cs="Arial"/>
          <w:i/>
          <w:szCs w:val="22"/>
          <w:lang w:val="en-GB"/>
        </w:rPr>
        <w:t>p</w:t>
      </w:r>
      <w:r>
        <w:rPr>
          <w:rFonts w:cs="Arial"/>
          <w:szCs w:val="22"/>
          <w:lang w:val="en-GB"/>
        </w:rPr>
        <w:t>&lt;0.049</w:t>
      </w:r>
      <w:r w:rsidRPr="002B179F">
        <w:rPr>
          <w:rFonts w:cs="Arial"/>
          <w:szCs w:val="22"/>
          <w:lang w:val="en-GB"/>
        </w:rPr>
        <w:t>)</w:t>
      </w:r>
      <w:r w:rsidRPr="00C605D8">
        <w:rPr>
          <w:lang w:val="en-GB"/>
        </w:rPr>
        <w:t xml:space="preserve">. These nodes (coloured spheres) and edges (grey lines) are illustrated </w:t>
      </w:r>
      <w:r>
        <w:rPr>
          <w:lang w:val="en-GB"/>
        </w:rPr>
        <w:t>here in a 3-dimensional rotational movie</w:t>
      </w:r>
      <w:r w:rsidRPr="00C605D8">
        <w:rPr>
          <w:lang w:val="en-GB"/>
        </w:rPr>
        <w:t>. Nodes are color-coded as per the colour key. Abbreviations: Amyg, amygdala; Ant, anterior; L, left; Pall, pallidum; Sup, superior; Thal, thalamus.</w:t>
      </w:r>
    </w:p>
    <w:p w14:paraId="07D7ED17" w14:textId="7D8818D7" w:rsidR="002D3974" w:rsidRPr="00750149" w:rsidRDefault="002D3974">
      <w:pPr>
        <w:rPr>
          <w:lang w:val="en-GB"/>
        </w:rPr>
      </w:pPr>
    </w:p>
    <w:sectPr w:rsidR="002D3974" w:rsidRPr="00750149" w:rsidSect="009A0D7F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134F2" w14:textId="77777777" w:rsidR="00C43472" w:rsidRDefault="00C43472" w:rsidP="000B7B61">
      <w:pPr>
        <w:spacing w:line="240" w:lineRule="auto"/>
      </w:pPr>
      <w:r>
        <w:separator/>
      </w:r>
    </w:p>
  </w:endnote>
  <w:endnote w:type="continuationSeparator" w:id="0">
    <w:p w14:paraId="663A5E25" w14:textId="77777777" w:rsidR="00C43472" w:rsidRDefault="00C43472" w:rsidP="000B7B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Light">
    <w:altName w:val="Arial"/>
    <w:panose1 w:val="020B0302020104020203"/>
    <w:charset w:val="00"/>
    <w:family w:val="swiss"/>
    <w:pitch w:val="variable"/>
    <w:sig w:usb0="80000267" w:usb1="00000000" w:usb2="00000000" w:usb3="00000000" w:csb0="000001F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8B4EEE" w14:textId="77777777" w:rsidR="00E01593" w:rsidRDefault="00E01593" w:rsidP="000B7B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5FD2F4" w14:textId="77777777" w:rsidR="00E01593" w:rsidRDefault="00E01593" w:rsidP="000B7B6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C0430C" w14:textId="77777777" w:rsidR="00E01593" w:rsidRPr="006B79F2" w:rsidRDefault="00E01593" w:rsidP="000B7B61">
    <w:pPr>
      <w:pStyle w:val="Footer"/>
      <w:ind w:right="360"/>
      <w:rPr>
        <w:i/>
        <w:sz w:val="18"/>
        <w:szCs w:val="18"/>
      </w:rPr>
    </w:pPr>
    <w:r w:rsidRPr="006B79F2">
      <w:rPr>
        <w:i/>
        <w:sz w:val="18"/>
        <w:szCs w:val="18"/>
      </w:rPr>
      <w:t xml:space="preserve">Corresponding Author: </w:t>
    </w:r>
    <w:r>
      <w:rPr>
        <w:i/>
        <w:sz w:val="18"/>
        <w:szCs w:val="18"/>
      </w:rPr>
      <w:t>Professor Qasim Aziz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5F88C6" w14:textId="77777777" w:rsidR="00C43472" w:rsidRDefault="00C43472" w:rsidP="000B7B61">
      <w:pPr>
        <w:spacing w:line="240" w:lineRule="auto"/>
      </w:pPr>
      <w:r>
        <w:separator/>
      </w:r>
    </w:p>
  </w:footnote>
  <w:footnote w:type="continuationSeparator" w:id="0">
    <w:p w14:paraId="3DEA5116" w14:textId="77777777" w:rsidR="00C43472" w:rsidRDefault="00C43472" w:rsidP="000B7B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61657A" w14:textId="77777777" w:rsidR="00E01593" w:rsidRDefault="00E01593" w:rsidP="00B113D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647ED8B4" w14:textId="77777777" w:rsidR="00E01593" w:rsidRDefault="00E01593" w:rsidP="00EB542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3F38FA" w14:textId="77777777" w:rsidR="00E01593" w:rsidRPr="00CF5109" w:rsidRDefault="00E01593" w:rsidP="0053596E">
    <w:pPr>
      <w:pStyle w:val="Header"/>
      <w:framePr w:wrap="none" w:vAnchor="text" w:hAnchor="margin" w:xAlign="right" w:y="1"/>
      <w:rPr>
        <w:rStyle w:val="PageNumber"/>
        <w:i/>
        <w:sz w:val="18"/>
        <w:szCs w:val="18"/>
      </w:rPr>
    </w:pPr>
    <w:r w:rsidRPr="00CF5109">
      <w:rPr>
        <w:rStyle w:val="PageNumber"/>
        <w:i/>
        <w:sz w:val="18"/>
        <w:szCs w:val="18"/>
      </w:rPr>
      <w:fldChar w:fldCharType="begin"/>
    </w:r>
    <w:r w:rsidRPr="00CF5109">
      <w:rPr>
        <w:rStyle w:val="PageNumber"/>
        <w:i/>
        <w:sz w:val="18"/>
        <w:szCs w:val="18"/>
      </w:rPr>
      <w:instrText xml:space="preserve">PAGE  </w:instrText>
    </w:r>
    <w:r w:rsidRPr="00CF5109">
      <w:rPr>
        <w:rStyle w:val="PageNumber"/>
        <w:i/>
        <w:sz w:val="18"/>
        <w:szCs w:val="18"/>
      </w:rPr>
      <w:fldChar w:fldCharType="separate"/>
    </w:r>
    <w:r w:rsidR="00CD0236">
      <w:rPr>
        <w:rStyle w:val="PageNumber"/>
        <w:i/>
        <w:noProof/>
        <w:sz w:val="18"/>
        <w:szCs w:val="18"/>
      </w:rPr>
      <w:t>1</w:t>
    </w:r>
    <w:r w:rsidRPr="00CF5109">
      <w:rPr>
        <w:rStyle w:val="PageNumber"/>
        <w:i/>
        <w:sz w:val="18"/>
        <w:szCs w:val="18"/>
      </w:rPr>
      <w:fldChar w:fldCharType="end"/>
    </w:r>
  </w:p>
  <w:p w14:paraId="4C79927B" w14:textId="77777777" w:rsidR="00E01593" w:rsidRPr="00E5790D" w:rsidRDefault="00E01593" w:rsidP="001753EF">
    <w:pPr>
      <w:pStyle w:val="Header"/>
      <w:spacing w:line="240" w:lineRule="auto"/>
      <w:ind w:right="360"/>
      <w:rPr>
        <w:i/>
        <w:sz w:val="18"/>
        <w:szCs w:val="18"/>
        <w:lang w:val="en-GB"/>
      </w:rPr>
    </w:pPr>
    <w:r w:rsidRPr="00BC20EB">
      <w:rPr>
        <w:i/>
        <w:sz w:val="18"/>
        <w:szCs w:val="18"/>
      </w:rPr>
      <w:t>Ruffle</w:t>
    </w:r>
    <w:r>
      <w:rPr>
        <w:i/>
        <w:sz w:val="18"/>
        <w:szCs w:val="18"/>
      </w:rPr>
      <w:t xml:space="preserve"> et al, </w:t>
    </w:r>
    <w:r>
      <w:rPr>
        <w:i/>
        <w:sz w:val="18"/>
        <w:szCs w:val="18"/>
        <w:lang w:val="en-GB"/>
      </w:rPr>
      <w:t>Preliminary report: p</w:t>
    </w:r>
    <w:r w:rsidRPr="008568B9">
      <w:rPr>
        <w:i/>
        <w:sz w:val="18"/>
        <w:szCs w:val="18"/>
        <w:lang w:val="en-GB"/>
      </w:rPr>
      <w:t>arasympathetic tone links to functional brain networks during the anticipation and experience of visceral pai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2F10AC"/>
    <w:multiLevelType w:val="hybridMultilevel"/>
    <w:tmpl w:val="D08C2354"/>
    <w:lvl w:ilvl="0" w:tplc="E51281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901E41"/>
    <w:multiLevelType w:val="hybridMultilevel"/>
    <w:tmpl w:val="40CA07EE"/>
    <w:lvl w:ilvl="0" w:tplc="592C60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691265"/>
    <w:multiLevelType w:val="multilevel"/>
    <w:tmpl w:val="DD14F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77B6BE5"/>
    <w:multiLevelType w:val="multilevel"/>
    <w:tmpl w:val="E6669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10B4E81"/>
    <w:multiLevelType w:val="hybridMultilevel"/>
    <w:tmpl w:val="56C8BF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095EA8"/>
    <w:multiLevelType w:val="multilevel"/>
    <w:tmpl w:val="59020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embedSystemFonts/>
  <w:proofState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trackRevisions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p0a29x7zepxpedez6vtpvi2xpxfsrw0zdr&quot;&gt;My EndNote Library&lt;record-ids&gt;&lt;item&gt;172&lt;/item&gt;&lt;item&gt;783&lt;/item&gt;&lt;item&gt;850&lt;/item&gt;&lt;item&gt;855&lt;/item&gt;&lt;item&gt;875&lt;/item&gt;&lt;item&gt;913&lt;/item&gt;&lt;item&gt;914&lt;/item&gt;&lt;item&gt;921&lt;/item&gt;&lt;item&gt;981&lt;/item&gt;&lt;item&gt;995&lt;/item&gt;&lt;item&gt;996&lt;/item&gt;&lt;item&gt;1036&lt;/item&gt;&lt;item&gt;1047&lt;/item&gt;&lt;item&gt;1059&lt;/item&gt;&lt;item&gt;1084&lt;/item&gt;&lt;item&gt;1111&lt;/item&gt;&lt;item&gt;1113&lt;/item&gt;&lt;item&gt;1147&lt;/item&gt;&lt;item&gt;1158&lt;/item&gt;&lt;item&gt;1164&lt;/item&gt;&lt;item&gt;1169&lt;/item&gt;&lt;item&gt;1179&lt;/item&gt;&lt;item&gt;1182&lt;/item&gt;&lt;item&gt;1203&lt;/item&gt;&lt;item&gt;1256&lt;/item&gt;&lt;item&gt;1282&lt;/item&gt;&lt;item&gt;1287&lt;/item&gt;&lt;item&gt;1300&lt;/item&gt;&lt;item&gt;1342&lt;/item&gt;&lt;item&gt;1359&lt;/item&gt;&lt;item&gt;1376&lt;/item&gt;&lt;item&gt;1637&lt;/item&gt;&lt;item&gt;1646&lt;/item&gt;&lt;item&gt;1673&lt;/item&gt;&lt;item&gt;1675&lt;/item&gt;&lt;item&gt;1676&lt;/item&gt;&lt;item&gt;1720&lt;/item&gt;&lt;item&gt;1723&lt;/item&gt;&lt;item&gt;1728&lt;/item&gt;&lt;item&gt;1760&lt;/item&gt;&lt;item&gt;1842&lt;/item&gt;&lt;item&gt;1862&lt;/item&gt;&lt;item&gt;1916&lt;/item&gt;&lt;item&gt;1917&lt;/item&gt;&lt;item&gt;1931&lt;/item&gt;&lt;item&gt;1932&lt;/item&gt;&lt;item&gt;1936&lt;/item&gt;&lt;item&gt;1937&lt;/item&gt;&lt;item&gt;1940&lt;/item&gt;&lt;item&gt;1956&lt;/item&gt;&lt;item&gt;1958&lt;/item&gt;&lt;item&gt;1977&lt;/item&gt;&lt;item&gt;1997&lt;/item&gt;&lt;item&gt;2017&lt;/item&gt;&lt;item&gt;2019&lt;/item&gt;&lt;item&gt;2053&lt;/item&gt;&lt;item&gt;2090&lt;/item&gt;&lt;item&gt;214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82835"/>
    <w:rsid w:val="000003F0"/>
    <w:rsid w:val="00002D93"/>
    <w:rsid w:val="000032FF"/>
    <w:rsid w:val="000043D4"/>
    <w:rsid w:val="00004496"/>
    <w:rsid w:val="0000455A"/>
    <w:rsid w:val="000049F7"/>
    <w:rsid w:val="00005A11"/>
    <w:rsid w:val="00005F3A"/>
    <w:rsid w:val="00007C22"/>
    <w:rsid w:val="00010C40"/>
    <w:rsid w:val="0001151D"/>
    <w:rsid w:val="00012AF5"/>
    <w:rsid w:val="00013C72"/>
    <w:rsid w:val="00013CD5"/>
    <w:rsid w:val="00013DF0"/>
    <w:rsid w:val="0001534E"/>
    <w:rsid w:val="000154F3"/>
    <w:rsid w:val="00015CB0"/>
    <w:rsid w:val="0001611D"/>
    <w:rsid w:val="000167FD"/>
    <w:rsid w:val="00016F47"/>
    <w:rsid w:val="00017F7B"/>
    <w:rsid w:val="00020384"/>
    <w:rsid w:val="0002094B"/>
    <w:rsid w:val="00020BE0"/>
    <w:rsid w:val="000212F5"/>
    <w:rsid w:val="000220DA"/>
    <w:rsid w:val="000232F2"/>
    <w:rsid w:val="000245D8"/>
    <w:rsid w:val="00024E5C"/>
    <w:rsid w:val="000257B7"/>
    <w:rsid w:val="00025D35"/>
    <w:rsid w:val="000264A1"/>
    <w:rsid w:val="0002682D"/>
    <w:rsid w:val="000276D0"/>
    <w:rsid w:val="000301FD"/>
    <w:rsid w:val="000302A8"/>
    <w:rsid w:val="00030B0E"/>
    <w:rsid w:val="0003255F"/>
    <w:rsid w:val="00032BF3"/>
    <w:rsid w:val="000333DE"/>
    <w:rsid w:val="00033A79"/>
    <w:rsid w:val="00033FE9"/>
    <w:rsid w:val="000345F1"/>
    <w:rsid w:val="00034CEA"/>
    <w:rsid w:val="00035765"/>
    <w:rsid w:val="00036134"/>
    <w:rsid w:val="00036953"/>
    <w:rsid w:val="00036B94"/>
    <w:rsid w:val="000416BF"/>
    <w:rsid w:val="00041751"/>
    <w:rsid w:val="00041BED"/>
    <w:rsid w:val="0004230F"/>
    <w:rsid w:val="00042471"/>
    <w:rsid w:val="000425FB"/>
    <w:rsid w:val="00042EA0"/>
    <w:rsid w:val="0004328D"/>
    <w:rsid w:val="00043637"/>
    <w:rsid w:val="000438DC"/>
    <w:rsid w:val="000457E1"/>
    <w:rsid w:val="00047C7B"/>
    <w:rsid w:val="00050961"/>
    <w:rsid w:val="000509AF"/>
    <w:rsid w:val="00050EAB"/>
    <w:rsid w:val="00051B8E"/>
    <w:rsid w:val="00051BF4"/>
    <w:rsid w:val="00051E28"/>
    <w:rsid w:val="00052F54"/>
    <w:rsid w:val="0005465F"/>
    <w:rsid w:val="000557FD"/>
    <w:rsid w:val="000559EF"/>
    <w:rsid w:val="00056072"/>
    <w:rsid w:val="00056725"/>
    <w:rsid w:val="00056B53"/>
    <w:rsid w:val="00056D13"/>
    <w:rsid w:val="00057B30"/>
    <w:rsid w:val="00057BDE"/>
    <w:rsid w:val="00057D1B"/>
    <w:rsid w:val="0006000E"/>
    <w:rsid w:val="0006010A"/>
    <w:rsid w:val="000606B5"/>
    <w:rsid w:val="0006075D"/>
    <w:rsid w:val="00060F51"/>
    <w:rsid w:val="0006186F"/>
    <w:rsid w:val="00061ED5"/>
    <w:rsid w:val="000620D6"/>
    <w:rsid w:val="00062524"/>
    <w:rsid w:val="000628FE"/>
    <w:rsid w:val="00062C88"/>
    <w:rsid w:val="000631DA"/>
    <w:rsid w:val="000639FC"/>
    <w:rsid w:val="00063D91"/>
    <w:rsid w:val="00063EBF"/>
    <w:rsid w:val="000640B7"/>
    <w:rsid w:val="00064877"/>
    <w:rsid w:val="00064AC5"/>
    <w:rsid w:val="00064BB0"/>
    <w:rsid w:val="00064BB3"/>
    <w:rsid w:val="0006538B"/>
    <w:rsid w:val="00065F1B"/>
    <w:rsid w:val="00066102"/>
    <w:rsid w:val="000662C2"/>
    <w:rsid w:val="000667FA"/>
    <w:rsid w:val="00067AA4"/>
    <w:rsid w:val="00070540"/>
    <w:rsid w:val="000706C0"/>
    <w:rsid w:val="00070817"/>
    <w:rsid w:val="00071187"/>
    <w:rsid w:val="00071A41"/>
    <w:rsid w:val="00071BE9"/>
    <w:rsid w:val="00071FBC"/>
    <w:rsid w:val="00072657"/>
    <w:rsid w:val="00072C74"/>
    <w:rsid w:val="00073097"/>
    <w:rsid w:val="000730EE"/>
    <w:rsid w:val="000736C6"/>
    <w:rsid w:val="00074134"/>
    <w:rsid w:val="0007424A"/>
    <w:rsid w:val="00074751"/>
    <w:rsid w:val="00074DDA"/>
    <w:rsid w:val="00074FA7"/>
    <w:rsid w:val="000752AF"/>
    <w:rsid w:val="0007664B"/>
    <w:rsid w:val="00076BEB"/>
    <w:rsid w:val="00077124"/>
    <w:rsid w:val="0007731D"/>
    <w:rsid w:val="00077A3B"/>
    <w:rsid w:val="0008003F"/>
    <w:rsid w:val="00080B37"/>
    <w:rsid w:val="00081CD4"/>
    <w:rsid w:val="00082244"/>
    <w:rsid w:val="00082820"/>
    <w:rsid w:val="00082EB5"/>
    <w:rsid w:val="00082FF5"/>
    <w:rsid w:val="00083311"/>
    <w:rsid w:val="00083B51"/>
    <w:rsid w:val="00083E04"/>
    <w:rsid w:val="0008421E"/>
    <w:rsid w:val="000845E6"/>
    <w:rsid w:val="00086DA0"/>
    <w:rsid w:val="0008711A"/>
    <w:rsid w:val="000872EF"/>
    <w:rsid w:val="000873B8"/>
    <w:rsid w:val="000873E0"/>
    <w:rsid w:val="00087F74"/>
    <w:rsid w:val="0009087F"/>
    <w:rsid w:val="00090A73"/>
    <w:rsid w:val="00090B14"/>
    <w:rsid w:val="00090E5D"/>
    <w:rsid w:val="00090FE1"/>
    <w:rsid w:val="000916EC"/>
    <w:rsid w:val="00091883"/>
    <w:rsid w:val="000925F3"/>
    <w:rsid w:val="00092879"/>
    <w:rsid w:val="00092BF6"/>
    <w:rsid w:val="00092C01"/>
    <w:rsid w:val="00092FD9"/>
    <w:rsid w:val="00093A04"/>
    <w:rsid w:val="00093DDC"/>
    <w:rsid w:val="000953A4"/>
    <w:rsid w:val="00095774"/>
    <w:rsid w:val="00096C40"/>
    <w:rsid w:val="00096C8C"/>
    <w:rsid w:val="000A013B"/>
    <w:rsid w:val="000A0508"/>
    <w:rsid w:val="000A1513"/>
    <w:rsid w:val="000A1673"/>
    <w:rsid w:val="000A1AC6"/>
    <w:rsid w:val="000A2166"/>
    <w:rsid w:val="000A2D68"/>
    <w:rsid w:val="000A3520"/>
    <w:rsid w:val="000A3EFD"/>
    <w:rsid w:val="000A49FB"/>
    <w:rsid w:val="000A4A4D"/>
    <w:rsid w:val="000A6F3E"/>
    <w:rsid w:val="000A733E"/>
    <w:rsid w:val="000A7EAC"/>
    <w:rsid w:val="000B0058"/>
    <w:rsid w:val="000B081F"/>
    <w:rsid w:val="000B0A9B"/>
    <w:rsid w:val="000B0DC2"/>
    <w:rsid w:val="000B12E9"/>
    <w:rsid w:val="000B15D9"/>
    <w:rsid w:val="000B162E"/>
    <w:rsid w:val="000B18FB"/>
    <w:rsid w:val="000B1B93"/>
    <w:rsid w:val="000B1F06"/>
    <w:rsid w:val="000B2268"/>
    <w:rsid w:val="000B2628"/>
    <w:rsid w:val="000B2BD3"/>
    <w:rsid w:val="000B341F"/>
    <w:rsid w:val="000B3AAA"/>
    <w:rsid w:val="000B447B"/>
    <w:rsid w:val="000B44AA"/>
    <w:rsid w:val="000B4D3A"/>
    <w:rsid w:val="000B4FE0"/>
    <w:rsid w:val="000B589C"/>
    <w:rsid w:val="000B627E"/>
    <w:rsid w:val="000B72ED"/>
    <w:rsid w:val="000B7B61"/>
    <w:rsid w:val="000B7E5F"/>
    <w:rsid w:val="000B7E60"/>
    <w:rsid w:val="000C18EB"/>
    <w:rsid w:val="000C20A4"/>
    <w:rsid w:val="000C20B0"/>
    <w:rsid w:val="000C220A"/>
    <w:rsid w:val="000C27D4"/>
    <w:rsid w:val="000C2F1A"/>
    <w:rsid w:val="000C2F76"/>
    <w:rsid w:val="000C4484"/>
    <w:rsid w:val="000C49DC"/>
    <w:rsid w:val="000C5092"/>
    <w:rsid w:val="000C518B"/>
    <w:rsid w:val="000C540A"/>
    <w:rsid w:val="000C584A"/>
    <w:rsid w:val="000C651D"/>
    <w:rsid w:val="000C6FF1"/>
    <w:rsid w:val="000C77B7"/>
    <w:rsid w:val="000D0862"/>
    <w:rsid w:val="000D0B00"/>
    <w:rsid w:val="000D0EA5"/>
    <w:rsid w:val="000D1143"/>
    <w:rsid w:val="000D29F1"/>
    <w:rsid w:val="000D2BCD"/>
    <w:rsid w:val="000D36C3"/>
    <w:rsid w:val="000D3E59"/>
    <w:rsid w:val="000D3F2B"/>
    <w:rsid w:val="000D4CD8"/>
    <w:rsid w:val="000D5A99"/>
    <w:rsid w:val="000D7954"/>
    <w:rsid w:val="000D7BFD"/>
    <w:rsid w:val="000E0AC4"/>
    <w:rsid w:val="000E19CE"/>
    <w:rsid w:val="000E2B68"/>
    <w:rsid w:val="000E2F2B"/>
    <w:rsid w:val="000E31D2"/>
    <w:rsid w:val="000E32F6"/>
    <w:rsid w:val="000E35A1"/>
    <w:rsid w:val="000E3813"/>
    <w:rsid w:val="000E48DC"/>
    <w:rsid w:val="000E4CB7"/>
    <w:rsid w:val="000E70D3"/>
    <w:rsid w:val="000E74EE"/>
    <w:rsid w:val="000F0000"/>
    <w:rsid w:val="000F1612"/>
    <w:rsid w:val="000F1736"/>
    <w:rsid w:val="000F1797"/>
    <w:rsid w:val="000F273F"/>
    <w:rsid w:val="000F2A4D"/>
    <w:rsid w:val="000F32E0"/>
    <w:rsid w:val="000F39E8"/>
    <w:rsid w:val="000F47FF"/>
    <w:rsid w:val="000F56AF"/>
    <w:rsid w:val="000F5891"/>
    <w:rsid w:val="000F60B2"/>
    <w:rsid w:val="000F6233"/>
    <w:rsid w:val="000F6C63"/>
    <w:rsid w:val="000F757B"/>
    <w:rsid w:val="000F7B7A"/>
    <w:rsid w:val="00100662"/>
    <w:rsid w:val="00100917"/>
    <w:rsid w:val="00101905"/>
    <w:rsid w:val="00101ABA"/>
    <w:rsid w:val="001023AC"/>
    <w:rsid w:val="00102B56"/>
    <w:rsid w:val="00103872"/>
    <w:rsid w:val="001039C2"/>
    <w:rsid w:val="001039F8"/>
    <w:rsid w:val="00103CBE"/>
    <w:rsid w:val="0010540A"/>
    <w:rsid w:val="001054B6"/>
    <w:rsid w:val="00106130"/>
    <w:rsid w:val="00106153"/>
    <w:rsid w:val="00106170"/>
    <w:rsid w:val="001067AF"/>
    <w:rsid w:val="00106C38"/>
    <w:rsid w:val="00106D2F"/>
    <w:rsid w:val="00106D82"/>
    <w:rsid w:val="00107027"/>
    <w:rsid w:val="00107475"/>
    <w:rsid w:val="001074CD"/>
    <w:rsid w:val="00107703"/>
    <w:rsid w:val="001107E8"/>
    <w:rsid w:val="00110933"/>
    <w:rsid w:val="0011285C"/>
    <w:rsid w:val="00112FFF"/>
    <w:rsid w:val="00113950"/>
    <w:rsid w:val="00113E18"/>
    <w:rsid w:val="0011454F"/>
    <w:rsid w:val="00114AE7"/>
    <w:rsid w:val="001152E4"/>
    <w:rsid w:val="001152F4"/>
    <w:rsid w:val="00115FE3"/>
    <w:rsid w:val="001164A9"/>
    <w:rsid w:val="0012043D"/>
    <w:rsid w:val="001204EB"/>
    <w:rsid w:val="001205B0"/>
    <w:rsid w:val="00121378"/>
    <w:rsid w:val="00121675"/>
    <w:rsid w:val="00123C15"/>
    <w:rsid w:val="00123FC8"/>
    <w:rsid w:val="0012507C"/>
    <w:rsid w:val="00125581"/>
    <w:rsid w:val="001259BE"/>
    <w:rsid w:val="00126795"/>
    <w:rsid w:val="00126947"/>
    <w:rsid w:val="00126C3D"/>
    <w:rsid w:val="0012702D"/>
    <w:rsid w:val="00127153"/>
    <w:rsid w:val="001275C5"/>
    <w:rsid w:val="00127721"/>
    <w:rsid w:val="001279DC"/>
    <w:rsid w:val="00130DD8"/>
    <w:rsid w:val="0013138E"/>
    <w:rsid w:val="001313C0"/>
    <w:rsid w:val="001314F8"/>
    <w:rsid w:val="00131890"/>
    <w:rsid w:val="00132005"/>
    <w:rsid w:val="00132342"/>
    <w:rsid w:val="001326F8"/>
    <w:rsid w:val="0013298E"/>
    <w:rsid w:val="00132BCB"/>
    <w:rsid w:val="00132C3B"/>
    <w:rsid w:val="0013336E"/>
    <w:rsid w:val="00133684"/>
    <w:rsid w:val="00133760"/>
    <w:rsid w:val="00134134"/>
    <w:rsid w:val="001342D4"/>
    <w:rsid w:val="00134CA2"/>
    <w:rsid w:val="00134D61"/>
    <w:rsid w:val="00135857"/>
    <w:rsid w:val="00135AB1"/>
    <w:rsid w:val="00135D11"/>
    <w:rsid w:val="0013624B"/>
    <w:rsid w:val="00136670"/>
    <w:rsid w:val="00137558"/>
    <w:rsid w:val="001375B3"/>
    <w:rsid w:val="00137687"/>
    <w:rsid w:val="00137752"/>
    <w:rsid w:val="0013793D"/>
    <w:rsid w:val="00137B88"/>
    <w:rsid w:val="00141DB6"/>
    <w:rsid w:val="0014261A"/>
    <w:rsid w:val="001432C7"/>
    <w:rsid w:val="0014360B"/>
    <w:rsid w:val="00143CA7"/>
    <w:rsid w:val="00143CC4"/>
    <w:rsid w:val="00143CF4"/>
    <w:rsid w:val="0014420E"/>
    <w:rsid w:val="00144523"/>
    <w:rsid w:val="00146A86"/>
    <w:rsid w:val="00147185"/>
    <w:rsid w:val="00147FDC"/>
    <w:rsid w:val="00150C4B"/>
    <w:rsid w:val="00150F19"/>
    <w:rsid w:val="00151BA3"/>
    <w:rsid w:val="00151BDD"/>
    <w:rsid w:val="00152423"/>
    <w:rsid w:val="00154092"/>
    <w:rsid w:val="001541AB"/>
    <w:rsid w:val="001547FE"/>
    <w:rsid w:val="00154917"/>
    <w:rsid w:val="00154D2F"/>
    <w:rsid w:val="00154F45"/>
    <w:rsid w:val="00157BCA"/>
    <w:rsid w:val="00157E5E"/>
    <w:rsid w:val="00157FDD"/>
    <w:rsid w:val="00161912"/>
    <w:rsid w:val="00162E08"/>
    <w:rsid w:val="00163F80"/>
    <w:rsid w:val="00164C75"/>
    <w:rsid w:val="00164C92"/>
    <w:rsid w:val="00164DC7"/>
    <w:rsid w:val="00164FA5"/>
    <w:rsid w:val="001650E8"/>
    <w:rsid w:val="00165517"/>
    <w:rsid w:val="00166361"/>
    <w:rsid w:val="00166834"/>
    <w:rsid w:val="001668E2"/>
    <w:rsid w:val="001673CD"/>
    <w:rsid w:val="00167550"/>
    <w:rsid w:val="00167897"/>
    <w:rsid w:val="0016796E"/>
    <w:rsid w:val="001701CB"/>
    <w:rsid w:val="001701CD"/>
    <w:rsid w:val="00170273"/>
    <w:rsid w:val="00172158"/>
    <w:rsid w:val="001729FA"/>
    <w:rsid w:val="00172B55"/>
    <w:rsid w:val="00173542"/>
    <w:rsid w:val="00173A5A"/>
    <w:rsid w:val="0017504A"/>
    <w:rsid w:val="001753EF"/>
    <w:rsid w:val="00176070"/>
    <w:rsid w:val="00176E98"/>
    <w:rsid w:val="00177471"/>
    <w:rsid w:val="00180654"/>
    <w:rsid w:val="001807C3"/>
    <w:rsid w:val="001812FC"/>
    <w:rsid w:val="0018163E"/>
    <w:rsid w:val="001824DE"/>
    <w:rsid w:val="00182835"/>
    <w:rsid w:val="0018324F"/>
    <w:rsid w:val="001835B3"/>
    <w:rsid w:val="00183936"/>
    <w:rsid w:val="00183A69"/>
    <w:rsid w:val="00183BF0"/>
    <w:rsid w:val="00184D54"/>
    <w:rsid w:val="0018584D"/>
    <w:rsid w:val="0018591F"/>
    <w:rsid w:val="00185B32"/>
    <w:rsid w:val="00185FC2"/>
    <w:rsid w:val="0018642F"/>
    <w:rsid w:val="001869D4"/>
    <w:rsid w:val="00186C33"/>
    <w:rsid w:val="00186CD1"/>
    <w:rsid w:val="00187325"/>
    <w:rsid w:val="001876ED"/>
    <w:rsid w:val="00187C2E"/>
    <w:rsid w:val="001905AD"/>
    <w:rsid w:val="001920F2"/>
    <w:rsid w:val="00193489"/>
    <w:rsid w:val="0019349A"/>
    <w:rsid w:val="001937E3"/>
    <w:rsid w:val="00194FD8"/>
    <w:rsid w:val="001963B0"/>
    <w:rsid w:val="00196DE0"/>
    <w:rsid w:val="00197D25"/>
    <w:rsid w:val="001A0D3F"/>
    <w:rsid w:val="001A0F10"/>
    <w:rsid w:val="001A3108"/>
    <w:rsid w:val="001A31D8"/>
    <w:rsid w:val="001A34E5"/>
    <w:rsid w:val="001A6317"/>
    <w:rsid w:val="001A6FDE"/>
    <w:rsid w:val="001A7669"/>
    <w:rsid w:val="001A7DF3"/>
    <w:rsid w:val="001B0E69"/>
    <w:rsid w:val="001B10BD"/>
    <w:rsid w:val="001B12C6"/>
    <w:rsid w:val="001B236F"/>
    <w:rsid w:val="001B25C6"/>
    <w:rsid w:val="001B2819"/>
    <w:rsid w:val="001B2C3E"/>
    <w:rsid w:val="001B2CD2"/>
    <w:rsid w:val="001B4513"/>
    <w:rsid w:val="001B4BD5"/>
    <w:rsid w:val="001B61B1"/>
    <w:rsid w:val="001B6220"/>
    <w:rsid w:val="001B63F8"/>
    <w:rsid w:val="001B65C5"/>
    <w:rsid w:val="001B675C"/>
    <w:rsid w:val="001C01B1"/>
    <w:rsid w:val="001C067F"/>
    <w:rsid w:val="001C068F"/>
    <w:rsid w:val="001C0E29"/>
    <w:rsid w:val="001C1A16"/>
    <w:rsid w:val="001C2778"/>
    <w:rsid w:val="001C2EC8"/>
    <w:rsid w:val="001C3365"/>
    <w:rsid w:val="001C3AAA"/>
    <w:rsid w:val="001C3D86"/>
    <w:rsid w:val="001C4E6C"/>
    <w:rsid w:val="001C55BE"/>
    <w:rsid w:val="001C5AD3"/>
    <w:rsid w:val="001D0514"/>
    <w:rsid w:val="001D0CD0"/>
    <w:rsid w:val="001D1F41"/>
    <w:rsid w:val="001D222F"/>
    <w:rsid w:val="001D2524"/>
    <w:rsid w:val="001D2B23"/>
    <w:rsid w:val="001D3865"/>
    <w:rsid w:val="001D49B3"/>
    <w:rsid w:val="001D49D6"/>
    <w:rsid w:val="001D5298"/>
    <w:rsid w:val="001D55B3"/>
    <w:rsid w:val="001D5F23"/>
    <w:rsid w:val="001D6BD7"/>
    <w:rsid w:val="001D725E"/>
    <w:rsid w:val="001D7476"/>
    <w:rsid w:val="001D775A"/>
    <w:rsid w:val="001D792A"/>
    <w:rsid w:val="001E0439"/>
    <w:rsid w:val="001E07C3"/>
    <w:rsid w:val="001E174D"/>
    <w:rsid w:val="001E1CB7"/>
    <w:rsid w:val="001E2354"/>
    <w:rsid w:val="001E28B7"/>
    <w:rsid w:val="001E2923"/>
    <w:rsid w:val="001E2953"/>
    <w:rsid w:val="001E2C18"/>
    <w:rsid w:val="001E2E31"/>
    <w:rsid w:val="001E31F4"/>
    <w:rsid w:val="001E331D"/>
    <w:rsid w:val="001E3D2D"/>
    <w:rsid w:val="001E3F40"/>
    <w:rsid w:val="001E4804"/>
    <w:rsid w:val="001E4A8D"/>
    <w:rsid w:val="001E4B60"/>
    <w:rsid w:val="001E556B"/>
    <w:rsid w:val="001E5965"/>
    <w:rsid w:val="001E5AA2"/>
    <w:rsid w:val="001E67C0"/>
    <w:rsid w:val="001E68EB"/>
    <w:rsid w:val="001E6943"/>
    <w:rsid w:val="001E6F98"/>
    <w:rsid w:val="001E77E2"/>
    <w:rsid w:val="001E7A21"/>
    <w:rsid w:val="001E7CC7"/>
    <w:rsid w:val="001F039D"/>
    <w:rsid w:val="001F1009"/>
    <w:rsid w:val="001F2ACF"/>
    <w:rsid w:val="001F2C56"/>
    <w:rsid w:val="001F2F43"/>
    <w:rsid w:val="001F4AFE"/>
    <w:rsid w:val="001F50CC"/>
    <w:rsid w:val="001F73F2"/>
    <w:rsid w:val="0020080B"/>
    <w:rsid w:val="0020183D"/>
    <w:rsid w:val="00201CDA"/>
    <w:rsid w:val="00202BFA"/>
    <w:rsid w:val="002033A7"/>
    <w:rsid w:val="002049DC"/>
    <w:rsid w:val="00204B36"/>
    <w:rsid w:val="002055F3"/>
    <w:rsid w:val="002058EF"/>
    <w:rsid w:val="0020609A"/>
    <w:rsid w:val="00206914"/>
    <w:rsid w:val="00207EE0"/>
    <w:rsid w:val="0021078C"/>
    <w:rsid w:val="00210806"/>
    <w:rsid w:val="00211404"/>
    <w:rsid w:val="002118E7"/>
    <w:rsid w:val="00211D76"/>
    <w:rsid w:val="00212C3A"/>
    <w:rsid w:val="0021319C"/>
    <w:rsid w:val="002147DE"/>
    <w:rsid w:val="00214C31"/>
    <w:rsid w:val="00214C47"/>
    <w:rsid w:val="00214ED9"/>
    <w:rsid w:val="00215CBB"/>
    <w:rsid w:val="0021631D"/>
    <w:rsid w:val="00216F03"/>
    <w:rsid w:val="00217764"/>
    <w:rsid w:val="00221C2A"/>
    <w:rsid w:val="00221CB8"/>
    <w:rsid w:val="00221D78"/>
    <w:rsid w:val="00221FDE"/>
    <w:rsid w:val="00222E66"/>
    <w:rsid w:val="002232E8"/>
    <w:rsid w:val="00223CF7"/>
    <w:rsid w:val="00223F3C"/>
    <w:rsid w:val="002268B8"/>
    <w:rsid w:val="002272D7"/>
    <w:rsid w:val="00227B88"/>
    <w:rsid w:val="00227DBF"/>
    <w:rsid w:val="00230733"/>
    <w:rsid w:val="00231D49"/>
    <w:rsid w:val="0023212D"/>
    <w:rsid w:val="00232BAD"/>
    <w:rsid w:val="00233019"/>
    <w:rsid w:val="002333E9"/>
    <w:rsid w:val="00233981"/>
    <w:rsid w:val="00233E05"/>
    <w:rsid w:val="00234319"/>
    <w:rsid w:val="00234D62"/>
    <w:rsid w:val="0023526A"/>
    <w:rsid w:val="00235D5C"/>
    <w:rsid w:val="00236129"/>
    <w:rsid w:val="00236583"/>
    <w:rsid w:val="00236FB9"/>
    <w:rsid w:val="00237C07"/>
    <w:rsid w:val="00237D53"/>
    <w:rsid w:val="00240333"/>
    <w:rsid w:val="00240833"/>
    <w:rsid w:val="00240A56"/>
    <w:rsid w:val="00240EA8"/>
    <w:rsid w:val="0024116A"/>
    <w:rsid w:val="002411FA"/>
    <w:rsid w:val="00241460"/>
    <w:rsid w:val="002433A7"/>
    <w:rsid w:val="002437D4"/>
    <w:rsid w:val="00245C20"/>
    <w:rsid w:val="00245E78"/>
    <w:rsid w:val="002473C9"/>
    <w:rsid w:val="00247535"/>
    <w:rsid w:val="0025057B"/>
    <w:rsid w:val="0025067C"/>
    <w:rsid w:val="002508A0"/>
    <w:rsid w:val="00251118"/>
    <w:rsid w:val="002518DD"/>
    <w:rsid w:val="002522C8"/>
    <w:rsid w:val="002527A7"/>
    <w:rsid w:val="00252DD7"/>
    <w:rsid w:val="002537A0"/>
    <w:rsid w:val="00256E60"/>
    <w:rsid w:val="00256E7D"/>
    <w:rsid w:val="002575F8"/>
    <w:rsid w:val="00260394"/>
    <w:rsid w:val="002606F1"/>
    <w:rsid w:val="00260B8A"/>
    <w:rsid w:val="00261063"/>
    <w:rsid w:val="002619C0"/>
    <w:rsid w:val="00263E74"/>
    <w:rsid w:val="00265701"/>
    <w:rsid w:val="00265C1A"/>
    <w:rsid w:val="0026677B"/>
    <w:rsid w:val="00270807"/>
    <w:rsid w:val="00270DCE"/>
    <w:rsid w:val="00272D1A"/>
    <w:rsid w:val="00273BB4"/>
    <w:rsid w:val="00274620"/>
    <w:rsid w:val="00274643"/>
    <w:rsid w:val="00275245"/>
    <w:rsid w:val="00275296"/>
    <w:rsid w:val="002758CF"/>
    <w:rsid w:val="00275B1F"/>
    <w:rsid w:val="00276620"/>
    <w:rsid w:val="0027686E"/>
    <w:rsid w:val="00276A2B"/>
    <w:rsid w:val="00280FE2"/>
    <w:rsid w:val="0028142E"/>
    <w:rsid w:val="00281BDB"/>
    <w:rsid w:val="0028218B"/>
    <w:rsid w:val="0028275D"/>
    <w:rsid w:val="002851EE"/>
    <w:rsid w:val="00285316"/>
    <w:rsid w:val="002855B7"/>
    <w:rsid w:val="00285756"/>
    <w:rsid w:val="002861C6"/>
    <w:rsid w:val="002863F5"/>
    <w:rsid w:val="00286B9E"/>
    <w:rsid w:val="00286D9E"/>
    <w:rsid w:val="00286F0A"/>
    <w:rsid w:val="0028724D"/>
    <w:rsid w:val="002900CE"/>
    <w:rsid w:val="0029013A"/>
    <w:rsid w:val="00290F88"/>
    <w:rsid w:val="0029192A"/>
    <w:rsid w:val="002929E1"/>
    <w:rsid w:val="00292AB9"/>
    <w:rsid w:val="00292B78"/>
    <w:rsid w:val="00292F7F"/>
    <w:rsid w:val="00293D3D"/>
    <w:rsid w:val="002946EF"/>
    <w:rsid w:val="00294804"/>
    <w:rsid w:val="00294D5D"/>
    <w:rsid w:val="002958E7"/>
    <w:rsid w:val="00295A73"/>
    <w:rsid w:val="00295D73"/>
    <w:rsid w:val="002961AE"/>
    <w:rsid w:val="00296376"/>
    <w:rsid w:val="00296FAE"/>
    <w:rsid w:val="002970C7"/>
    <w:rsid w:val="00297DC1"/>
    <w:rsid w:val="00297EDD"/>
    <w:rsid w:val="002A0A21"/>
    <w:rsid w:val="002A0FDB"/>
    <w:rsid w:val="002A2075"/>
    <w:rsid w:val="002A3518"/>
    <w:rsid w:val="002A47B2"/>
    <w:rsid w:val="002A4A69"/>
    <w:rsid w:val="002A4E8F"/>
    <w:rsid w:val="002A50A0"/>
    <w:rsid w:val="002A54AE"/>
    <w:rsid w:val="002A6799"/>
    <w:rsid w:val="002A6800"/>
    <w:rsid w:val="002B0156"/>
    <w:rsid w:val="002B0311"/>
    <w:rsid w:val="002B082C"/>
    <w:rsid w:val="002B0CF7"/>
    <w:rsid w:val="002B13F9"/>
    <w:rsid w:val="002B179F"/>
    <w:rsid w:val="002B198E"/>
    <w:rsid w:val="002B3410"/>
    <w:rsid w:val="002B487C"/>
    <w:rsid w:val="002B5314"/>
    <w:rsid w:val="002B5346"/>
    <w:rsid w:val="002B59FA"/>
    <w:rsid w:val="002B5BA6"/>
    <w:rsid w:val="002B618B"/>
    <w:rsid w:val="002B64AD"/>
    <w:rsid w:val="002B6D56"/>
    <w:rsid w:val="002B7627"/>
    <w:rsid w:val="002B7B64"/>
    <w:rsid w:val="002B7F0E"/>
    <w:rsid w:val="002C08BB"/>
    <w:rsid w:val="002C0EC4"/>
    <w:rsid w:val="002C1EC2"/>
    <w:rsid w:val="002C1F32"/>
    <w:rsid w:val="002C239F"/>
    <w:rsid w:val="002C2578"/>
    <w:rsid w:val="002C2C81"/>
    <w:rsid w:val="002C2D08"/>
    <w:rsid w:val="002C30C2"/>
    <w:rsid w:val="002C3C50"/>
    <w:rsid w:val="002C3D19"/>
    <w:rsid w:val="002C45F2"/>
    <w:rsid w:val="002C4ACA"/>
    <w:rsid w:val="002C4D86"/>
    <w:rsid w:val="002C551E"/>
    <w:rsid w:val="002C6C77"/>
    <w:rsid w:val="002C7780"/>
    <w:rsid w:val="002C77AC"/>
    <w:rsid w:val="002C79E0"/>
    <w:rsid w:val="002C7B26"/>
    <w:rsid w:val="002C7DE8"/>
    <w:rsid w:val="002D04A9"/>
    <w:rsid w:val="002D11E0"/>
    <w:rsid w:val="002D1265"/>
    <w:rsid w:val="002D146E"/>
    <w:rsid w:val="002D1B15"/>
    <w:rsid w:val="002D228D"/>
    <w:rsid w:val="002D373F"/>
    <w:rsid w:val="002D37D7"/>
    <w:rsid w:val="002D3974"/>
    <w:rsid w:val="002D3A25"/>
    <w:rsid w:val="002D4D35"/>
    <w:rsid w:val="002D5B77"/>
    <w:rsid w:val="002D70FA"/>
    <w:rsid w:val="002D7AAB"/>
    <w:rsid w:val="002E0ACF"/>
    <w:rsid w:val="002E187D"/>
    <w:rsid w:val="002E1A19"/>
    <w:rsid w:val="002E2E49"/>
    <w:rsid w:val="002E32B8"/>
    <w:rsid w:val="002E35E4"/>
    <w:rsid w:val="002E3689"/>
    <w:rsid w:val="002E36C6"/>
    <w:rsid w:val="002E3704"/>
    <w:rsid w:val="002E3AE1"/>
    <w:rsid w:val="002E3CF6"/>
    <w:rsid w:val="002E3E67"/>
    <w:rsid w:val="002E4035"/>
    <w:rsid w:val="002E4478"/>
    <w:rsid w:val="002E4C60"/>
    <w:rsid w:val="002E5287"/>
    <w:rsid w:val="002E57BE"/>
    <w:rsid w:val="002E5904"/>
    <w:rsid w:val="002E5A9F"/>
    <w:rsid w:val="002E615D"/>
    <w:rsid w:val="002E6E88"/>
    <w:rsid w:val="002E7D46"/>
    <w:rsid w:val="002F0831"/>
    <w:rsid w:val="002F0905"/>
    <w:rsid w:val="002F1A28"/>
    <w:rsid w:val="002F432A"/>
    <w:rsid w:val="002F4C02"/>
    <w:rsid w:val="002F56D5"/>
    <w:rsid w:val="002F582A"/>
    <w:rsid w:val="002F5B49"/>
    <w:rsid w:val="002F6329"/>
    <w:rsid w:val="002F6AAE"/>
    <w:rsid w:val="002F6F20"/>
    <w:rsid w:val="002F7A4A"/>
    <w:rsid w:val="003003F1"/>
    <w:rsid w:val="0030097E"/>
    <w:rsid w:val="003009DF"/>
    <w:rsid w:val="00300EF7"/>
    <w:rsid w:val="00301683"/>
    <w:rsid w:val="003016EA"/>
    <w:rsid w:val="00302491"/>
    <w:rsid w:val="00302EDD"/>
    <w:rsid w:val="003039DE"/>
    <w:rsid w:val="00303D08"/>
    <w:rsid w:val="00303E5D"/>
    <w:rsid w:val="0030469B"/>
    <w:rsid w:val="003049CF"/>
    <w:rsid w:val="00304EAE"/>
    <w:rsid w:val="00306116"/>
    <w:rsid w:val="00306769"/>
    <w:rsid w:val="00306B0C"/>
    <w:rsid w:val="0030726F"/>
    <w:rsid w:val="0030753B"/>
    <w:rsid w:val="00307697"/>
    <w:rsid w:val="00307881"/>
    <w:rsid w:val="003078E6"/>
    <w:rsid w:val="0030798F"/>
    <w:rsid w:val="00307DA5"/>
    <w:rsid w:val="00311050"/>
    <w:rsid w:val="00311E17"/>
    <w:rsid w:val="00312E5B"/>
    <w:rsid w:val="00314D8B"/>
    <w:rsid w:val="003159A2"/>
    <w:rsid w:val="00317638"/>
    <w:rsid w:val="003204C1"/>
    <w:rsid w:val="003205C1"/>
    <w:rsid w:val="003211E3"/>
    <w:rsid w:val="00322F96"/>
    <w:rsid w:val="00324302"/>
    <w:rsid w:val="003243C2"/>
    <w:rsid w:val="00324C6C"/>
    <w:rsid w:val="00324DF8"/>
    <w:rsid w:val="00324EC4"/>
    <w:rsid w:val="00325CF0"/>
    <w:rsid w:val="003311BE"/>
    <w:rsid w:val="00331FC4"/>
    <w:rsid w:val="00332BC2"/>
    <w:rsid w:val="00332DFE"/>
    <w:rsid w:val="003330A1"/>
    <w:rsid w:val="00333150"/>
    <w:rsid w:val="00333201"/>
    <w:rsid w:val="003337E1"/>
    <w:rsid w:val="00334CDA"/>
    <w:rsid w:val="00335F25"/>
    <w:rsid w:val="00337126"/>
    <w:rsid w:val="00337343"/>
    <w:rsid w:val="003421C1"/>
    <w:rsid w:val="003423ED"/>
    <w:rsid w:val="00343047"/>
    <w:rsid w:val="0034304E"/>
    <w:rsid w:val="00343431"/>
    <w:rsid w:val="00343DCC"/>
    <w:rsid w:val="00344478"/>
    <w:rsid w:val="0034709D"/>
    <w:rsid w:val="0034718C"/>
    <w:rsid w:val="0034736A"/>
    <w:rsid w:val="003479F5"/>
    <w:rsid w:val="0035041A"/>
    <w:rsid w:val="003514C9"/>
    <w:rsid w:val="0035275A"/>
    <w:rsid w:val="003527A8"/>
    <w:rsid w:val="003534FF"/>
    <w:rsid w:val="00353EFF"/>
    <w:rsid w:val="00353F54"/>
    <w:rsid w:val="00354C8E"/>
    <w:rsid w:val="0035613A"/>
    <w:rsid w:val="003564CE"/>
    <w:rsid w:val="00356BCD"/>
    <w:rsid w:val="003578B7"/>
    <w:rsid w:val="003606EE"/>
    <w:rsid w:val="00360D4F"/>
    <w:rsid w:val="003610D2"/>
    <w:rsid w:val="003614A1"/>
    <w:rsid w:val="00361760"/>
    <w:rsid w:val="00361D2E"/>
    <w:rsid w:val="00361ED8"/>
    <w:rsid w:val="003628D6"/>
    <w:rsid w:val="00362B51"/>
    <w:rsid w:val="0036324E"/>
    <w:rsid w:val="00363679"/>
    <w:rsid w:val="00363BB6"/>
    <w:rsid w:val="003641F0"/>
    <w:rsid w:val="00364397"/>
    <w:rsid w:val="00364A19"/>
    <w:rsid w:val="003651E3"/>
    <w:rsid w:val="003665B3"/>
    <w:rsid w:val="00367CBC"/>
    <w:rsid w:val="00370790"/>
    <w:rsid w:val="0037107D"/>
    <w:rsid w:val="003712F0"/>
    <w:rsid w:val="0037396B"/>
    <w:rsid w:val="00373A6D"/>
    <w:rsid w:val="00374132"/>
    <w:rsid w:val="00374227"/>
    <w:rsid w:val="003748F9"/>
    <w:rsid w:val="00374A05"/>
    <w:rsid w:val="00375066"/>
    <w:rsid w:val="0037577B"/>
    <w:rsid w:val="00375ABF"/>
    <w:rsid w:val="00377116"/>
    <w:rsid w:val="0038022B"/>
    <w:rsid w:val="003804D0"/>
    <w:rsid w:val="003805D0"/>
    <w:rsid w:val="00380B8C"/>
    <w:rsid w:val="0038131B"/>
    <w:rsid w:val="00381ABE"/>
    <w:rsid w:val="00381B29"/>
    <w:rsid w:val="00381E6F"/>
    <w:rsid w:val="00381EC0"/>
    <w:rsid w:val="0038272A"/>
    <w:rsid w:val="00383092"/>
    <w:rsid w:val="00385FA8"/>
    <w:rsid w:val="00386EEE"/>
    <w:rsid w:val="003870D4"/>
    <w:rsid w:val="00387B93"/>
    <w:rsid w:val="00387C0F"/>
    <w:rsid w:val="00387CD9"/>
    <w:rsid w:val="00390072"/>
    <w:rsid w:val="0039023E"/>
    <w:rsid w:val="00390700"/>
    <w:rsid w:val="00390BB3"/>
    <w:rsid w:val="003914DA"/>
    <w:rsid w:val="00391B0B"/>
    <w:rsid w:val="00391BFD"/>
    <w:rsid w:val="00391CBB"/>
    <w:rsid w:val="00391D1A"/>
    <w:rsid w:val="003925C2"/>
    <w:rsid w:val="00392631"/>
    <w:rsid w:val="0039271D"/>
    <w:rsid w:val="00393C5F"/>
    <w:rsid w:val="003942A4"/>
    <w:rsid w:val="00394AA8"/>
    <w:rsid w:val="00395C1E"/>
    <w:rsid w:val="00395DB7"/>
    <w:rsid w:val="00396A44"/>
    <w:rsid w:val="00396A84"/>
    <w:rsid w:val="003970FC"/>
    <w:rsid w:val="003A003D"/>
    <w:rsid w:val="003A0250"/>
    <w:rsid w:val="003A2581"/>
    <w:rsid w:val="003A417F"/>
    <w:rsid w:val="003A544A"/>
    <w:rsid w:val="003A55A3"/>
    <w:rsid w:val="003A5B48"/>
    <w:rsid w:val="003A61AE"/>
    <w:rsid w:val="003A650D"/>
    <w:rsid w:val="003A6B33"/>
    <w:rsid w:val="003A71EF"/>
    <w:rsid w:val="003A7E2F"/>
    <w:rsid w:val="003B0BD7"/>
    <w:rsid w:val="003B0EF7"/>
    <w:rsid w:val="003B116F"/>
    <w:rsid w:val="003B14FF"/>
    <w:rsid w:val="003B1709"/>
    <w:rsid w:val="003B2851"/>
    <w:rsid w:val="003B31FE"/>
    <w:rsid w:val="003B32F3"/>
    <w:rsid w:val="003B36EE"/>
    <w:rsid w:val="003B544E"/>
    <w:rsid w:val="003B62BF"/>
    <w:rsid w:val="003B7BFE"/>
    <w:rsid w:val="003C13FB"/>
    <w:rsid w:val="003C2077"/>
    <w:rsid w:val="003C25C3"/>
    <w:rsid w:val="003C2C9F"/>
    <w:rsid w:val="003C4150"/>
    <w:rsid w:val="003C4AEF"/>
    <w:rsid w:val="003C4D58"/>
    <w:rsid w:val="003C5C00"/>
    <w:rsid w:val="003C6583"/>
    <w:rsid w:val="003C68D1"/>
    <w:rsid w:val="003C68DE"/>
    <w:rsid w:val="003C6A57"/>
    <w:rsid w:val="003C7540"/>
    <w:rsid w:val="003C75AB"/>
    <w:rsid w:val="003C7660"/>
    <w:rsid w:val="003C77C1"/>
    <w:rsid w:val="003C7AED"/>
    <w:rsid w:val="003C7CC2"/>
    <w:rsid w:val="003D11BE"/>
    <w:rsid w:val="003D1334"/>
    <w:rsid w:val="003D178E"/>
    <w:rsid w:val="003D1932"/>
    <w:rsid w:val="003D1A20"/>
    <w:rsid w:val="003D1BCF"/>
    <w:rsid w:val="003D1C25"/>
    <w:rsid w:val="003D24CF"/>
    <w:rsid w:val="003D27FC"/>
    <w:rsid w:val="003D2823"/>
    <w:rsid w:val="003D29FC"/>
    <w:rsid w:val="003D3297"/>
    <w:rsid w:val="003D3513"/>
    <w:rsid w:val="003D3BF0"/>
    <w:rsid w:val="003D3E22"/>
    <w:rsid w:val="003D4138"/>
    <w:rsid w:val="003D4DFE"/>
    <w:rsid w:val="003D5102"/>
    <w:rsid w:val="003D569C"/>
    <w:rsid w:val="003D61A0"/>
    <w:rsid w:val="003D6D66"/>
    <w:rsid w:val="003D77B3"/>
    <w:rsid w:val="003D7ADF"/>
    <w:rsid w:val="003E06E0"/>
    <w:rsid w:val="003E0A61"/>
    <w:rsid w:val="003E1924"/>
    <w:rsid w:val="003E1BCA"/>
    <w:rsid w:val="003E2689"/>
    <w:rsid w:val="003E3A00"/>
    <w:rsid w:val="003E419B"/>
    <w:rsid w:val="003E4526"/>
    <w:rsid w:val="003E4C0B"/>
    <w:rsid w:val="003E50F0"/>
    <w:rsid w:val="003E57E3"/>
    <w:rsid w:val="003E5A0A"/>
    <w:rsid w:val="003E5A89"/>
    <w:rsid w:val="003E6337"/>
    <w:rsid w:val="003E6D34"/>
    <w:rsid w:val="003E6DCB"/>
    <w:rsid w:val="003E76EE"/>
    <w:rsid w:val="003F0848"/>
    <w:rsid w:val="003F086F"/>
    <w:rsid w:val="003F1B7D"/>
    <w:rsid w:val="003F1BFC"/>
    <w:rsid w:val="003F244B"/>
    <w:rsid w:val="003F25C7"/>
    <w:rsid w:val="003F25DC"/>
    <w:rsid w:val="003F3288"/>
    <w:rsid w:val="003F3703"/>
    <w:rsid w:val="003F38EB"/>
    <w:rsid w:val="003F3A73"/>
    <w:rsid w:val="003F4232"/>
    <w:rsid w:val="003F48EE"/>
    <w:rsid w:val="003F5D4F"/>
    <w:rsid w:val="003F635B"/>
    <w:rsid w:val="003F6484"/>
    <w:rsid w:val="003F64F8"/>
    <w:rsid w:val="00400556"/>
    <w:rsid w:val="00401D81"/>
    <w:rsid w:val="00402FBB"/>
    <w:rsid w:val="0040349B"/>
    <w:rsid w:val="00404284"/>
    <w:rsid w:val="004047E5"/>
    <w:rsid w:val="00404985"/>
    <w:rsid w:val="0040521C"/>
    <w:rsid w:val="00405B17"/>
    <w:rsid w:val="00406919"/>
    <w:rsid w:val="00407D07"/>
    <w:rsid w:val="00407F0A"/>
    <w:rsid w:val="00410C05"/>
    <w:rsid w:val="00411CA8"/>
    <w:rsid w:val="004121F3"/>
    <w:rsid w:val="004128EF"/>
    <w:rsid w:val="00413BB0"/>
    <w:rsid w:val="00413BB5"/>
    <w:rsid w:val="00414281"/>
    <w:rsid w:val="0041484F"/>
    <w:rsid w:val="00414E8C"/>
    <w:rsid w:val="00414ED1"/>
    <w:rsid w:val="004159DB"/>
    <w:rsid w:val="00415D14"/>
    <w:rsid w:val="00415EC4"/>
    <w:rsid w:val="00415FD3"/>
    <w:rsid w:val="00417004"/>
    <w:rsid w:val="00417C3F"/>
    <w:rsid w:val="0042018C"/>
    <w:rsid w:val="00420A22"/>
    <w:rsid w:val="00421FB8"/>
    <w:rsid w:val="00422B7F"/>
    <w:rsid w:val="00423353"/>
    <w:rsid w:val="00423D4A"/>
    <w:rsid w:val="00424400"/>
    <w:rsid w:val="00424C3E"/>
    <w:rsid w:val="00424E37"/>
    <w:rsid w:val="004250EF"/>
    <w:rsid w:val="00426035"/>
    <w:rsid w:val="004317BC"/>
    <w:rsid w:val="00431EA7"/>
    <w:rsid w:val="00431EEA"/>
    <w:rsid w:val="00432DB6"/>
    <w:rsid w:val="00433E2D"/>
    <w:rsid w:val="004347FC"/>
    <w:rsid w:val="004348A1"/>
    <w:rsid w:val="00434E10"/>
    <w:rsid w:val="00435AE4"/>
    <w:rsid w:val="00436F50"/>
    <w:rsid w:val="004370EC"/>
    <w:rsid w:val="00437C99"/>
    <w:rsid w:val="004400C6"/>
    <w:rsid w:val="004406BE"/>
    <w:rsid w:val="00442E69"/>
    <w:rsid w:val="00442FE8"/>
    <w:rsid w:val="00443992"/>
    <w:rsid w:val="00443B46"/>
    <w:rsid w:val="00444A2B"/>
    <w:rsid w:val="004453DB"/>
    <w:rsid w:val="00445406"/>
    <w:rsid w:val="00445621"/>
    <w:rsid w:val="004466DA"/>
    <w:rsid w:val="0044675F"/>
    <w:rsid w:val="00446A79"/>
    <w:rsid w:val="00447424"/>
    <w:rsid w:val="0044776C"/>
    <w:rsid w:val="00447DF3"/>
    <w:rsid w:val="00450321"/>
    <w:rsid w:val="0045047E"/>
    <w:rsid w:val="00451E09"/>
    <w:rsid w:val="004526C0"/>
    <w:rsid w:val="004526C4"/>
    <w:rsid w:val="004534E5"/>
    <w:rsid w:val="0045523B"/>
    <w:rsid w:val="00455298"/>
    <w:rsid w:val="004556E3"/>
    <w:rsid w:val="00455A6C"/>
    <w:rsid w:val="00456BFF"/>
    <w:rsid w:val="0045792B"/>
    <w:rsid w:val="004608B9"/>
    <w:rsid w:val="00460AAF"/>
    <w:rsid w:val="004611D2"/>
    <w:rsid w:val="00464FDA"/>
    <w:rsid w:val="0046582E"/>
    <w:rsid w:val="00466348"/>
    <w:rsid w:val="00466B23"/>
    <w:rsid w:val="00466BEA"/>
    <w:rsid w:val="00466CF6"/>
    <w:rsid w:val="00467572"/>
    <w:rsid w:val="004676E6"/>
    <w:rsid w:val="00467841"/>
    <w:rsid w:val="00467FF3"/>
    <w:rsid w:val="004701A4"/>
    <w:rsid w:val="00470241"/>
    <w:rsid w:val="004703CB"/>
    <w:rsid w:val="004705A0"/>
    <w:rsid w:val="00470E7E"/>
    <w:rsid w:val="004715A5"/>
    <w:rsid w:val="00472096"/>
    <w:rsid w:val="004722BE"/>
    <w:rsid w:val="00472315"/>
    <w:rsid w:val="00473345"/>
    <w:rsid w:val="0047381A"/>
    <w:rsid w:val="00474B06"/>
    <w:rsid w:val="00474C53"/>
    <w:rsid w:val="004753F6"/>
    <w:rsid w:val="0047562B"/>
    <w:rsid w:val="004762FB"/>
    <w:rsid w:val="00476897"/>
    <w:rsid w:val="00476D16"/>
    <w:rsid w:val="004775FE"/>
    <w:rsid w:val="00477DDA"/>
    <w:rsid w:val="004806BA"/>
    <w:rsid w:val="00481486"/>
    <w:rsid w:val="004815B5"/>
    <w:rsid w:val="004822BF"/>
    <w:rsid w:val="00482679"/>
    <w:rsid w:val="0048269A"/>
    <w:rsid w:val="004829FB"/>
    <w:rsid w:val="00482C9C"/>
    <w:rsid w:val="00483381"/>
    <w:rsid w:val="0048371E"/>
    <w:rsid w:val="00484493"/>
    <w:rsid w:val="00484996"/>
    <w:rsid w:val="00484FA1"/>
    <w:rsid w:val="004868C5"/>
    <w:rsid w:val="00486AF0"/>
    <w:rsid w:val="00490022"/>
    <w:rsid w:val="00490041"/>
    <w:rsid w:val="004909DB"/>
    <w:rsid w:val="00490CC1"/>
    <w:rsid w:val="004915D3"/>
    <w:rsid w:val="004917EF"/>
    <w:rsid w:val="004925DE"/>
    <w:rsid w:val="004927AE"/>
    <w:rsid w:val="00493228"/>
    <w:rsid w:val="004943CA"/>
    <w:rsid w:val="00494E92"/>
    <w:rsid w:val="00496626"/>
    <w:rsid w:val="0049741B"/>
    <w:rsid w:val="004977CF"/>
    <w:rsid w:val="00497A92"/>
    <w:rsid w:val="004A0785"/>
    <w:rsid w:val="004A0FDE"/>
    <w:rsid w:val="004A1E85"/>
    <w:rsid w:val="004A2190"/>
    <w:rsid w:val="004A2AA8"/>
    <w:rsid w:val="004A35DB"/>
    <w:rsid w:val="004A425E"/>
    <w:rsid w:val="004A49D6"/>
    <w:rsid w:val="004A50BE"/>
    <w:rsid w:val="004A54AA"/>
    <w:rsid w:val="004A5C9C"/>
    <w:rsid w:val="004A6197"/>
    <w:rsid w:val="004A7256"/>
    <w:rsid w:val="004B0432"/>
    <w:rsid w:val="004B247E"/>
    <w:rsid w:val="004B24B6"/>
    <w:rsid w:val="004B284F"/>
    <w:rsid w:val="004B2F9F"/>
    <w:rsid w:val="004B33C1"/>
    <w:rsid w:val="004B3703"/>
    <w:rsid w:val="004B5503"/>
    <w:rsid w:val="004B5759"/>
    <w:rsid w:val="004B730E"/>
    <w:rsid w:val="004B7538"/>
    <w:rsid w:val="004B792A"/>
    <w:rsid w:val="004C00E5"/>
    <w:rsid w:val="004C07F9"/>
    <w:rsid w:val="004C11F9"/>
    <w:rsid w:val="004C1454"/>
    <w:rsid w:val="004C1691"/>
    <w:rsid w:val="004C1A49"/>
    <w:rsid w:val="004C1ABD"/>
    <w:rsid w:val="004C24FE"/>
    <w:rsid w:val="004C30BB"/>
    <w:rsid w:val="004C399E"/>
    <w:rsid w:val="004C3EAA"/>
    <w:rsid w:val="004C4DD1"/>
    <w:rsid w:val="004C6736"/>
    <w:rsid w:val="004C694F"/>
    <w:rsid w:val="004C6B48"/>
    <w:rsid w:val="004C6FA9"/>
    <w:rsid w:val="004C7081"/>
    <w:rsid w:val="004C7D5C"/>
    <w:rsid w:val="004C7DEB"/>
    <w:rsid w:val="004C7EF4"/>
    <w:rsid w:val="004D0712"/>
    <w:rsid w:val="004D1D80"/>
    <w:rsid w:val="004D2F89"/>
    <w:rsid w:val="004D3391"/>
    <w:rsid w:val="004D363C"/>
    <w:rsid w:val="004D4FD4"/>
    <w:rsid w:val="004D541D"/>
    <w:rsid w:val="004D5DDC"/>
    <w:rsid w:val="004D5F1E"/>
    <w:rsid w:val="004D6761"/>
    <w:rsid w:val="004D6787"/>
    <w:rsid w:val="004D6A33"/>
    <w:rsid w:val="004D7028"/>
    <w:rsid w:val="004D722E"/>
    <w:rsid w:val="004D7688"/>
    <w:rsid w:val="004D76DD"/>
    <w:rsid w:val="004D7861"/>
    <w:rsid w:val="004D7DCF"/>
    <w:rsid w:val="004E1902"/>
    <w:rsid w:val="004E2CB5"/>
    <w:rsid w:val="004E3427"/>
    <w:rsid w:val="004E3A60"/>
    <w:rsid w:val="004E3AD1"/>
    <w:rsid w:val="004E42F8"/>
    <w:rsid w:val="004E5166"/>
    <w:rsid w:val="004E5A09"/>
    <w:rsid w:val="004E5D46"/>
    <w:rsid w:val="004E5E9B"/>
    <w:rsid w:val="004E74DE"/>
    <w:rsid w:val="004F00F7"/>
    <w:rsid w:val="004F01B9"/>
    <w:rsid w:val="004F1278"/>
    <w:rsid w:val="004F1461"/>
    <w:rsid w:val="004F2819"/>
    <w:rsid w:val="004F2876"/>
    <w:rsid w:val="004F2BF4"/>
    <w:rsid w:val="004F3554"/>
    <w:rsid w:val="004F36C3"/>
    <w:rsid w:val="004F4603"/>
    <w:rsid w:val="004F566A"/>
    <w:rsid w:val="004F5718"/>
    <w:rsid w:val="004F5E14"/>
    <w:rsid w:val="004F673A"/>
    <w:rsid w:val="004F73A3"/>
    <w:rsid w:val="004F743D"/>
    <w:rsid w:val="005007D4"/>
    <w:rsid w:val="00500DFB"/>
    <w:rsid w:val="00501734"/>
    <w:rsid w:val="00501BF2"/>
    <w:rsid w:val="00503C63"/>
    <w:rsid w:val="005041D6"/>
    <w:rsid w:val="0050540C"/>
    <w:rsid w:val="00505756"/>
    <w:rsid w:val="00505CC9"/>
    <w:rsid w:val="005064EC"/>
    <w:rsid w:val="005070FF"/>
    <w:rsid w:val="00510064"/>
    <w:rsid w:val="00510743"/>
    <w:rsid w:val="00510F57"/>
    <w:rsid w:val="00511A65"/>
    <w:rsid w:val="005125B8"/>
    <w:rsid w:val="005130AA"/>
    <w:rsid w:val="005133A6"/>
    <w:rsid w:val="0051364D"/>
    <w:rsid w:val="005137E7"/>
    <w:rsid w:val="00514DCF"/>
    <w:rsid w:val="0051528F"/>
    <w:rsid w:val="005159AB"/>
    <w:rsid w:val="005162F3"/>
    <w:rsid w:val="005167CD"/>
    <w:rsid w:val="005168BB"/>
    <w:rsid w:val="005169A2"/>
    <w:rsid w:val="005171CD"/>
    <w:rsid w:val="005172AA"/>
    <w:rsid w:val="00521839"/>
    <w:rsid w:val="005221C1"/>
    <w:rsid w:val="00523D82"/>
    <w:rsid w:val="005240FB"/>
    <w:rsid w:val="005246AE"/>
    <w:rsid w:val="00525275"/>
    <w:rsid w:val="005252B4"/>
    <w:rsid w:val="0052542F"/>
    <w:rsid w:val="00525FD5"/>
    <w:rsid w:val="00526981"/>
    <w:rsid w:val="00527254"/>
    <w:rsid w:val="005277CE"/>
    <w:rsid w:val="00527B43"/>
    <w:rsid w:val="005300B6"/>
    <w:rsid w:val="00530236"/>
    <w:rsid w:val="00530D03"/>
    <w:rsid w:val="00531429"/>
    <w:rsid w:val="0053277B"/>
    <w:rsid w:val="00532C79"/>
    <w:rsid w:val="00532D45"/>
    <w:rsid w:val="00533844"/>
    <w:rsid w:val="00533BC1"/>
    <w:rsid w:val="00534213"/>
    <w:rsid w:val="0053438E"/>
    <w:rsid w:val="00534BE5"/>
    <w:rsid w:val="0053596E"/>
    <w:rsid w:val="00535C75"/>
    <w:rsid w:val="00535CB9"/>
    <w:rsid w:val="005375CD"/>
    <w:rsid w:val="00541CE9"/>
    <w:rsid w:val="00543BC7"/>
    <w:rsid w:val="0054614F"/>
    <w:rsid w:val="00546DD7"/>
    <w:rsid w:val="00546ED1"/>
    <w:rsid w:val="005477B0"/>
    <w:rsid w:val="00550B95"/>
    <w:rsid w:val="005510DC"/>
    <w:rsid w:val="005517B9"/>
    <w:rsid w:val="0055247A"/>
    <w:rsid w:val="005549A0"/>
    <w:rsid w:val="00556275"/>
    <w:rsid w:val="0055729C"/>
    <w:rsid w:val="0055782E"/>
    <w:rsid w:val="00557B1B"/>
    <w:rsid w:val="00557F48"/>
    <w:rsid w:val="00560A20"/>
    <w:rsid w:val="005615AD"/>
    <w:rsid w:val="0056184E"/>
    <w:rsid w:val="00562700"/>
    <w:rsid w:val="00562D3D"/>
    <w:rsid w:val="00563640"/>
    <w:rsid w:val="0056394B"/>
    <w:rsid w:val="00563953"/>
    <w:rsid w:val="00563FF0"/>
    <w:rsid w:val="00565720"/>
    <w:rsid w:val="005657A1"/>
    <w:rsid w:val="0056581B"/>
    <w:rsid w:val="0056682A"/>
    <w:rsid w:val="0056686E"/>
    <w:rsid w:val="00566B15"/>
    <w:rsid w:val="00566E0F"/>
    <w:rsid w:val="005671AF"/>
    <w:rsid w:val="005674CD"/>
    <w:rsid w:val="00567CCA"/>
    <w:rsid w:val="00570C34"/>
    <w:rsid w:val="005712AD"/>
    <w:rsid w:val="00571404"/>
    <w:rsid w:val="005716BC"/>
    <w:rsid w:val="005717DC"/>
    <w:rsid w:val="00571A7E"/>
    <w:rsid w:val="00571EB4"/>
    <w:rsid w:val="005722CE"/>
    <w:rsid w:val="00572F79"/>
    <w:rsid w:val="0057333C"/>
    <w:rsid w:val="005734CB"/>
    <w:rsid w:val="00573567"/>
    <w:rsid w:val="00573A22"/>
    <w:rsid w:val="00574511"/>
    <w:rsid w:val="005748E1"/>
    <w:rsid w:val="00574AB7"/>
    <w:rsid w:val="005755D5"/>
    <w:rsid w:val="005756D3"/>
    <w:rsid w:val="00575B13"/>
    <w:rsid w:val="00576D90"/>
    <w:rsid w:val="00576E40"/>
    <w:rsid w:val="00577226"/>
    <w:rsid w:val="00577999"/>
    <w:rsid w:val="00577EA8"/>
    <w:rsid w:val="00580432"/>
    <w:rsid w:val="005804CC"/>
    <w:rsid w:val="005807A7"/>
    <w:rsid w:val="00580827"/>
    <w:rsid w:val="00581D10"/>
    <w:rsid w:val="00582BD0"/>
    <w:rsid w:val="00583378"/>
    <w:rsid w:val="00583828"/>
    <w:rsid w:val="00583E2C"/>
    <w:rsid w:val="005840DE"/>
    <w:rsid w:val="005862EF"/>
    <w:rsid w:val="005874A5"/>
    <w:rsid w:val="00587F2B"/>
    <w:rsid w:val="00590246"/>
    <w:rsid w:val="00590811"/>
    <w:rsid w:val="005918F2"/>
    <w:rsid w:val="00591A62"/>
    <w:rsid w:val="00591E91"/>
    <w:rsid w:val="00591ED7"/>
    <w:rsid w:val="0059298F"/>
    <w:rsid w:val="00592D3E"/>
    <w:rsid w:val="00592EF7"/>
    <w:rsid w:val="00593CB4"/>
    <w:rsid w:val="00596046"/>
    <w:rsid w:val="00596316"/>
    <w:rsid w:val="005965ED"/>
    <w:rsid w:val="00596B8F"/>
    <w:rsid w:val="005970FB"/>
    <w:rsid w:val="00597EC6"/>
    <w:rsid w:val="005A0167"/>
    <w:rsid w:val="005A085A"/>
    <w:rsid w:val="005A0869"/>
    <w:rsid w:val="005A0FAA"/>
    <w:rsid w:val="005A10A4"/>
    <w:rsid w:val="005A11CE"/>
    <w:rsid w:val="005A15E5"/>
    <w:rsid w:val="005A1CE7"/>
    <w:rsid w:val="005A2128"/>
    <w:rsid w:val="005A2A70"/>
    <w:rsid w:val="005A2B67"/>
    <w:rsid w:val="005A372C"/>
    <w:rsid w:val="005A3E9F"/>
    <w:rsid w:val="005A4204"/>
    <w:rsid w:val="005A42F7"/>
    <w:rsid w:val="005A512A"/>
    <w:rsid w:val="005A53A9"/>
    <w:rsid w:val="005A63D5"/>
    <w:rsid w:val="005A6DB5"/>
    <w:rsid w:val="005A71C3"/>
    <w:rsid w:val="005B09E2"/>
    <w:rsid w:val="005B144B"/>
    <w:rsid w:val="005B17EE"/>
    <w:rsid w:val="005B1B18"/>
    <w:rsid w:val="005B1CF4"/>
    <w:rsid w:val="005B207F"/>
    <w:rsid w:val="005B2542"/>
    <w:rsid w:val="005B39FA"/>
    <w:rsid w:val="005B4826"/>
    <w:rsid w:val="005B4A34"/>
    <w:rsid w:val="005B52EC"/>
    <w:rsid w:val="005B5A48"/>
    <w:rsid w:val="005B69BC"/>
    <w:rsid w:val="005B6D94"/>
    <w:rsid w:val="005B6E2F"/>
    <w:rsid w:val="005B724C"/>
    <w:rsid w:val="005B7508"/>
    <w:rsid w:val="005B79A3"/>
    <w:rsid w:val="005B7F2F"/>
    <w:rsid w:val="005C03C6"/>
    <w:rsid w:val="005C1E37"/>
    <w:rsid w:val="005C1F7F"/>
    <w:rsid w:val="005C20F7"/>
    <w:rsid w:val="005C22C8"/>
    <w:rsid w:val="005C343B"/>
    <w:rsid w:val="005C389A"/>
    <w:rsid w:val="005C3CC1"/>
    <w:rsid w:val="005C3F8E"/>
    <w:rsid w:val="005C46CD"/>
    <w:rsid w:val="005C51BD"/>
    <w:rsid w:val="005C5CF7"/>
    <w:rsid w:val="005C6A81"/>
    <w:rsid w:val="005C7238"/>
    <w:rsid w:val="005C7CB6"/>
    <w:rsid w:val="005C7E78"/>
    <w:rsid w:val="005C7E84"/>
    <w:rsid w:val="005D09D7"/>
    <w:rsid w:val="005D0E51"/>
    <w:rsid w:val="005D1A0B"/>
    <w:rsid w:val="005D1B74"/>
    <w:rsid w:val="005D1C73"/>
    <w:rsid w:val="005D1D4B"/>
    <w:rsid w:val="005D1EC4"/>
    <w:rsid w:val="005D2240"/>
    <w:rsid w:val="005D2499"/>
    <w:rsid w:val="005D24C7"/>
    <w:rsid w:val="005D3DB3"/>
    <w:rsid w:val="005D4A1A"/>
    <w:rsid w:val="005D53ED"/>
    <w:rsid w:val="005D5CE3"/>
    <w:rsid w:val="005D67B5"/>
    <w:rsid w:val="005D7544"/>
    <w:rsid w:val="005D7876"/>
    <w:rsid w:val="005E03FA"/>
    <w:rsid w:val="005E0D7D"/>
    <w:rsid w:val="005E0F35"/>
    <w:rsid w:val="005E1D07"/>
    <w:rsid w:val="005E2199"/>
    <w:rsid w:val="005E2CDC"/>
    <w:rsid w:val="005E45D2"/>
    <w:rsid w:val="005E53C8"/>
    <w:rsid w:val="005E697D"/>
    <w:rsid w:val="005E699C"/>
    <w:rsid w:val="005E699D"/>
    <w:rsid w:val="005E7698"/>
    <w:rsid w:val="005E7745"/>
    <w:rsid w:val="005E77FB"/>
    <w:rsid w:val="005E7CB0"/>
    <w:rsid w:val="005F0674"/>
    <w:rsid w:val="005F070D"/>
    <w:rsid w:val="005F0D3B"/>
    <w:rsid w:val="005F1E60"/>
    <w:rsid w:val="005F277B"/>
    <w:rsid w:val="005F2B40"/>
    <w:rsid w:val="005F35B0"/>
    <w:rsid w:val="005F3D87"/>
    <w:rsid w:val="005F3E52"/>
    <w:rsid w:val="005F4331"/>
    <w:rsid w:val="005F4DD1"/>
    <w:rsid w:val="005F58E9"/>
    <w:rsid w:val="005F593A"/>
    <w:rsid w:val="005F5DD3"/>
    <w:rsid w:val="005F7741"/>
    <w:rsid w:val="005F7B96"/>
    <w:rsid w:val="00600525"/>
    <w:rsid w:val="00600F13"/>
    <w:rsid w:val="00602564"/>
    <w:rsid w:val="00602A99"/>
    <w:rsid w:val="00602B5A"/>
    <w:rsid w:val="00602C02"/>
    <w:rsid w:val="00602F48"/>
    <w:rsid w:val="00603550"/>
    <w:rsid w:val="00603FEB"/>
    <w:rsid w:val="006042DD"/>
    <w:rsid w:val="0060455A"/>
    <w:rsid w:val="00604988"/>
    <w:rsid w:val="00604D02"/>
    <w:rsid w:val="0060583B"/>
    <w:rsid w:val="006076B1"/>
    <w:rsid w:val="00607DAF"/>
    <w:rsid w:val="00610EBB"/>
    <w:rsid w:val="0061105A"/>
    <w:rsid w:val="00611628"/>
    <w:rsid w:val="00611E2B"/>
    <w:rsid w:val="006134DE"/>
    <w:rsid w:val="006146D2"/>
    <w:rsid w:val="006149E4"/>
    <w:rsid w:val="0061523D"/>
    <w:rsid w:val="0061556C"/>
    <w:rsid w:val="0061623C"/>
    <w:rsid w:val="0061727B"/>
    <w:rsid w:val="006175F9"/>
    <w:rsid w:val="0061792B"/>
    <w:rsid w:val="006202EF"/>
    <w:rsid w:val="0062150E"/>
    <w:rsid w:val="006219B6"/>
    <w:rsid w:val="006228C1"/>
    <w:rsid w:val="00622EAA"/>
    <w:rsid w:val="006230B5"/>
    <w:rsid w:val="00623734"/>
    <w:rsid w:val="006243CE"/>
    <w:rsid w:val="00624CBF"/>
    <w:rsid w:val="00630970"/>
    <w:rsid w:val="00630CAF"/>
    <w:rsid w:val="00630FAD"/>
    <w:rsid w:val="00631658"/>
    <w:rsid w:val="00631EA7"/>
    <w:rsid w:val="00631F9E"/>
    <w:rsid w:val="006324D8"/>
    <w:rsid w:val="0063284D"/>
    <w:rsid w:val="00632B95"/>
    <w:rsid w:val="006342B7"/>
    <w:rsid w:val="0063444B"/>
    <w:rsid w:val="006352FC"/>
    <w:rsid w:val="006354A4"/>
    <w:rsid w:val="006356CD"/>
    <w:rsid w:val="00636089"/>
    <w:rsid w:val="00636167"/>
    <w:rsid w:val="006373F0"/>
    <w:rsid w:val="00637F26"/>
    <w:rsid w:val="006400AF"/>
    <w:rsid w:val="00640771"/>
    <w:rsid w:val="00640C04"/>
    <w:rsid w:val="006416AF"/>
    <w:rsid w:val="00642817"/>
    <w:rsid w:val="0064362F"/>
    <w:rsid w:val="006448DA"/>
    <w:rsid w:val="006449E6"/>
    <w:rsid w:val="00646354"/>
    <w:rsid w:val="00646AAA"/>
    <w:rsid w:val="00646C67"/>
    <w:rsid w:val="0065050D"/>
    <w:rsid w:val="006507E5"/>
    <w:rsid w:val="006515D3"/>
    <w:rsid w:val="00651F74"/>
    <w:rsid w:val="006525D0"/>
    <w:rsid w:val="006556D7"/>
    <w:rsid w:val="00655993"/>
    <w:rsid w:val="00655E85"/>
    <w:rsid w:val="00656E1B"/>
    <w:rsid w:val="00656E65"/>
    <w:rsid w:val="006579B6"/>
    <w:rsid w:val="006579D4"/>
    <w:rsid w:val="00660902"/>
    <w:rsid w:val="0066137C"/>
    <w:rsid w:val="00661FF8"/>
    <w:rsid w:val="006620E4"/>
    <w:rsid w:val="0066246F"/>
    <w:rsid w:val="006634EF"/>
    <w:rsid w:val="00664CC9"/>
    <w:rsid w:val="00665404"/>
    <w:rsid w:val="00665F34"/>
    <w:rsid w:val="00666640"/>
    <w:rsid w:val="00666CF6"/>
    <w:rsid w:val="0066727E"/>
    <w:rsid w:val="0066777A"/>
    <w:rsid w:val="00667E3A"/>
    <w:rsid w:val="006702A4"/>
    <w:rsid w:val="006704C6"/>
    <w:rsid w:val="00671089"/>
    <w:rsid w:val="00671616"/>
    <w:rsid w:val="006728FE"/>
    <w:rsid w:val="00672BEE"/>
    <w:rsid w:val="0067353A"/>
    <w:rsid w:val="00674398"/>
    <w:rsid w:val="00674B1D"/>
    <w:rsid w:val="006751FA"/>
    <w:rsid w:val="006754D5"/>
    <w:rsid w:val="00675782"/>
    <w:rsid w:val="006764B6"/>
    <w:rsid w:val="00677D61"/>
    <w:rsid w:val="00677EAB"/>
    <w:rsid w:val="006800AF"/>
    <w:rsid w:val="0068060F"/>
    <w:rsid w:val="00680C17"/>
    <w:rsid w:val="00680CB2"/>
    <w:rsid w:val="00681137"/>
    <w:rsid w:val="00681D3D"/>
    <w:rsid w:val="0068376A"/>
    <w:rsid w:val="00683771"/>
    <w:rsid w:val="00683A98"/>
    <w:rsid w:val="006842F2"/>
    <w:rsid w:val="00684775"/>
    <w:rsid w:val="0068477F"/>
    <w:rsid w:val="0068557C"/>
    <w:rsid w:val="00685688"/>
    <w:rsid w:val="00685888"/>
    <w:rsid w:val="00685C2F"/>
    <w:rsid w:val="00685E08"/>
    <w:rsid w:val="0068732E"/>
    <w:rsid w:val="00687F9B"/>
    <w:rsid w:val="006927A7"/>
    <w:rsid w:val="00692FC5"/>
    <w:rsid w:val="006934D5"/>
    <w:rsid w:val="00693A47"/>
    <w:rsid w:val="00693C74"/>
    <w:rsid w:val="0069461E"/>
    <w:rsid w:val="00694B23"/>
    <w:rsid w:val="00694F11"/>
    <w:rsid w:val="00695AC9"/>
    <w:rsid w:val="00695ECD"/>
    <w:rsid w:val="006960D1"/>
    <w:rsid w:val="00696C2B"/>
    <w:rsid w:val="00697928"/>
    <w:rsid w:val="006A04E0"/>
    <w:rsid w:val="006A058E"/>
    <w:rsid w:val="006A06D8"/>
    <w:rsid w:val="006A18FF"/>
    <w:rsid w:val="006A1CF5"/>
    <w:rsid w:val="006A2112"/>
    <w:rsid w:val="006A278D"/>
    <w:rsid w:val="006A291D"/>
    <w:rsid w:val="006A29C3"/>
    <w:rsid w:val="006A2D1C"/>
    <w:rsid w:val="006A304B"/>
    <w:rsid w:val="006A306D"/>
    <w:rsid w:val="006A3840"/>
    <w:rsid w:val="006A385E"/>
    <w:rsid w:val="006A3B05"/>
    <w:rsid w:val="006A3F00"/>
    <w:rsid w:val="006A4BC9"/>
    <w:rsid w:val="006A4E3B"/>
    <w:rsid w:val="006A539B"/>
    <w:rsid w:val="006A67EF"/>
    <w:rsid w:val="006A6E32"/>
    <w:rsid w:val="006B105C"/>
    <w:rsid w:val="006B1819"/>
    <w:rsid w:val="006B196E"/>
    <w:rsid w:val="006B19B5"/>
    <w:rsid w:val="006B1AED"/>
    <w:rsid w:val="006B1FCC"/>
    <w:rsid w:val="006B2060"/>
    <w:rsid w:val="006B2245"/>
    <w:rsid w:val="006B2D94"/>
    <w:rsid w:val="006B2E2E"/>
    <w:rsid w:val="006B3430"/>
    <w:rsid w:val="006B3564"/>
    <w:rsid w:val="006B49B1"/>
    <w:rsid w:val="006B4A8E"/>
    <w:rsid w:val="006B54E5"/>
    <w:rsid w:val="006B5BF0"/>
    <w:rsid w:val="006B6672"/>
    <w:rsid w:val="006B6D2E"/>
    <w:rsid w:val="006B79F2"/>
    <w:rsid w:val="006C0003"/>
    <w:rsid w:val="006C026A"/>
    <w:rsid w:val="006C057B"/>
    <w:rsid w:val="006C0597"/>
    <w:rsid w:val="006C1041"/>
    <w:rsid w:val="006C1A6F"/>
    <w:rsid w:val="006C3421"/>
    <w:rsid w:val="006C3A82"/>
    <w:rsid w:val="006C4C55"/>
    <w:rsid w:val="006C4C7D"/>
    <w:rsid w:val="006C4C8C"/>
    <w:rsid w:val="006C5AE9"/>
    <w:rsid w:val="006C5C90"/>
    <w:rsid w:val="006C64F8"/>
    <w:rsid w:val="006C65F3"/>
    <w:rsid w:val="006C73BE"/>
    <w:rsid w:val="006D01FF"/>
    <w:rsid w:val="006D0266"/>
    <w:rsid w:val="006D0301"/>
    <w:rsid w:val="006D25FF"/>
    <w:rsid w:val="006D30A7"/>
    <w:rsid w:val="006D380D"/>
    <w:rsid w:val="006D39F2"/>
    <w:rsid w:val="006D41F0"/>
    <w:rsid w:val="006D50D4"/>
    <w:rsid w:val="006D55FD"/>
    <w:rsid w:val="006D5717"/>
    <w:rsid w:val="006D57A3"/>
    <w:rsid w:val="006D5D33"/>
    <w:rsid w:val="006D6631"/>
    <w:rsid w:val="006D7282"/>
    <w:rsid w:val="006D7590"/>
    <w:rsid w:val="006D7DB8"/>
    <w:rsid w:val="006E0816"/>
    <w:rsid w:val="006E0CE0"/>
    <w:rsid w:val="006E0F89"/>
    <w:rsid w:val="006E1082"/>
    <w:rsid w:val="006E1E5D"/>
    <w:rsid w:val="006E2337"/>
    <w:rsid w:val="006E2368"/>
    <w:rsid w:val="006E28B2"/>
    <w:rsid w:val="006E2DAD"/>
    <w:rsid w:val="006E3DE8"/>
    <w:rsid w:val="006E41BC"/>
    <w:rsid w:val="006E47BC"/>
    <w:rsid w:val="006E516D"/>
    <w:rsid w:val="006E5239"/>
    <w:rsid w:val="006E52CF"/>
    <w:rsid w:val="006E536D"/>
    <w:rsid w:val="006E53C6"/>
    <w:rsid w:val="006E5475"/>
    <w:rsid w:val="006E5734"/>
    <w:rsid w:val="006E65F0"/>
    <w:rsid w:val="006E6844"/>
    <w:rsid w:val="006E6AA2"/>
    <w:rsid w:val="006E770E"/>
    <w:rsid w:val="006F0716"/>
    <w:rsid w:val="006F104D"/>
    <w:rsid w:val="006F2129"/>
    <w:rsid w:val="006F27D2"/>
    <w:rsid w:val="006F30E1"/>
    <w:rsid w:val="006F3958"/>
    <w:rsid w:val="006F41F6"/>
    <w:rsid w:val="006F4B4C"/>
    <w:rsid w:val="006F5300"/>
    <w:rsid w:val="006F5BBF"/>
    <w:rsid w:val="006F6F66"/>
    <w:rsid w:val="006F7572"/>
    <w:rsid w:val="006F783F"/>
    <w:rsid w:val="006F796A"/>
    <w:rsid w:val="007008A9"/>
    <w:rsid w:val="00700AF0"/>
    <w:rsid w:val="00701137"/>
    <w:rsid w:val="00701527"/>
    <w:rsid w:val="00701C6A"/>
    <w:rsid w:val="007021A6"/>
    <w:rsid w:val="00702212"/>
    <w:rsid w:val="007027CB"/>
    <w:rsid w:val="00702ABD"/>
    <w:rsid w:val="00702BBE"/>
    <w:rsid w:val="00703A5A"/>
    <w:rsid w:val="007049B7"/>
    <w:rsid w:val="00704E75"/>
    <w:rsid w:val="0070550E"/>
    <w:rsid w:val="00705595"/>
    <w:rsid w:val="00705FBD"/>
    <w:rsid w:val="007060E1"/>
    <w:rsid w:val="007060F4"/>
    <w:rsid w:val="00706790"/>
    <w:rsid w:val="00706CEB"/>
    <w:rsid w:val="00707177"/>
    <w:rsid w:val="00707736"/>
    <w:rsid w:val="00707D98"/>
    <w:rsid w:val="007100FE"/>
    <w:rsid w:val="0071052E"/>
    <w:rsid w:val="007110A7"/>
    <w:rsid w:val="00711146"/>
    <w:rsid w:val="00711D8B"/>
    <w:rsid w:val="00711E22"/>
    <w:rsid w:val="00711F78"/>
    <w:rsid w:val="007124EC"/>
    <w:rsid w:val="00712728"/>
    <w:rsid w:val="00712A10"/>
    <w:rsid w:val="0071307D"/>
    <w:rsid w:val="007131E6"/>
    <w:rsid w:val="0071330E"/>
    <w:rsid w:val="007133D4"/>
    <w:rsid w:val="00713882"/>
    <w:rsid w:val="007144E8"/>
    <w:rsid w:val="00714986"/>
    <w:rsid w:val="007152E5"/>
    <w:rsid w:val="007167FC"/>
    <w:rsid w:val="00716C28"/>
    <w:rsid w:val="007174D8"/>
    <w:rsid w:val="007209CF"/>
    <w:rsid w:val="00720AEB"/>
    <w:rsid w:val="00721DCE"/>
    <w:rsid w:val="00722202"/>
    <w:rsid w:val="00722B27"/>
    <w:rsid w:val="00722D17"/>
    <w:rsid w:val="00723030"/>
    <w:rsid w:val="00723221"/>
    <w:rsid w:val="007232C4"/>
    <w:rsid w:val="00723569"/>
    <w:rsid w:val="00723AE7"/>
    <w:rsid w:val="00723B01"/>
    <w:rsid w:val="00724AD6"/>
    <w:rsid w:val="00726751"/>
    <w:rsid w:val="00726A7C"/>
    <w:rsid w:val="00726B7E"/>
    <w:rsid w:val="00726B90"/>
    <w:rsid w:val="00726D5F"/>
    <w:rsid w:val="00732577"/>
    <w:rsid w:val="00732689"/>
    <w:rsid w:val="00732EFB"/>
    <w:rsid w:val="00732F0E"/>
    <w:rsid w:val="007332A4"/>
    <w:rsid w:val="007336CF"/>
    <w:rsid w:val="00733849"/>
    <w:rsid w:val="0073398B"/>
    <w:rsid w:val="00733C29"/>
    <w:rsid w:val="0073472F"/>
    <w:rsid w:val="0073526E"/>
    <w:rsid w:val="00735CE6"/>
    <w:rsid w:val="00735F9B"/>
    <w:rsid w:val="00736289"/>
    <w:rsid w:val="00736F16"/>
    <w:rsid w:val="0073758F"/>
    <w:rsid w:val="00737BE9"/>
    <w:rsid w:val="00740361"/>
    <w:rsid w:val="00741589"/>
    <w:rsid w:val="0074184F"/>
    <w:rsid w:val="00741A54"/>
    <w:rsid w:val="00741B5E"/>
    <w:rsid w:val="00741CBC"/>
    <w:rsid w:val="00741F4A"/>
    <w:rsid w:val="00744CEE"/>
    <w:rsid w:val="00745377"/>
    <w:rsid w:val="007453A8"/>
    <w:rsid w:val="007458B9"/>
    <w:rsid w:val="00745C7B"/>
    <w:rsid w:val="00745CFA"/>
    <w:rsid w:val="00745E42"/>
    <w:rsid w:val="00746260"/>
    <w:rsid w:val="00746D9C"/>
    <w:rsid w:val="007470D1"/>
    <w:rsid w:val="007478D9"/>
    <w:rsid w:val="00750149"/>
    <w:rsid w:val="007501A3"/>
    <w:rsid w:val="00750214"/>
    <w:rsid w:val="007505DE"/>
    <w:rsid w:val="00750739"/>
    <w:rsid w:val="00751226"/>
    <w:rsid w:val="007512A7"/>
    <w:rsid w:val="007543A3"/>
    <w:rsid w:val="00755342"/>
    <w:rsid w:val="00755484"/>
    <w:rsid w:val="00755C9D"/>
    <w:rsid w:val="00757E83"/>
    <w:rsid w:val="00760244"/>
    <w:rsid w:val="00760F51"/>
    <w:rsid w:val="007611DD"/>
    <w:rsid w:val="007613EE"/>
    <w:rsid w:val="0076183C"/>
    <w:rsid w:val="00761E41"/>
    <w:rsid w:val="00763834"/>
    <w:rsid w:val="00763B49"/>
    <w:rsid w:val="00764FA3"/>
    <w:rsid w:val="00765AAA"/>
    <w:rsid w:val="00766AB2"/>
    <w:rsid w:val="00766FBA"/>
    <w:rsid w:val="00770E27"/>
    <w:rsid w:val="007712C8"/>
    <w:rsid w:val="0077163D"/>
    <w:rsid w:val="00771A8C"/>
    <w:rsid w:val="00771DA4"/>
    <w:rsid w:val="00772330"/>
    <w:rsid w:val="00773481"/>
    <w:rsid w:val="00773BC9"/>
    <w:rsid w:val="00774550"/>
    <w:rsid w:val="007746B7"/>
    <w:rsid w:val="00774A7B"/>
    <w:rsid w:val="00775D68"/>
    <w:rsid w:val="00776F0D"/>
    <w:rsid w:val="00776FC2"/>
    <w:rsid w:val="0077772F"/>
    <w:rsid w:val="00780892"/>
    <w:rsid w:val="00781268"/>
    <w:rsid w:val="00781530"/>
    <w:rsid w:val="00781BC4"/>
    <w:rsid w:val="00781F19"/>
    <w:rsid w:val="00782673"/>
    <w:rsid w:val="00782BBE"/>
    <w:rsid w:val="00782FF9"/>
    <w:rsid w:val="007833A8"/>
    <w:rsid w:val="00785DF7"/>
    <w:rsid w:val="0078648F"/>
    <w:rsid w:val="00786D33"/>
    <w:rsid w:val="007870C7"/>
    <w:rsid w:val="00787AC6"/>
    <w:rsid w:val="00790662"/>
    <w:rsid w:val="00791264"/>
    <w:rsid w:val="0079200E"/>
    <w:rsid w:val="00792353"/>
    <w:rsid w:val="00792722"/>
    <w:rsid w:val="00792798"/>
    <w:rsid w:val="00792FFE"/>
    <w:rsid w:val="00793054"/>
    <w:rsid w:val="007956ED"/>
    <w:rsid w:val="00796BA5"/>
    <w:rsid w:val="007A01DF"/>
    <w:rsid w:val="007A070C"/>
    <w:rsid w:val="007A2359"/>
    <w:rsid w:val="007A334E"/>
    <w:rsid w:val="007A38C5"/>
    <w:rsid w:val="007A3941"/>
    <w:rsid w:val="007A39C3"/>
    <w:rsid w:val="007A4090"/>
    <w:rsid w:val="007A4AD9"/>
    <w:rsid w:val="007A5FFD"/>
    <w:rsid w:val="007A62F5"/>
    <w:rsid w:val="007A64D8"/>
    <w:rsid w:val="007A695D"/>
    <w:rsid w:val="007A6C67"/>
    <w:rsid w:val="007A71D6"/>
    <w:rsid w:val="007A7D78"/>
    <w:rsid w:val="007B0216"/>
    <w:rsid w:val="007B03EF"/>
    <w:rsid w:val="007B09B3"/>
    <w:rsid w:val="007B0CBF"/>
    <w:rsid w:val="007B0FE2"/>
    <w:rsid w:val="007B1EBF"/>
    <w:rsid w:val="007B2133"/>
    <w:rsid w:val="007B25F9"/>
    <w:rsid w:val="007B3FB9"/>
    <w:rsid w:val="007B40FF"/>
    <w:rsid w:val="007B4429"/>
    <w:rsid w:val="007B44C2"/>
    <w:rsid w:val="007B4A3A"/>
    <w:rsid w:val="007B5091"/>
    <w:rsid w:val="007B54D4"/>
    <w:rsid w:val="007B56E4"/>
    <w:rsid w:val="007B592E"/>
    <w:rsid w:val="007B6DC4"/>
    <w:rsid w:val="007B6DD8"/>
    <w:rsid w:val="007B7BCD"/>
    <w:rsid w:val="007B7E88"/>
    <w:rsid w:val="007B7FF6"/>
    <w:rsid w:val="007C0920"/>
    <w:rsid w:val="007C0980"/>
    <w:rsid w:val="007C0A46"/>
    <w:rsid w:val="007C0A4F"/>
    <w:rsid w:val="007C0CC6"/>
    <w:rsid w:val="007C16CB"/>
    <w:rsid w:val="007C285D"/>
    <w:rsid w:val="007C299C"/>
    <w:rsid w:val="007C2ACC"/>
    <w:rsid w:val="007C3586"/>
    <w:rsid w:val="007C4A2D"/>
    <w:rsid w:val="007C4BB3"/>
    <w:rsid w:val="007C4C69"/>
    <w:rsid w:val="007C5986"/>
    <w:rsid w:val="007C61B5"/>
    <w:rsid w:val="007C64AB"/>
    <w:rsid w:val="007C65B7"/>
    <w:rsid w:val="007D04A1"/>
    <w:rsid w:val="007D0DE1"/>
    <w:rsid w:val="007D22AC"/>
    <w:rsid w:val="007D31EC"/>
    <w:rsid w:val="007D332C"/>
    <w:rsid w:val="007D3422"/>
    <w:rsid w:val="007D35DE"/>
    <w:rsid w:val="007D3DE8"/>
    <w:rsid w:val="007D4821"/>
    <w:rsid w:val="007D4BB1"/>
    <w:rsid w:val="007D5054"/>
    <w:rsid w:val="007D50BB"/>
    <w:rsid w:val="007D514B"/>
    <w:rsid w:val="007E0405"/>
    <w:rsid w:val="007E0B70"/>
    <w:rsid w:val="007E0C21"/>
    <w:rsid w:val="007E13AE"/>
    <w:rsid w:val="007E1D8B"/>
    <w:rsid w:val="007E1E6B"/>
    <w:rsid w:val="007E2A8E"/>
    <w:rsid w:val="007E3682"/>
    <w:rsid w:val="007E428B"/>
    <w:rsid w:val="007E4C34"/>
    <w:rsid w:val="007E5E11"/>
    <w:rsid w:val="007E5E3E"/>
    <w:rsid w:val="007E6A3B"/>
    <w:rsid w:val="007E6A60"/>
    <w:rsid w:val="007E701A"/>
    <w:rsid w:val="007E770E"/>
    <w:rsid w:val="007E7D8A"/>
    <w:rsid w:val="007F054B"/>
    <w:rsid w:val="007F077F"/>
    <w:rsid w:val="007F183A"/>
    <w:rsid w:val="007F20A5"/>
    <w:rsid w:val="007F29BB"/>
    <w:rsid w:val="007F338D"/>
    <w:rsid w:val="007F33C9"/>
    <w:rsid w:val="007F370B"/>
    <w:rsid w:val="007F38D5"/>
    <w:rsid w:val="007F39EA"/>
    <w:rsid w:val="007F3C53"/>
    <w:rsid w:val="007F435B"/>
    <w:rsid w:val="007F4507"/>
    <w:rsid w:val="007F5072"/>
    <w:rsid w:val="007F514F"/>
    <w:rsid w:val="007F5FA9"/>
    <w:rsid w:val="007F6171"/>
    <w:rsid w:val="007F6B7E"/>
    <w:rsid w:val="007F731C"/>
    <w:rsid w:val="007F73C4"/>
    <w:rsid w:val="007F7473"/>
    <w:rsid w:val="00800A79"/>
    <w:rsid w:val="00800F08"/>
    <w:rsid w:val="0080135B"/>
    <w:rsid w:val="008019BC"/>
    <w:rsid w:val="00801E8B"/>
    <w:rsid w:val="00803711"/>
    <w:rsid w:val="008039F6"/>
    <w:rsid w:val="00803E09"/>
    <w:rsid w:val="0080451D"/>
    <w:rsid w:val="00806AC3"/>
    <w:rsid w:val="00810352"/>
    <w:rsid w:val="00810813"/>
    <w:rsid w:val="00811670"/>
    <w:rsid w:val="008119BE"/>
    <w:rsid w:val="00811CE9"/>
    <w:rsid w:val="00811CFF"/>
    <w:rsid w:val="00812516"/>
    <w:rsid w:val="00812D21"/>
    <w:rsid w:val="0081377B"/>
    <w:rsid w:val="008137B3"/>
    <w:rsid w:val="00813EE1"/>
    <w:rsid w:val="00813FE1"/>
    <w:rsid w:val="008141C3"/>
    <w:rsid w:val="00814B1E"/>
    <w:rsid w:val="008151D5"/>
    <w:rsid w:val="0081580F"/>
    <w:rsid w:val="008159E4"/>
    <w:rsid w:val="008160A8"/>
    <w:rsid w:val="0081696B"/>
    <w:rsid w:val="00820603"/>
    <w:rsid w:val="008214FC"/>
    <w:rsid w:val="00821F71"/>
    <w:rsid w:val="00822BAC"/>
    <w:rsid w:val="00822BF5"/>
    <w:rsid w:val="008236CC"/>
    <w:rsid w:val="008242B1"/>
    <w:rsid w:val="008248F7"/>
    <w:rsid w:val="00824972"/>
    <w:rsid w:val="008260D2"/>
    <w:rsid w:val="00827094"/>
    <w:rsid w:val="0082748C"/>
    <w:rsid w:val="0082798F"/>
    <w:rsid w:val="00827D6F"/>
    <w:rsid w:val="0083124B"/>
    <w:rsid w:val="00831B39"/>
    <w:rsid w:val="00831B71"/>
    <w:rsid w:val="008329F1"/>
    <w:rsid w:val="00832A32"/>
    <w:rsid w:val="00833005"/>
    <w:rsid w:val="0083328D"/>
    <w:rsid w:val="00834287"/>
    <w:rsid w:val="00834897"/>
    <w:rsid w:val="00834A7D"/>
    <w:rsid w:val="00835105"/>
    <w:rsid w:val="0083629C"/>
    <w:rsid w:val="00837528"/>
    <w:rsid w:val="00837A3D"/>
    <w:rsid w:val="00837FAF"/>
    <w:rsid w:val="0084012C"/>
    <w:rsid w:val="0084059C"/>
    <w:rsid w:val="008409AA"/>
    <w:rsid w:val="008411C7"/>
    <w:rsid w:val="0084141B"/>
    <w:rsid w:val="008425B4"/>
    <w:rsid w:val="00842680"/>
    <w:rsid w:val="00842739"/>
    <w:rsid w:val="00842AC3"/>
    <w:rsid w:val="008435B2"/>
    <w:rsid w:val="00843B02"/>
    <w:rsid w:val="00845177"/>
    <w:rsid w:val="00847F6B"/>
    <w:rsid w:val="008509D1"/>
    <w:rsid w:val="00851A63"/>
    <w:rsid w:val="00851C01"/>
    <w:rsid w:val="00851F79"/>
    <w:rsid w:val="008528FC"/>
    <w:rsid w:val="0085290A"/>
    <w:rsid w:val="00853009"/>
    <w:rsid w:val="00853094"/>
    <w:rsid w:val="00854A6E"/>
    <w:rsid w:val="008550D0"/>
    <w:rsid w:val="0085556E"/>
    <w:rsid w:val="00855B24"/>
    <w:rsid w:val="00856633"/>
    <w:rsid w:val="008568B9"/>
    <w:rsid w:val="00856B86"/>
    <w:rsid w:val="00857E5B"/>
    <w:rsid w:val="00857EB8"/>
    <w:rsid w:val="00857EBB"/>
    <w:rsid w:val="00860AA4"/>
    <w:rsid w:val="00860C40"/>
    <w:rsid w:val="008614F4"/>
    <w:rsid w:val="00861604"/>
    <w:rsid w:val="00861928"/>
    <w:rsid w:val="00861DFE"/>
    <w:rsid w:val="00863BE6"/>
    <w:rsid w:val="00864045"/>
    <w:rsid w:val="0086418F"/>
    <w:rsid w:val="008641AF"/>
    <w:rsid w:val="008641E8"/>
    <w:rsid w:val="008646BB"/>
    <w:rsid w:val="008650EF"/>
    <w:rsid w:val="008656FB"/>
    <w:rsid w:val="00866273"/>
    <w:rsid w:val="00867D52"/>
    <w:rsid w:val="00870D22"/>
    <w:rsid w:val="00870DC8"/>
    <w:rsid w:val="008712FD"/>
    <w:rsid w:val="0087131D"/>
    <w:rsid w:val="008716A7"/>
    <w:rsid w:val="008721DA"/>
    <w:rsid w:val="00872418"/>
    <w:rsid w:val="00872C4F"/>
    <w:rsid w:val="00873372"/>
    <w:rsid w:val="00873AA0"/>
    <w:rsid w:val="008759ED"/>
    <w:rsid w:val="00877779"/>
    <w:rsid w:val="008804C6"/>
    <w:rsid w:val="00880872"/>
    <w:rsid w:val="00880968"/>
    <w:rsid w:val="008812AA"/>
    <w:rsid w:val="00881CC2"/>
    <w:rsid w:val="008820CE"/>
    <w:rsid w:val="008822FF"/>
    <w:rsid w:val="008837E6"/>
    <w:rsid w:val="00883F4B"/>
    <w:rsid w:val="0088498F"/>
    <w:rsid w:val="0088526F"/>
    <w:rsid w:val="008869EE"/>
    <w:rsid w:val="00887D38"/>
    <w:rsid w:val="00890156"/>
    <w:rsid w:val="008901CD"/>
    <w:rsid w:val="008904C0"/>
    <w:rsid w:val="0089144E"/>
    <w:rsid w:val="00891F73"/>
    <w:rsid w:val="0089231B"/>
    <w:rsid w:val="00892EA9"/>
    <w:rsid w:val="0089377E"/>
    <w:rsid w:val="00895CC6"/>
    <w:rsid w:val="00896E7B"/>
    <w:rsid w:val="0089794C"/>
    <w:rsid w:val="008A1001"/>
    <w:rsid w:val="008A161C"/>
    <w:rsid w:val="008A175F"/>
    <w:rsid w:val="008A2AA2"/>
    <w:rsid w:val="008A2E2B"/>
    <w:rsid w:val="008A30BF"/>
    <w:rsid w:val="008A33F2"/>
    <w:rsid w:val="008A418B"/>
    <w:rsid w:val="008A52D0"/>
    <w:rsid w:val="008A5719"/>
    <w:rsid w:val="008A589A"/>
    <w:rsid w:val="008A6004"/>
    <w:rsid w:val="008A68B4"/>
    <w:rsid w:val="008A72B4"/>
    <w:rsid w:val="008A7A95"/>
    <w:rsid w:val="008A7DDC"/>
    <w:rsid w:val="008B05C6"/>
    <w:rsid w:val="008B0E3D"/>
    <w:rsid w:val="008B0F54"/>
    <w:rsid w:val="008B16A6"/>
    <w:rsid w:val="008B1AA7"/>
    <w:rsid w:val="008B3616"/>
    <w:rsid w:val="008B4336"/>
    <w:rsid w:val="008B456F"/>
    <w:rsid w:val="008B4636"/>
    <w:rsid w:val="008B48D8"/>
    <w:rsid w:val="008B49D0"/>
    <w:rsid w:val="008B5108"/>
    <w:rsid w:val="008B5856"/>
    <w:rsid w:val="008B58BF"/>
    <w:rsid w:val="008B5F11"/>
    <w:rsid w:val="008B6228"/>
    <w:rsid w:val="008B6AA9"/>
    <w:rsid w:val="008B6F12"/>
    <w:rsid w:val="008B76ED"/>
    <w:rsid w:val="008C04CD"/>
    <w:rsid w:val="008C1057"/>
    <w:rsid w:val="008C1BE6"/>
    <w:rsid w:val="008C1DFE"/>
    <w:rsid w:val="008C1EA8"/>
    <w:rsid w:val="008C2AB6"/>
    <w:rsid w:val="008C3314"/>
    <w:rsid w:val="008C372A"/>
    <w:rsid w:val="008C4635"/>
    <w:rsid w:val="008C48C8"/>
    <w:rsid w:val="008C4B60"/>
    <w:rsid w:val="008C507F"/>
    <w:rsid w:val="008C54BC"/>
    <w:rsid w:val="008C6567"/>
    <w:rsid w:val="008C6693"/>
    <w:rsid w:val="008D0498"/>
    <w:rsid w:val="008D1237"/>
    <w:rsid w:val="008D1448"/>
    <w:rsid w:val="008D1516"/>
    <w:rsid w:val="008D16E1"/>
    <w:rsid w:val="008D258C"/>
    <w:rsid w:val="008D2EED"/>
    <w:rsid w:val="008D329E"/>
    <w:rsid w:val="008D36A9"/>
    <w:rsid w:val="008D3AF0"/>
    <w:rsid w:val="008D7203"/>
    <w:rsid w:val="008D7AFA"/>
    <w:rsid w:val="008D7B5D"/>
    <w:rsid w:val="008D7EFC"/>
    <w:rsid w:val="008E06F6"/>
    <w:rsid w:val="008E07E2"/>
    <w:rsid w:val="008E1DC9"/>
    <w:rsid w:val="008E201E"/>
    <w:rsid w:val="008E2D4A"/>
    <w:rsid w:val="008E2DE9"/>
    <w:rsid w:val="008E2E97"/>
    <w:rsid w:val="008E2F76"/>
    <w:rsid w:val="008E3720"/>
    <w:rsid w:val="008E3B79"/>
    <w:rsid w:val="008E3E0B"/>
    <w:rsid w:val="008E4791"/>
    <w:rsid w:val="008E5125"/>
    <w:rsid w:val="008E5E17"/>
    <w:rsid w:val="008E654D"/>
    <w:rsid w:val="008E69B7"/>
    <w:rsid w:val="008E73E2"/>
    <w:rsid w:val="008E79AA"/>
    <w:rsid w:val="008F0D75"/>
    <w:rsid w:val="008F16AC"/>
    <w:rsid w:val="008F1CB2"/>
    <w:rsid w:val="008F1EBC"/>
    <w:rsid w:val="008F2003"/>
    <w:rsid w:val="008F22CF"/>
    <w:rsid w:val="008F26B6"/>
    <w:rsid w:val="008F30B8"/>
    <w:rsid w:val="008F54FF"/>
    <w:rsid w:val="008F6779"/>
    <w:rsid w:val="008F759E"/>
    <w:rsid w:val="008F777A"/>
    <w:rsid w:val="008F782A"/>
    <w:rsid w:val="008F7CC6"/>
    <w:rsid w:val="009005AB"/>
    <w:rsid w:val="0090192D"/>
    <w:rsid w:val="00901E13"/>
    <w:rsid w:val="00903542"/>
    <w:rsid w:val="009039A1"/>
    <w:rsid w:val="00903A8F"/>
    <w:rsid w:val="00903C7C"/>
    <w:rsid w:val="00904AC4"/>
    <w:rsid w:val="00905099"/>
    <w:rsid w:val="009077D2"/>
    <w:rsid w:val="00907AE9"/>
    <w:rsid w:val="00907CF6"/>
    <w:rsid w:val="00911954"/>
    <w:rsid w:val="00911F43"/>
    <w:rsid w:val="00912EE4"/>
    <w:rsid w:val="009130BF"/>
    <w:rsid w:val="00913169"/>
    <w:rsid w:val="0091342A"/>
    <w:rsid w:val="00913503"/>
    <w:rsid w:val="00913CE4"/>
    <w:rsid w:val="00914277"/>
    <w:rsid w:val="0091654F"/>
    <w:rsid w:val="00916E3B"/>
    <w:rsid w:val="00917C24"/>
    <w:rsid w:val="00921DED"/>
    <w:rsid w:val="00922235"/>
    <w:rsid w:val="00923682"/>
    <w:rsid w:val="00923F60"/>
    <w:rsid w:val="00924C99"/>
    <w:rsid w:val="0092509D"/>
    <w:rsid w:val="00926129"/>
    <w:rsid w:val="009262E2"/>
    <w:rsid w:val="00927121"/>
    <w:rsid w:val="009274AF"/>
    <w:rsid w:val="009306F2"/>
    <w:rsid w:val="009314F2"/>
    <w:rsid w:val="00932CB3"/>
    <w:rsid w:val="00932CD1"/>
    <w:rsid w:val="00933112"/>
    <w:rsid w:val="0093378B"/>
    <w:rsid w:val="0093399E"/>
    <w:rsid w:val="0093421D"/>
    <w:rsid w:val="009343B9"/>
    <w:rsid w:val="00934A53"/>
    <w:rsid w:val="00935539"/>
    <w:rsid w:val="00935619"/>
    <w:rsid w:val="009362AD"/>
    <w:rsid w:val="00936720"/>
    <w:rsid w:val="0093744A"/>
    <w:rsid w:val="009401D9"/>
    <w:rsid w:val="00941185"/>
    <w:rsid w:val="00941679"/>
    <w:rsid w:val="00942AAC"/>
    <w:rsid w:val="009434C2"/>
    <w:rsid w:val="00943520"/>
    <w:rsid w:val="00943871"/>
    <w:rsid w:val="00943EA4"/>
    <w:rsid w:val="009447B6"/>
    <w:rsid w:val="009449AC"/>
    <w:rsid w:val="00944D79"/>
    <w:rsid w:val="00945D17"/>
    <w:rsid w:val="009464BA"/>
    <w:rsid w:val="0094694F"/>
    <w:rsid w:val="00947189"/>
    <w:rsid w:val="00950493"/>
    <w:rsid w:val="00950CF9"/>
    <w:rsid w:val="00950E6E"/>
    <w:rsid w:val="00950F62"/>
    <w:rsid w:val="00951D1E"/>
    <w:rsid w:val="00952A31"/>
    <w:rsid w:val="00952E92"/>
    <w:rsid w:val="009539AF"/>
    <w:rsid w:val="00953A72"/>
    <w:rsid w:val="00954898"/>
    <w:rsid w:val="00954990"/>
    <w:rsid w:val="00955633"/>
    <w:rsid w:val="00956F8C"/>
    <w:rsid w:val="00957977"/>
    <w:rsid w:val="00957DA1"/>
    <w:rsid w:val="009600E1"/>
    <w:rsid w:val="009603D0"/>
    <w:rsid w:val="00960F54"/>
    <w:rsid w:val="0096266E"/>
    <w:rsid w:val="00962B52"/>
    <w:rsid w:val="00962F69"/>
    <w:rsid w:val="00963576"/>
    <w:rsid w:val="00963682"/>
    <w:rsid w:val="009642B5"/>
    <w:rsid w:val="0096437B"/>
    <w:rsid w:val="00964400"/>
    <w:rsid w:val="00964645"/>
    <w:rsid w:val="00964A08"/>
    <w:rsid w:val="00964EC5"/>
    <w:rsid w:val="0096663E"/>
    <w:rsid w:val="00966B47"/>
    <w:rsid w:val="0096718D"/>
    <w:rsid w:val="0096770D"/>
    <w:rsid w:val="00967A89"/>
    <w:rsid w:val="00967C54"/>
    <w:rsid w:val="009703D9"/>
    <w:rsid w:val="0097089F"/>
    <w:rsid w:val="009708BA"/>
    <w:rsid w:val="0097164A"/>
    <w:rsid w:val="00971CA5"/>
    <w:rsid w:val="009721DF"/>
    <w:rsid w:val="00972273"/>
    <w:rsid w:val="00972C93"/>
    <w:rsid w:val="009730A8"/>
    <w:rsid w:val="009730F8"/>
    <w:rsid w:val="00973407"/>
    <w:rsid w:val="0097379B"/>
    <w:rsid w:val="009739CA"/>
    <w:rsid w:val="009741E5"/>
    <w:rsid w:val="00974F97"/>
    <w:rsid w:val="00975EF3"/>
    <w:rsid w:val="009765FA"/>
    <w:rsid w:val="00976CC9"/>
    <w:rsid w:val="0097797F"/>
    <w:rsid w:val="00980CFF"/>
    <w:rsid w:val="00982D26"/>
    <w:rsid w:val="00983D28"/>
    <w:rsid w:val="00983EF5"/>
    <w:rsid w:val="0098448E"/>
    <w:rsid w:val="0098521B"/>
    <w:rsid w:val="00987149"/>
    <w:rsid w:val="009874A7"/>
    <w:rsid w:val="00990976"/>
    <w:rsid w:val="00991613"/>
    <w:rsid w:val="00991715"/>
    <w:rsid w:val="009923C4"/>
    <w:rsid w:val="0099286B"/>
    <w:rsid w:val="00992E02"/>
    <w:rsid w:val="00994052"/>
    <w:rsid w:val="0099425F"/>
    <w:rsid w:val="0099491C"/>
    <w:rsid w:val="00994DE1"/>
    <w:rsid w:val="00994ED1"/>
    <w:rsid w:val="0099522C"/>
    <w:rsid w:val="00995A02"/>
    <w:rsid w:val="00995BDA"/>
    <w:rsid w:val="00995E94"/>
    <w:rsid w:val="0099603B"/>
    <w:rsid w:val="00996277"/>
    <w:rsid w:val="00996915"/>
    <w:rsid w:val="00996A1E"/>
    <w:rsid w:val="00997EB2"/>
    <w:rsid w:val="009A0066"/>
    <w:rsid w:val="009A010E"/>
    <w:rsid w:val="009A064E"/>
    <w:rsid w:val="009A0D2D"/>
    <w:rsid w:val="009A0D7F"/>
    <w:rsid w:val="009A10D2"/>
    <w:rsid w:val="009A1BD4"/>
    <w:rsid w:val="009A1C6E"/>
    <w:rsid w:val="009A2BF0"/>
    <w:rsid w:val="009A32E4"/>
    <w:rsid w:val="009A3649"/>
    <w:rsid w:val="009A3C7D"/>
    <w:rsid w:val="009A3D4A"/>
    <w:rsid w:val="009A4A66"/>
    <w:rsid w:val="009A4DE8"/>
    <w:rsid w:val="009A5055"/>
    <w:rsid w:val="009A53E1"/>
    <w:rsid w:val="009A664C"/>
    <w:rsid w:val="009A6912"/>
    <w:rsid w:val="009B0949"/>
    <w:rsid w:val="009B12E8"/>
    <w:rsid w:val="009B2870"/>
    <w:rsid w:val="009B2B73"/>
    <w:rsid w:val="009B3A38"/>
    <w:rsid w:val="009B3AF1"/>
    <w:rsid w:val="009B403E"/>
    <w:rsid w:val="009B43D9"/>
    <w:rsid w:val="009B5CAD"/>
    <w:rsid w:val="009B651B"/>
    <w:rsid w:val="009B7275"/>
    <w:rsid w:val="009B73CC"/>
    <w:rsid w:val="009B7585"/>
    <w:rsid w:val="009C0075"/>
    <w:rsid w:val="009C0080"/>
    <w:rsid w:val="009C289F"/>
    <w:rsid w:val="009C2C7E"/>
    <w:rsid w:val="009C3053"/>
    <w:rsid w:val="009C4E5B"/>
    <w:rsid w:val="009C5A5D"/>
    <w:rsid w:val="009C60A9"/>
    <w:rsid w:val="009C62D8"/>
    <w:rsid w:val="009C6498"/>
    <w:rsid w:val="009C64E1"/>
    <w:rsid w:val="009C7AA1"/>
    <w:rsid w:val="009D038B"/>
    <w:rsid w:val="009D11AA"/>
    <w:rsid w:val="009D2E1A"/>
    <w:rsid w:val="009D4542"/>
    <w:rsid w:val="009D48AF"/>
    <w:rsid w:val="009D4ECB"/>
    <w:rsid w:val="009D5778"/>
    <w:rsid w:val="009D65B3"/>
    <w:rsid w:val="009E0147"/>
    <w:rsid w:val="009E0BDD"/>
    <w:rsid w:val="009E1460"/>
    <w:rsid w:val="009E15F0"/>
    <w:rsid w:val="009E24A5"/>
    <w:rsid w:val="009E35EE"/>
    <w:rsid w:val="009E4559"/>
    <w:rsid w:val="009E4A55"/>
    <w:rsid w:val="009E4B44"/>
    <w:rsid w:val="009E54EB"/>
    <w:rsid w:val="009E6941"/>
    <w:rsid w:val="009E751F"/>
    <w:rsid w:val="009E798A"/>
    <w:rsid w:val="009E7BE1"/>
    <w:rsid w:val="009F0EC6"/>
    <w:rsid w:val="009F1BAB"/>
    <w:rsid w:val="009F21C5"/>
    <w:rsid w:val="009F2EDC"/>
    <w:rsid w:val="009F3845"/>
    <w:rsid w:val="009F3CA1"/>
    <w:rsid w:val="009F4044"/>
    <w:rsid w:val="009F4A6C"/>
    <w:rsid w:val="009F6133"/>
    <w:rsid w:val="009F6259"/>
    <w:rsid w:val="009F714C"/>
    <w:rsid w:val="009F76BA"/>
    <w:rsid w:val="009F7A75"/>
    <w:rsid w:val="009F7DD2"/>
    <w:rsid w:val="009F7F5D"/>
    <w:rsid w:val="00A00323"/>
    <w:rsid w:val="00A009D2"/>
    <w:rsid w:val="00A00E88"/>
    <w:rsid w:val="00A044CA"/>
    <w:rsid w:val="00A04856"/>
    <w:rsid w:val="00A05ADF"/>
    <w:rsid w:val="00A05AE4"/>
    <w:rsid w:val="00A05B60"/>
    <w:rsid w:val="00A05C06"/>
    <w:rsid w:val="00A10020"/>
    <w:rsid w:val="00A1036E"/>
    <w:rsid w:val="00A11661"/>
    <w:rsid w:val="00A12848"/>
    <w:rsid w:val="00A14EF5"/>
    <w:rsid w:val="00A15546"/>
    <w:rsid w:val="00A15604"/>
    <w:rsid w:val="00A15A03"/>
    <w:rsid w:val="00A16BA4"/>
    <w:rsid w:val="00A16F5A"/>
    <w:rsid w:val="00A17CEB"/>
    <w:rsid w:val="00A202F4"/>
    <w:rsid w:val="00A20888"/>
    <w:rsid w:val="00A2178C"/>
    <w:rsid w:val="00A21AE7"/>
    <w:rsid w:val="00A21C3D"/>
    <w:rsid w:val="00A21F86"/>
    <w:rsid w:val="00A22303"/>
    <w:rsid w:val="00A22573"/>
    <w:rsid w:val="00A22A27"/>
    <w:rsid w:val="00A2377D"/>
    <w:rsid w:val="00A23F21"/>
    <w:rsid w:val="00A247C5"/>
    <w:rsid w:val="00A24DC6"/>
    <w:rsid w:val="00A25F23"/>
    <w:rsid w:val="00A2650A"/>
    <w:rsid w:val="00A276CD"/>
    <w:rsid w:val="00A27D40"/>
    <w:rsid w:val="00A302E1"/>
    <w:rsid w:val="00A30964"/>
    <w:rsid w:val="00A3156F"/>
    <w:rsid w:val="00A3181A"/>
    <w:rsid w:val="00A3262D"/>
    <w:rsid w:val="00A33113"/>
    <w:rsid w:val="00A3328F"/>
    <w:rsid w:val="00A33455"/>
    <w:rsid w:val="00A33689"/>
    <w:rsid w:val="00A336C8"/>
    <w:rsid w:val="00A338AD"/>
    <w:rsid w:val="00A33B16"/>
    <w:rsid w:val="00A349BF"/>
    <w:rsid w:val="00A34FE5"/>
    <w:rsid w:val="00A3513E"/>
    <w:rsid w:val="00A3519E"/>
    <w:rsid w:val="00A353EC"/>
    <w:rsid w:val="00A3573F"/>
    <w:rsid w:val="00A3586C"/>
    <w:rsid w:val="00A35F10"/>
    <w:rsid w:val="00A36769"/>
    <w:rsid w:val="00A37921"/>
    <w:rsid w:val="00A401A6"/>
    <w:rsid w:val="00A408D2"/>
    <w:rsid w:val="00A413AB"/>
    <w:rsid w:val="00A414FD"/>
    <w:rsid w:val="00A41E75"/>
    <w:rsid w:val="00A42238"/>
    <w:rsid w:val="00A423CE"/>
    <w:rsid w:val="00A42C42"/>
    <w:rsid w:val="00A42D3F"/>
    <w:rsid w:val="00A432B9"/>
    <w:rsid w:val="00A4336E"/>
    <w:rsid w:val="00A435FE"/>
    <w:rsid w:val="00A43E30"/>
    <w:rsid w:val="00A44F1B"/>
    <w:rsid w:val="00A450AC"/>
    <w:rsid w:val="00A452B6"/>
    <w:rsid w:val="00A460FD"/>
    <w:rsid w:val="00A464D4"/>
    <w:rsid w:val="00A47163"/>
    <w:rsid w:val="00A478C5"/>
    <w:rsid w:val="00A508A1"/>
    <w:rsid w:val="00A50B10"/>
    <w:rsid w:val="00A51FD2"/>
    <w:rsid w:val="00A533F9"/>
    <w:rsid w:val="00A53CE6"/>
    <w:rsid w:val="00A55569"/>
    <w:rsid w:val="00A555CC"/>
    <w:rsid w:val="00A55932"/>
    <w:rsid w:val="00A5608F"/>
    <w:rsid w:val="00A560E4"/>
    <w:rsid w:val="00A56167"/>
    <w:rsid w:val="00A56180"/>
    <w:rsid w:val="00A5691D"/>
    <w:rsid w:val="00A56AC4"/>
    <w:rsid w:val="00A56AE8"/>
    <w:rsid w:val="00A5757E"/>
    <w:rsid w:val="00A57A4E"/>
    <w:rsid w:val="00A620EB"/>
    <w:rsid w:val="00A62155"/>
    <w:rsid w:val="00A63CA5"/>
    <w:rsid w:val="00A64EF0"/>
    <w:rsid w:val="00A65027"/>
    <w:rsid w:val="00A65834"/>
    <w:rsid w:val="00A702C6"/>
    <w:rsid w:val="00A70BAA"/>
    <w:rsid w:val="00A71D4F"/>
    <w:rsid w:val="00A723F9"/>
    <w:rsid w:val="00A72AD1"/>
    <w:rsid w:val="00A73E93"/>
    <w:rsid w:val="00A73F42"/>
    <w:rsid w:val="00A73FD7"/>
    <w:rsid w:val="00A74C13"/>
    <w:rsid w:val="00A74E90"/>
    <w:rsid w:val="00A75395"/>
    <w:rsid w:val="00A75C09"/>
    <w:rsid w:val="00A75EB4"/>
    <w:rsid w:val="00A763BE"/>
    <w:rsid w:val="00A7776C"/>
    <w:rsid w:val="00A77817"/>
    <w:rsid w:val="00A8020B"/>
    <w:rsid w:val="00A802A9"/>
    <w:rsid w:val="00A8077D"/>
    <w:rsid w:val="00A80870"/>
    <w:rsid w:val="00A80D2C"/>
    <w:rsid w:val="00A81973"/>
    <w:rsid w:val="00A8280A"/>
    <w:rsid w:val="00A82899"/>
    <w:rsid w:val="00A82B1D"/>
    <w:rsid w:val="00A82F03"/>
    <w:rsid w:val="00A83161"/>
    <w:rsid w:val="00A83870"/>
    <w:rsid w:val="00A838ED"/>
    <w:rsid w:val="00A839F4"/>
    <w:rsid w:val="00A8405F"/>
    <w:rsid w:val="00A852E1"/>
    <w:rsid w:val="00A85346"/>
    <w:rsid w:val="00A8682F"/>
    <w:rsid w:val="00A8706F"/>
    <w:rsid w:val="00A8717E"/>
    <w:rsid w:val="00A87D26"/>
    <w:rsid w:val="00A901D7"/>
    <w:rsid w:val="00A90B48"/>
    <w:rsid w:val="00A91678"/>
    <w:rsid w:val="00A91768"/>
    <w:rsid w:val="00A91A19"/>
    <w:rsid w:val="00A9241E"/>
    <w:rsid w:val="00A92822"/>
    <w:rsid w:val="00A929B7"/>
    <w:rsid w:val="00A938A5"/>
    <w:rsid w:val="00A93B58"/>
    <w:rsid w:val="00A93B7F"/>
    <w:rsid w:val="00A94563"/>
    <w:rsid w:val="00A94C9B"/>
    <w:rsid w:val="00A94ED8"/>
    <w:rsid w:val="00A95C54"/>
    <w:rsid w:val="00A96385"/>
    <w:rsid w:val="00A96B7E"/>
    <w:rsid w:val="00A972BE"/>
    <w:rsid w:val="00A974CB"/>
    <w:rsid w:val="00AA1BAD"/>
    <w:rsid w:val="00AA2C82"/>
    <w:rsid w:val="00AA2FF2"/>
    <w:rsid w:val="00AA3D12"/>
    <w:rsid w:val="00AA49B0"/>
    <w:rsid w:val="00AA4E87"/>
    <w:rsid w:val="00AA50C8"/>
    <w:rsid w:val="00AA558D"/>
    <w:rsid w:val="00AA56DE"/>
    <w:rsid w:val="00AA57A6"/>
    <w:rsid w:val="00AA694C"/>
    <w:rsid w:val="00AA71FE"/>
    <w:rsid w:val="00AA7264"/>
    <w:rsid w:val="00AB0792"/>
    <w:rsid w:val="00AB0C05"/>
    <w:rsid w:val="00AB26E4"/>
    <w:rsid w:val="00AB30BB"/>
    <w:rsid w:val="00AB3FD9"/>
    <w:rsid w:val="00AB442A"/>
    <w:rsid w:val="00AB484D"/>
    <w:rsid w:val="00AB4975"/>
    <w:rsid w:val="00AB4D80"/>
    <w:rsid w:val="00AB61A9"/>
    <w:rsid w:val="00AB6899"/>
    <w:rsid w:val="00AB6AE2"/>
    <w:rsid w:val="00AB753A"/>
    <w:rsid w:val="00AC0684"/>
    <w:rsid w:val="00AC0B0F"/>
    <w:rsid w:val="00AC1C81"/>
    <w:rsid w:val="00AC1F3F"/>
    <w:rsid w:val="00AC2EE1"/>
    <w:rsid w:val="00AC36C8"/>
    <w:rsid w:val="00AC4287"/>
    <w:rsid w:val="00AC4835"/>
    <w:rsid w:val="00AC4B5A"/>
    <w:rsid w:val="00AC535A"/>
    <w:rsid w:val="00AC5B2E"/>
    <w:rsid w:val="00AC5EDD"/>
    <w:rsid w:val="00AC6F43"/>
    <w:rsid w:val="00AC710E"/>
    <w:rsid w:val="00AD0815"/>
    <w:rsid w:val="00AD08BA"/>
    <w:rsid w:val="00AD09B7"/>
    <w:rsid w:val="00AD0B4E"/>
    <w:rsid w:val="00AD1D49"/>
    <w:rsid w:val="00AD23E5"/>
    <w:rsid w:val="00AD268A"/>
    <w:rsid w:val="00AD2AF9"/>
    <w:rsid w:val="00AD48CA"/>
    <w:rsid w:val="00AD4F37"/>
    <w:rsid w:val="00AD547E"/>
    <w:rsid w:val="00AD63E1"/>
    <w:rsid w:val="00AD6AE1"/>
    <w:rsid w:val="00AD6F97"/>
    <w:rsid w:val="00AD7F0B"/>
    <w:rsid w:val="00AE0870"/>
    <w:rsid w:val="00AE15E5"/>
    <w:rsid w:val="00AE1B00"/>
    <w:rsid w:val="00AE24FB"/>
    <w:rsid w:val="00AE3227"/>
    <w:rsid w:val="00AE382D"/>
    <w:rsid w:val="00AE3C86"/>
    <w:rsid w:val="00AE44B3"/>
    <w:rsid w:val="00AE4C83"/>
    <w:rsid w:val="00AE4FA5"/>
    <w:rsid w:val="00AE5359"/>
    <w:rsid w:val="00AE548B"/>
    <w:rsid w:val="00AE595C"/>
    <w:rsid w:val="00AE5D1E"/>
    <w:rsid w:val="00AE5DD9"/>
    <w:rsid w:val="00AE6DE8"/>
    <w:rsid w:val="00AF04C3"/>
    <w:rsid w:val="00AF04D9"/>
    <w:rsid w:val="00AF148F"/>
    <w:rsid w:val="00AF19A7"/>
    <w:rsid w:val="00AF2F33"/>
    <w:rsid w:val="00AF453B"/>
    <w:rsid w:val="00AF503E"/>
    <w:rsid w:val="00AF546D"/>
    <w:rsid w:val="00AF5C91"/>
    <w:rsid w:val="00AF5ED0"/>
    <w:rsid w:val="00AF7C1B"/>
    <w:rsid w:val="00B00338"/>
    <w:rsid w:val="00B011F0"/>
    <w:rsid w:val="00B01FA0"/>
    <w:rsid w:val="00B02A29"/>
    <w:rsid w:val="00B03FCC"/>
    <w:rsid w:val="00B05306"/>
    <w:rsid w:val="00B05941"/>
    <w:rsid w:val="00B05D22"/>
    <w:rsid w:val="00B05FED"/>
    <w:rsid w:val="00B060B6"/>
    <w:rsid w:val="00B066A0"/>
    <w:rsid w:val="00B06C82"/>
    <w:rsid w:val="00B10198"/>
    <w:rsid w:val="00B10B1A"/>
    <w:rsid w:val="00B110F3"/>
    <w:rsid w:val="00B113DE"/>
    <w:rsid w:val="00B119EC"/>
    <w:rsid w:val="00B11ED9"/>
    <w:rsid w:val="00B1269E"/>
    <w:rsid w:val="00B131B1"/>
    <w:rsid w:val="00B1358E"/>
    <w:rsid w:val="00B13902"/>
    <w:rsid w:val="00B13ADA"/>
    <w:rsid w:val="00B143F7"/>
    <w:rsid w:val="00B14BAA"/>
    <w:rsid w:val="00B14BB2"/>
    <w:rsid w:val="00B154B7"/>
    <w:rsid w:val="00B15888"/>
    <w:rsid w:val="00B1678E"/>
    <w:rsid w:val="00B1726C"/>
    <w:rsid w:val="00B20115"/>
    <w:rsid w:val="00B213F7"/>
    <w:rsid w:val="00B21675"/>
    <w:rsid w:val="00B23321"/>
    <w:rsid w:val="00B244EF"/>
    <w:rsid w:val="00B25120"/>
    <w:rsid w:val="00B2562B"/>
    <w:rsid w:val="00B25FFB"/>
    <w:rsid w:val="00B26A97"/>
    <w:rsid w:val="00B27665"/>
    <w:rsid w:val="00B27AB2"/>
    <w:rsid w:val="00B27CF8"/>
    <w:rsid w:val="00B30298"/>
    <w:rsid w:val="00B3058B"/>
    <w:rsid w:val="00B31C49"/>
    <w:rsid w:val="00B328D5"/>
    <w:rsid w:val="00B32F38"/>
    <w:rsid w:val="00B33A4D"/>
    <w:rsid w:val="00B33D66"/>
    <w:rsid w:val="00B34620"/>
    <w:rsid w:val="00B34FB3"/>
    <w:rsid w:val="00B35E67"/>
    <w:rsid w:val="00B361BE"/>
    <w:rsid w:val="00B36500"/>
    <w:rsid w:val="00B377C5"/>
    <w:rsid w:val="00B402AC"/>
    <w:rsid w:val="00B40356"/>
    <w:rsid w:val="00B40688"/>
    <w:rsid w:val="00B4075C"/>
    <w:rsid w:val="00B411E5"/>
    <w:rsid w:val="00B412B8"/>
    <w:rsid w:val="00B4160C"/>
    <w:rsid w:val="00B427E9"/>
    <w:rsid w:val="00B42F58"/>
    <w:rsid w:val="00B432D3"/>
    <w:rsid w:val="00B434E1"/>
    <w:rsid w:val="00B44519"/>
    <w:rsid w:val="00B4535C"/>
    <w:rsid w:val="00B45711"/>
    <w:rsid w:val="00B458F5"/>
    <w:rsid w:val="00B46A5E"/>
    <w:rsid w:val="00B502BB"/>
    <w:rsid w:val="00B504E4"/>
    <w:rsid w:val="00B50D3E"/>
    <w:rsid w:val="00B513AA"/>
    <w:rsid w:val="00B51539"/>
    <w:rsid w:val="00B515AE"/>
    <w:rsid w:val="00B52476"/>
    <w:rsid w:val="00B524B0"/>
    <w:rsid w:val="00B53891"/>
    <w:rsid w:val="00B539DE"/>
    <w:rsid w:val="00B546C3"/>
    <w:rsid w:val="00B55D1D"/>
    <w:rsid w:val="00B5664C"/>
    <w:rsid w:val="00B56A6B"/>
    <w:rsid w:val="00B57049"/>
    <w:rsid w:val="00B57CFB"/>
    <w:rsid w:val="00B6009B"/>
    <w:rsid w:val="00B60314"/>
    <w:rsid w:val="00B60607"/>
    <w:rsid w:val="00B60B10"/>
    <w:rsid w:val="00B614ED"/>
    <w:rsid w:val="00B6286B"/>
    <w:rsid w:val="00B6301F"/>
    <w:rsid w:val="00B6362D"/>
    <w:rsid w:val="00B63C06"/>
    <w:rsid w:val="00B64066"/>
    <w:rsid w:val="00B65939"/>
    <w:rsid w:val="00B66B3C"/>
    <w:rsid w:val="00B66DB1"/>
    <w:rsid w:val="00B66E14"/>
    <w:rsid w:val="00B70745"/>
    <w:rsid w:val="00B71120"/>
    <w:rsid w:val="00B7133D"/>
    <w:rsid w:val="00B7259C"/>
    <w:rsid w:val="00B73093"/>
    <w:rsid w:val="00B7373C"/>
    <w:rsid w:val="00B73A86"/>
    <w:rsid w:val="00B73CB6"/>
    <w:rsid w:val="00B73F4B"/>
    <w:rsid w:val="00B74589"/>
    <w:rsid w:val="00B745FB"/>
    <w:rsid w:val="00B7507F"/>
    <w:rsid w:val="00B76BC0"/>
    <w:rsid w:val="00B77A91"/>
    <w:rsid w:val="00B77F1E"/>
    <w:rsid w:val="00B80980"/>
    <w:rsid w:val="00B819C9"/>
    <w:rsid w:val="00B81F82"/>
    <w:rsid w:val="00B8315C"/>
    <w:rsid w:val="00B83FD9"/>
    <w:rsid w:val="00B8472D"/>
    <w:rsid w:val="00B84B7F"/>
    <w:rsid w:val="00B85DA3"/>
    <w:rsid w:val="00B85EFF"/>
    <w:rsid w:val="00B868A5"/>
    <w:rsid w:val="00B86B5A"/>
    <w:rsid w:val="00B872AE"/>
    <w:rsid w:val="00B87F7F"/>
    <w:rsid w:val="00B92868"/>
    <w:rsid w:val="00B92990"/>
    <w:rsid w:val="00B930CB"/>
    <w:rsid w:val="00B9336C"/>
    <w:rsid w:val="00B9382E"/>
    <w:rsid w:val="00B93853"/>
    <w:rsid w:val="00B93AD7"/>
    <w:rsid w:val="00B941E1"/>
    <w:rsid w:val="00B94A88"/>
    <w:rsid w:val="00B94E34"/>
    <w:rsid w:val="00B95411"/>
    <w:rsid w:val="00B95B92"/>
    <w:rsid w:val="00B96325"/>
    <w:rsid w:val="00B973DA"/>
    <w:rsid w:val="00B979EC"/>
    <w:rsid w:val="00B97FBE"/>
    <w:rsid w:val="00BA04CD"/>
    <w:rsid w:val="00BA077F"/>
    <w:rsid w:val="00BA10BA"/>
    <w:rsid w:val="00BA16BA"/>
    <w:rsid w:val="00BA1E8A"/>
    <w:rsid w:val="00BA4517"/>
    <w:rsid w:val="00BA4526"/>
    <w:rsid w:val="00BA46F1"/>
    <w:rsid w:val="00BA5714"/>
    <w:rsid w:val="00BA64B9"/>
    <w:rsid w:val="00BB021E"/>
    <w:rsid w:val="00BB12D0"/>
    <w:rsid w:val="00BB1718"/>
    <w:rsid w:val="00BB3F5D"/>
    <w:rsid w:val="00BB494B"/>
    <w:rsid w:val="00BB4BFA"/>
    <w:rsid w:val="00BB4EAA"/>
    <w:rsid w:val="00BB5548"/>
    <w:rsid w:val="00BB5D97"/>
    <w:rsid w:val="00BB5EC4"/>
    <w:rsid w:val="00BB6CFA"/>
    <w:rsid w:val="00BB6EBC"/>
    <w:rsid w:val="00BB75BC"/>
    <w:rsid w:val="00BC04CD"/>
    <w:rsid w:val="00BC0542"/>
    <w:rsid w:val="00BC1209"/>
    <w:rsid w:val="00BC12B7"/>
    <w:rsid w:val="00BC1B84"/>
    <w:rsid w:val="00BC1EB0"/>
    <w:rsid w:val="00BC20EB"/>
    <w:rsid w:val="00BC3360"/>
    <w:rsid w:val="00BC497A"/>
    <w:rsid w:val="00BC4A07"/>
    <w:rsid w:val="00BC4F18"/>
    <w:rsid w:val="00BC6207"/>
    <w:rsid w:val="00BC657E"/>
    <w:rsid w:val="00BC6FC0"/>
    <w:rsid w:val="00BD01DA"/>
    <w:rsid w:val="00BD0FF7"/>
    <w:rsid w:val="00BD1583"/>
    <w:rsid w:val="00BD1A80"/>
    <w:rsid w:val="00BD1A8C"/>
    <w:rsid w:val="00BD1F77"/>
    <w:rsid w:val="00BD3DA9"/>
    <w:rsid w:val="00BD3EDC"/>
    <w:rsid w:val="00BD46CB"/>
    <w:rsid w:val="00BD5E10"/>
    <w:rsid w:val="00BD6C60"/>
    <w:rsid w:val="00BD6DF5"/>
    <w:rsid w:val="00BD722D"/>
    <w:rsid w:val="00BE09EE"/>
    <w:rsid w:val="00BE0EC0"/>
    <w:rsid w:val="00BE1925"/>
    <w:rsid w:val="00BE1AB6"/>
    <w:rsid w:val="00BE1F2D"/>
    <w:rsid w:val="00BE2279"/>
    <w:rsid w:val="00BE330E"/>
    <w:rsid w:val="00BE33E3"/>
    <w:rsid w:val="00BE3630"/>
    <w:rsid w:val="00BE3633"/>
    <w:rsid w:val="00BE4537"/>
    <w:rsid w:val="00BE470D"/>
    <w:rsid w:val="00BE475C"/>
    <w:rsid w:val="00BE4EC3"/>
    <w:rsid w:val="00BE51F8"/>
    <w:rsid w:val="00BE6A3C"/>
    <w:rsid w:val="00BE6FF8"/>
    <w:rsid w:val="00BE737C"/>
    <w:rsid w:val="00BE7DE0"/>
    <w:rsid w:val="00BE7F4D"/>
    <w:rsid w:val="00BF0984"/>
    <w:rsid w:val="00BF0AA1"/>
    <w:rsid w:val="00BF14AF"/>
    <w:rsid w:val="00BF185D"/>
    <w:rsid w:val="00BF1E52"/>
    <w:rsid w:val="00BF2890"/>
    <w:rsid w:val="00BF3538"/>
    <w:rsid w:val="00BF3588"/>
    <w:rsid w:val="00BF3BFB"/>
    <w:rsid w:val="00BF3DD2"/>
    <w:rsid w:val="00BF5874"/>
    <w:rsid w:val="00BF612B"/>
    <w:rsid w:val="00BF6B10"/>
    <w:rsid w:val="00BF6FFD"/>
    <w:rsid w:val="00BF7573"/>
    <w:rsid w:val="00BF79D0"/>
    <w:rsid w:val="00BF7F13"/>
    <w:rsid w:val="00C005AD"/>
    <w:rsid w:val="00C006D9"/>
    <w:rsid w:val="00C00E4F"/>
    <w:rsid w:val="00C015CC"/>
    <w:rsid w:val="00C0352B"/>
    <w:rsid w:val="00C0353B"/>
    <w:rsid w:val="00C04024"/>
    <w:rsid w:val="00C05B17"/>
    <w:rsid w:val="00C05CAD"/>
    <w:rsid w:val="00C05EC3"/>
    <w:rsid w:val="00C05EE6"/>
    <w:rsid w:val="00C06ADE"/>
    <w:rsid w:val="00C06EEF"/>
    <w:rsid w:val="00C10D33"/>
    <w:rsid w:val="00C10E30"/>
    <w:rsid w:val="00C10FFC"/>
    <w:rsid w:val="00C119EA"/>
    <w:rsid w:val="00C11B80"/>
    <w:rsid w:val="00C11D28"/>
    <w:rsid w:val="00C1214B"/>
    <w:rsid w:val="00C125A8"/>
    <w:rsid w:val="00C12C73"/>
    <w:rsid w:val="00C132A7"/>
    <w:rsid w:val="00C132CF"/>
    <w:rsid w:val="00C13B59"/>
    <w:rsid w:val="00C1450C"/>
    <w:rsid w:val="00C14583"/>
    <w:rsid w:val="00C14E92"/>
    <w:rsid w:val="00C1532D"/>
    <w:rsid w:val="00C154CB"/>
    <w:rsid w:val="00C15E8F"/>
    <w:rsid w:val="00C160A8"/>
    <w:rsid w:val="00C16425"/>
    <w:rsid w:val="00C1659C"/>
    <w:rsid w:val="00C165E7"/>
    <w:rsid w:val="00C16840"/>
    <w:rsid w:val="00C16A92"/>
    <w:rsid w:val="00C16C8C"/>
    <w:rsid w:val="00C17320"/>
    <w:rsid w:val="00C17385"/>
    <w:rsid w:val="00C173FF"/>
    <w:rsid w:val="00C17E37"/>
    <w:rsid w:val="00C206A3"/>
    <w:rsid w:val="00C21C72"/>
    <w:rsid w:val="00C23E32"/>
    <w:rsid w:val="00C24010"/>
    <w:rsid w:val="00C2440B"/>
    <w:rsid w:val="00C24751"/>
    <w:rsid w:val="00C304AE"/>
    <w:rsid w:val="00C30854"/>
    <w:rsid w:val="00C30930"/>
    <w:rsid w:val="00C30B18"/>
    <w:rsid w:val="00C30CE6"/>
    <w:rsid w:val="00C3135A"/>
    <w:rsid w:val="00C31363"/>
    <w:rsid w:val="00C31AAD"/>
    <w:rsid w:val="00C32093"/>
    <w:rsid w:val="00C32C04"/>
    <w:rsid w:val="00C32EF1"/>
    <w:rsid w:val="00C3351E"/>
    <w:rsid w:val="00C33756"/>
    <w:rsid w:val="00C338F4"/>
    <w:rsid w:val="00C34591"/>
    <w:rsid w:val="00C34CDB"/>
    <w:rsid w:val="00C34D3C"/>
    <w:rsid w:val="00C34E78"/>
    <w:rsid w:val="00C34F8D"/>
    <w:rsid w:val="00C351FC"/>
    <w:rsid w:val="00C36138"/>
    <w:rsid w:val="00C3614A"/>
    <w:rsid w:val="00C3639E"/>
    <w:rsid w:val="00C367BC"/>
    <w:rsid w:val="00C37817"/>
    <w:rsid w:val="00C4059A"/>
    <w:rsid w:val="00C413B9"/>
    <w:rsid w:val="00C4197C"/>
    <w:rsid w:val="00C42264"/>
    <w:rsid w:val="00C42809"/>
    <w:rsid w:val="00C42FA2"/>
    <w:rsid w:val="00C43472"/>
    <w:rsid w:val="00C436E8"/>
    <w:rsid w:val="00C436EE"/>
    <w:rsid w:val="00C43C05"/>
    <w:rsid w:val="00C43C49"/>
    <w:rsid w:val="00C443C5"/>
    <w:rsid w:val="00C4465C"/>
    <w:rsid w:val="00C44A3D"/>
    <w:rsid w:val="00C44D84"/>
    <w:rsid w:val="00C455BA"/>
    <w:rsid w:val="00C45C3C"/>
    <w:rsid w:val="00C45C54"/>
    <w:rsid w:val="00C45CEF"/>
    <w:rsid w:val="00C45D8B"/>
    <w:rsid w:val="00C46020"/>
    <w:rsid w:val="00C47B74"/>
    <w:rsid w:val="00C51CF6"/>
    <w:rsid w:val="00C522F6"/>
    <w:rsid w:val="00C5339E"/>
    <w:rsid w:val="00C53992"/>
    <w:rsid w:val="00C53FBA"/>
    <w:rsid w:val="00C54262"/>
    <w:rsid w:val="00C5427B"/>
    <w:rsid w:val="00C54FDA"/>
    <w:rsid w:val="00C578BA"/>
    <w:rsid w:val="00C57DCA"/>
    <w:rsid w:val="00C6041B"/>
    <w:rsid w:val="00C605D8"/>
    <w:rsid w:val="00C616F8"/>
    <w:rsid w:val="00C61CFB"/>
    <w:rsid w:val="00C622CF"/>
    <w:rsid w:val="00C63D1C"/>
    <w:rsid w:val="00C64A8E"/>
    <w:rsid w:val="00C669AC"/>
    <w:rsid w:val="00C66B47"/>
    <w:rsid w:val="00C66BE4"/>
    <w:rsid w:val="00C67779"/>
    <w:rsid w:val="00C70013"/>
    <w:rsid w:val="00C7071F"/>
    <w:rsid w:val="00C707E2"/>
    <w:rsid w:val="00C70968"/>
    <w:rsid w:val="00C71322"/>
    <w:rsid w:val="00C71490"/>
    <w:rsid w:val="00C725AF"/>
    <w:rsid w:val="00C729EF"/>
    <w:rsid w:val="00C73619"/>
    <w:rsid w:val="00C74B1D"/>
    <w:rsid w:val="00C75F13"/>
    <w:rsid w:val="00C766C5"/>
    <w:rsid w:val="00C76793"/>
    <w:rsid w:val="00C80C77"/>
    <w:rsid w:val="00C81054"/>
    <w:rsid w:val="00C82D7B"/>
    <w:rsid w:val="00C82E6F"/>
    <w:rsid w:val="00C840B6"/>
    <w:rsid w:val="00C84295"/>
    <w:rsid w:val="00C854D8"/>
    <w:rsid w:val="00C85567"/>
    <w:rsid w:val="00C8558D"/>
    <w:rsid w:val="00C85747"/>
    <w:rsid w:val="00C85848"/>
    <w:rsid w:val="00C85F6E"/>
    <w:rsid w:val="00C86B50"/>
    <w:rsid w:val="00C87495"/>
    <w:rsid w:val="00C9072B"/>
    <w:rsid w:val="00C9188B"/>
    <w:rsid w:val="00C922E7"/>
    <w:rsid w:val="00C92891"/>
    <w:rsid w:val="00C92947"/>
    <w:rsid w:val="00C92EA9"/>
    <w:rsid w:val="00C932A7"/>
    <w:rsid w:val="00C945E8"/>
    <w:rsid w:val="00C9489B"/>
    <w:rsid w:val="00C95F45"/>
    <w:rsid w:val="00C9639A"/>
    <w:rsid w:val="00C9677D"/>
    <w:rsid w:val="00C96B7E"/>
    <w:rsid w:val="00C96C92"/>
    <w:rsid w:val="00C96F72"/>
    <w:rsid w:val="00C972E7"/>
    <w:rsid w:val="00C973C5"/>
    <w:rsid w:val="00C97D3C"/>
    <w:rsid w:val="00CA28CB"/>
    <w:rsid w:val="00CA38FF"/>
    <w:rsid w:val="00CA46F8"/>
    <w:rsid w:val="00CA5B2B"/>
    <w:rsid w:val="00CA6577"/>
    <w:rsid w:val="00CA6729"/>
    <w:rsid w:val="00CA68C5"/>
    <w:rsid w:val="00CA71A8"/>
    <w:rsid w:val="00CA74B6"/>
    <w:rsid w:val="00CA776F"/>
    <w:rsid w:val="00CB0247"/>
    <w:rsid w:val="00CB030B"/>
    <w:rsid w:val="00CB0542"/>
    <w:rsid w:val="00CB1BCC"/>
    <w:rsid w:val="00CB1BD2"/>
    <w:rsid w:val="00CB1D05"/>
    <w:rsid w:val="00CB2120"/>
    <w:rsid w:val="00CB52A8"/>
    <w:rsid w:val="00CB55A3"/>
    <w:rsid w:val="00CB5C5A"/>
    <w:rsid w:val="00CB7055"/>
    <w:rsid w:val="00CB71F8"/>
    <w:rsid w:val="00CB7E12"/>
    <w:rsid w:val="00CC033B"/>
    <w:rsid w:val="00CC079A"/>
    <w:rsid w:val="00CC0ADB"/>
    <w:rsid w:val="00CC0F54"/>
    <w:rsid w:val="00CC1715"/>
    <w:rsid w:val="00CC18C8"/>
    <w:rsid w:val="00CC2C51"/>
    <w:rsid w:val="00CC3019"/>
    <w:rsid w:val="00CC3925"/>
    <w:rsid w:val="00CC43E1"/>
    <w:rsid w:val="00CC48AB"/>
    <w:rsid w:val="00CC58DB"/>
    <w:rsid w:val="00CC68C1"/>
    <w:rsid w:val="00CD0236"/>
    <w:rsid w:val="00CD0B1B"/>
    <w:rsid w:val="00CD0D77"/>
    <w:rsid w:val="00CD0F5C"/>
    <w:rsid w:val="00CD1653"/>
    <w:rsid w:val="00CD1B96"/>
    <w:rsid w:val="00CD1C70"/>
    <w:rsid w:val="00CD1FDF"/>
    <w:rsid w:val="00CD45A2"/>
    <w:rsid w:val="00CD5317"/>
    <w:rsid w:val="00CD53A5"/>
    <w:rsid w:val="00CD5981"/>
    <w:rsid w:val="00CD5EA6"/>
    <w:rsid w:val="00CD5FF6"/>
    <w:rsid w:val="00CD6378"/>
    <w:rsid w:val="00CD665B"/>
    <w:rsid w:val="00CD6D2B"/>
    <w:rsid w:val="00CD6DFF"/>
    <w:rsid w:val="00CE08A4"/>
    <w:rsid w:val="00CE1E39"/>
    <w:rsid w:val="00CE29D6"/>
    <w:rsid w:val="00CE2C27"/>
    <w:rsid w:val="00CE4B6D"/>
    <w:rsid w:val="00CE510C"/>
    <w:rsid w:val="00CE5315"/>
    <w:rsid w:val="00CE562D"/>
    <w:rsid w:val="00CE6F38"/>
    <w:rsid w:val="00CE7A0F"/>
    <w:rsid w:val="00CE7A8C"/>
    <w:rsid w:val="00CF001A"/>
    <w:rsid w:val="00CF01AC"/>
    <w:rsid w:val="00CF0419"/>
    <w:rsid w:val="00CF0535"/>
    <w:rsid w:val="00CF0A9F"/>
    <w:rsid w:val="00CF0E74"/>
    <w:rsid w:val="00CF2929"/>
    <w:rsid w:val="00CF2B02"/>
    <w:rsid w:val="00CF2C30"/>
    <w:rsid w:val="00CF2DE0"/>
    <w:rsid w:val="00CF367A"/>
    <w:rsid w:val="00CF397D"/>
    <w:rsid w:val="00CF3EC2"/>
    <w:rsid w:val="00CF49D0"/>
    <w:rsid w:val="00CF4D68"/>
    <w:rsid w:val="00CF5109"/>
    <w:rsid w:val="00CF5870"/>
    <w:rsid w:val="00CF5BB2"/>
    <w:rsid w:val="00CF65CB"/>
    <w:rsid w:val="00CF67B7"/>
    <w:rsid w:val="00CF693A"/>
    <w:rsid w:val="00CF7025"/>
    <w:rsid w:val="00CF70ED"/>
    <w:rsid w:val="00CF72F6"/>
    <w:rsid w:val="00CF735C"/>
    <w:rsid w:val="00D0017E"/>
    <w:rsid w:val="00D0130B"/>
    <w:rsid w:val="00D01549"/>
    <w:rsid w:val="00D02248"/>
    <w:rsid w:val="00D022C4"/>
    <w:rsid w:val="00D0272D"/>
    <w:rsid w:val="00D02B7B"/>
    <w:rsid w:val="00D03C83"/>
    <w:rsid w:val="00D04465"/>
    <w:rsid w:val="00D0466C"/>
    <w:rsid w:val="00D04748"/>
    <w:rsid w:val="00D0501F"/>
    <w:rsid w:val="00D05D57"/>
    <w:rsid w:val="00D063B4"/>
    <w:rsid w:val="00D06E08"/>
    <w:rsid w:val="00D101B2"/>
    <w:rsid w:val="00D10621"/>
    <w:rsid w:val="00D10770"/>
    <w:rsid w:val="00D119F5"/>
    <w:rsid w:val="00D12162"/>
    <w:rsid w:val="00D1250D"/>
    <w:rsid w:val="00D13537"/>
    <w:rsid w:val="00D13C85"/>
    <w:rsid w:val="00D14061"/>
    <w:rsid w:val="00D1483A"/>
    <w:rsid w:val="00D15194"/>
    <w:rsid w:val="00D161BB"/>
    <w:rsid w:val="00D1624A"/>
    <w:rsid w:val="00D163E2"/>
    <w:rsid w:val="00D169CB"/>
    <w:rsid w:val="00D16C7A"/>
    <w:rsid w:val="00D17146"/>
    <w:rsid w:val="00D200AC"/>
    <w:rsid w:val="00D2114C"/>
    <w:rsid w:val="00D216D4"/>
    <w:rsid w:val="00D2182A"/>
    <w:rsid w:val="00D228F4"/>
    <w:rsid w:val="00D22B1E"/>
    <w:rsid w:val="00D23139"/>
    <w:rsid w:val="00D235CB"/>
    <w:rsid w:val="00D2429F"/>
    <w:rsid w:val="00D24501"/>
    <w:rsid w:val="00D2459A"/>
    <w:rsid w:val="00D24647"/>
    <w:rsid w:val="00D25C05"/>
    <w:rsid w:val="00D25C5D"/>
    <w:rsid w:val="00D25C88"/>
    <w:rsid w:val="00D2619F"/>
    <w:rsid w:val="00D2689D"/>
    <w:rsid w:val="00D26925"/>
    <w:rsid w:val="00D2695F"/>
    <w:rsid w:val="00D2761D"/>
    <w:rsid w:val="00D30099"/>
    <w:rsid w:val="00D30A86"/>
    <w:rsid w:val="00D30E3D"/>
    <w:rsid w:val="00D31447"/>
    <w:rsid w:val="00D321D9"/>
    <w:rsid w:val="00D3360A"/>
    <w:rsid w:val="00D34263"/>
    <w:rsid w:val="00D34310"/>
    <w:rsid w:val="00D344F2"/>
    <w:rsid w:val="00D34AD8"/>
    <w:rsid w:val="00D3582C"/>
    <w:rsid w:val="00D35B16"/>
    <w:rsid w:val="00D35F6A"/>
    <w:rsid w:val="00D36C74"/>
    <w:rsid w:val="00D37661"/>
    <w:rsid w:val="00D37B71"/>
    <w:rsid w:val="00D40CB4"/>
    <w:rsid w:val="00D40EAE"/>
    <w:rsid w:val="00D40FA9"/>
    <w:rsid w:val="00D41326"/>
    <w:rsid w:val="00D4151A"/>
    <w:rsid w:val="00D41DCC"/>
    <w:rsid w:val="00D420D6"/>
    <w:rsid w:val="00D43C38"/>
    <w:rsid w:val="00D44B02"/>
    <w:rsid w:val="00D4522D"/>
    <w:rsid w:val="00D453EC"/>
    <w:rsid w:val="00D45C8D"/>
    <w:rsid w:val="00D45E66"/>
    <w:rsid w:val="00D460E5"/>
    <w:rsid w:val="00D46701"/>
    <w:rsid w:val="00D470CA"/>
    <w:rsid w:val="00D47356"/>
    <w:rsid w:val="00D47C6B"/>
    <w:rsid w:val="00D521B0"/>
    <w:rsid w:val="00D52C50"/>
    <w:rsid w:val="00D543BE"/>
    <w:rsid w:val="00D546D3"/>
    <w:rsid w:val="00D54E99"/>
    <w:rsid w:val="00D55035"/>
    <w:rsid w:val="00D554A4"/>
    <w:rsid w:val="00D55B82"/>
    <w:rsid w:val="00D57C3E"/>
    <w:rsid w:val="00D57FB3"/>
    <w:rsid w:val="00D60100"/>
    <w:rsid w:val="00D608F1"/>
    <w:rsid w:val="00D61B9A"/>
    <w:rsid w:val="00D622FB"/>
    <w:rsid w:val="00D62E92"/>
    <w:rsid w:val="00D6599D"/>
    <w:rsid w:val="00D66003"/>
    <w:rsid w:val="00D6706B"/>
    <w:rsid w:val="00D67FA0"/>
    <w:rsid w:val="00D705F2"/>
    <w:rsid w:val="00D70E42"/>
    <w:rsid w:val="00D71A4C"/>
    <w:rsid w:val="00D72840"/>
    <w:rsid w:val="00D72F49"/>
    <w:rsid w:val="00D73029"/>
    <w:rsid w:val="00D73A51"/>
    <w:rsid w:val="00D74074"/>
    <w:rsid w:val="00D7409A"/>
    <w:rsid w:val="00D744AD"/>
    <w:rsid w:val="00D7483C"/>
    <w:rsid w:val="00D74EC8"/>
    <w:rsid w:val="00D75733"/>
    <w:rsid w:val="00D7606F"/>
    <w:rsid w:val="00D76343"/>
    <w:rsid w:val="00D7765C"/>
    <w:rsid w:val="00D77BDF"/>
    <w:rsid w:val="00D77CE4"/>
    <w:rsid w:val="00D77FD1"/>
    <w:rsid w:val="00D80264"/>
    <w:rsid w:val="00D8130D"/>
    <w:rsid w:val="00D82BE8"/>
    <w:rsid w:val="00D83626"/>
    <w:rsid w:val="00D84BB1"/>
    <w:rsid w:val="00D85207"/>
    <w:rsid w:val="00D85261"/>
    <w:rsid w:val="00D868FC"/>
    <w:rsid w:val="00D876BE"/>
    <w:rsid w:val="00D90568"/>
    <w:rsid w:val="00D913B7"/>
    <w:rsid w:val="00D9246F"/>
    <w:rsid w:val="00D92731"/>
    <w:rsid w:val="00D93957"/>
    <w:rsid w:val="00D93A72"/>
    <w:rsid w:val="00D93B0F"/>
    <w:rsid w:val="00D95750"/>
    <w:rsid w:val="00D95CC3"/>
    <w:rsid w:val="00D9626C"/>
    <w:rsid w:val="00D974AE"/>
    <w:rsid w:val="00D9782D"/>
    <w:rsid w:val="00DA0386"/>
    <w:rsid w:val="00DA09C3"/>
    <w:rsid w:val="00DA1749"/>
    <w:rsid w:val="00DA1AA6"/>
    <w:rsid w:val="00DA213B"/>
    <w:rsid w:val="00DA260F"/>
    <w:rsid w:val="00DA2B79"/>
    <w:rsid w:val="00DA3056"/>
    <w:rsid w:val="00DA32B4"/>
    <w:rsid w:val="00DA3333"/>
    <w:rsid w:val="00DA3B19"/>
    <w:rsid w:val="00DA3C54"/>
    <w:rsid w:val="00DA3D2C"/>
    <w:rsid w:val="00DA459C"/>
    <w:rsid w:val="00DA4887"/>
    <w:rsid w:val="00DA6B37"/>
    <w:rsid w:val="00DA6F8C"/>
    <w:rsid w:val="00DA7DE3"/>
    <w:rsid w:val="00DB014D"/>
    <w:rsid w:val="00DB0414"/>
    <w:rsid w:val="00DB0541"/>
    <w:rsid w:val="00DB11F0"/>
    <w:rsid w:val="00DB1FE5"/>
    <w:rsid w:val="00DB35BE"/>
    <w:rsid w:val="00DB365F"/>
    <w:rsid w:val="00DB54D8"/>
    <w:rsid w:val="00DB680F"/>
    <w:rsid w:val="00DC0483"/>
    <w:rsid w:val="00DC0E0F"/>
    <w:rsid w:val="00DC1EB4"/>
    <w:rsid w:val="00DC23A2"/>
    <w:rsid w:val="00DC39E0"/>
    <w:rsid w:val="00DC549D"/>
    <w:rsid w:val="00DC54BA"/>
    <w:rsid w:val="00DC6772"/>
    <w:rsid w:val="00DC67F6"/>
    <w:rsid w:val="00DC75C1"/>
    <w:rsid w:val="00DD146E"/>
    <w:rsid w:val="00DD1710"/>
    <w:rsid w:val="00DD1A39"/>
    <w:rsid w:val="00DD23AB"/>
    <w:rsid w:val="00DD23BA"/>
    <w:rsid w:val="00DD2613"/>
    <w:rsid w:val="00DD31C3"/>
    <w:rsid w:val="00DD38D9"/>
    <w:rsid w:val="00DD3E9C"/>
    <w:rsid w:val="00DD456E"/>
    <w:rsid w:val="00DD4804"/>
    <w:rsid w:val="00DD4F8D"/>
    <w:rsid w:val="00DD5432"/>
    <w:rsid w:val="00DD76B4"/>
    <w:rsid w:val="00DD7773"/>
    <w:rsid w:val="00DD7E9E"/>
    <w:rsid w:val="00DE08A9"/>
    <w:rsid w:val="00DE182E"/>
    <w:rsid w:val="00DE23F8"/>
    <w:rsid w:val="00DE23FC"/>
    <w:rsid w:val="00DE35C2"/>
    <w:rsid w:val="00DE3A2E"/>
    <w:rsid w:val="00DE5FAA"/>
    <w:rsid w:val="00DE621F"/>
    <w:rsid w:val="00DE6814"/>
    <w:rsid w:val="00DE6D9B"/>
    <w:rsid w:val="00DF0002"/>
    <w:rsid w:val="00DF049A"/>
    <w:rsid w:val="00DF1843"/>
    <w:rsid w:val="00DF187D"/>
    <w:rsid w:val="00DF193C"/>
    <w:rsid w:val="00DF25DD"/>
    <w:rsid w:val="00DF3231"/>
    <w:rsid w:val="00DF32A7"/>
    <w:rsid w:val="00DF3593"/>
    <w:rsid w:val="00DF36A0"/>
    <w:rsid w:val="00DF4032"/>
    <w:rsid w:val="00DF4656"/>
    <w:rsid w:val="00DF49C5"/>
    <w:rsid w:val="00DF4B91"/>
    <w:rsid w:val="00DF5622"/>
    <w:rsid w:val="00DF56AE"/>
    <w:rsid w:val="00DF5A2A"/>
    <w:rsid w:val="00DF5AA6"/>
    <w:rsid w:val="00DF6A74"/>
    <w:rsid w:val="00E003AD"/>
    <w:rsid w:val="00E00944"/>
    <w:rsid w:val="00E009DF"/>
    <w:rsid w:val="00E00BF1"/>
    <w:rsid w:val="00E01593"/>
    <w:rsid w:val="00E01A90"/>
    <w:rsid w:val="00E01E5B"/>
    <w:rsid w:val="00E02237"/>
    <w:rsid w:val="00E02899"/>
    <w:rsid w:val="00E036AD"/>
    <w:rsid w:val="00E03BAC"/>
    <w:rsid w:val="00E04534"/>
    <w:rsid w:val="00E0456F"/>
    <w:rsid w:val="00E053F9"/>
    <w:rsid w:val="00E053FE"/>
    <w:rsid w:val="00E0544A"/>
    <w:rsid w:val="00E06B82"/>
    <w:rsid w:val="00E06DD1"/>
    <w:rsid w:val="00E07643"/>
    <w:rsid w:val="00E079C9"/>
    <w:rsid w:val="00E11383"/>
    <w:rsid w:val="00E114F9"/>
    <w:rsid w:val="00E12CE4"/>
    <w:rsid w:val="00E13ECE"/>
    <w:rsid w:val="00E14333"/>
    <w:rsid w:val="00E14717"/>
    <w:rsid w:val="00E14C3F"/>
    <w:rsid w:val="00E1638F"/>
    <w:rsid w:val="00E16547"/>
    <w:rsid w:val="00E16B7D"/>
    <w:rsid w:val="00E16C5E"/>
    <w:rsid w:val="00E2069E"/>
    <w:rsid w:val="00E20872"/>
    <w:rsid w:val="00E20922"/>
    <w:rsid w:val="00E2098A"/>
    <w:rsid w:val="00E2194A"/>
    <w:rsid w:val="00E22532"/>
    <w:rsid w:val="00E227D8"/>
    <w:rsid w:val="00E22A1A"/>
    <w:rsid w:val="00E244AA"/>
    <w:rsid w:val="00E246B1"/>
    <w:rsid w:val="00E24AB7"/>
    <w:rsid w:val="00E24F4D"/>
    <w:rsid w:val="00E253A6"/>
    <w:rsid w:val="00E26B50"/>
    <w:rsid w:val="00E27675"/>
    <w:rsid w:val="00E30423"/>
    <w:rsid w:val="00E32457"/>
    <w:rsid w:val="00E32CC1"/>
    <w:rsid w:val="00E32F53"/>
    <w:rsid w:val="00E33068"/>
    <w:rsid w:val="00E34100"/>
    <w:rsid w:val="00E34BE9"/>
    <w:rsid w:val="00E36B91"/>
    <w:rsid w:val="00E37687"/>
    <w:rsid w:val="00E40045"/>
    <w:rsid w:val="00E40251"/>
    <w:rsid w:val="00E4111E"/>
    <w:rsid w:val="00E41BA2"/>
    <w:rsid w:val="00E423A7"/>
    <w:rsid w:val="00E43973"/>
    <w:rsid w:val="00E440FA"/>
    <w:rsid w:val="00E445C8"/>
    <w:rsid w:val="00E44C7E"/>
    <w:rsid w:val="00E454C5"/>
    <w:rsid w:val="00E457B8"/>
    <w:rsid w:val="00E45D2F"/>
    <w:rsid w:val="00E45FDA"/>
    <w:rsid w:val="00E467A7"/>
    <w:rsid w:val="00E46B6E"/>
    <w:rsid w:val="00E4701F"/>
    <w:rsid w:val="00E47172"/>
    <w:rsid w:val="00E4731A"/>
    <w:rsid w:val="00E47F4B"/>
    <w:rsid w:val="00E5038F"/>
    <w:rsid w:val="00E5047D"/>
    <w:rsid w:val="00E509FD"/>
    <w:rsid w:val="00E50BAD"/>
    <w:rsid w:val="00E522A2"/>
    <w:rsid w:val="00E52EF6"/>
    <w:rsid w:val="00E5307D"/>
    <w:rsid w:val="00E53201"/>
    <w:rsid w:val="00E53EEE"/>
    <w:rsid w:val="00E54622"/>
    <w:rsid w:val="00E552A7"/>
    <w:rsid w:val="00E56F8F"/>
    <w:rsid w:val="00E5790D"/>
    <w:rsid w:val="00E60265"/>
    <w:rsid w:val="00E603A3"/>
    <w:rsid w:val="00E60CF5"/>
    <w:rsid w:val="00E6130C"/>
    <w:rsid w:val="00E6153A"/>
    <w:rsid w:val="00E62360"/>
    <w:rsid w:val="00E62F8D"/>
    <w:rsid w:val="00E63BED"/>
    <w:rsid w:val="00E64CE0"/>
    <w:rsid w:val="00E64D4B"/>
    <w:rsid w:val="00E65AAF"/>
    <w:rsid w:val="00E65DE6"/>
    <w:rsid w:val="00E65E68"/>
    <w:rsid w:val="00E66A7E"/>
    <w:rsid w:val="00E67016"/>
    <w:rsid w:val="00E671CC"/>
    <w:rsid w:val="00E67827"/>
    <w:rsid w:val="00E67A41"/>
    <w:rsid w:val="00E70B26"/>
    <w:rsid w:val="00E70CB8"/>
    <w:rsid w:val="00E717EC"/>
    <w:rsid w:val="00E71BED"/>
    <w:rsid w:val="00E71FEA"/>
    <w:rsid w:val="00E721DA"/>
    <w:rsid w:val="00E737A3"/>
    <w:rsid w:val="00E73908"/>
    <w:rsid w:val="00E73C75"/>
    <w:rsid w:val="00E73FD3"/>
    <w:rsid w:val="00E74465"/>
    <w:rsid w:val="00E74828"/>
    <w:rsid w:val="00E7502F"/>
    <w:rsid w:val="00E7518C"/>
    <w:rsid w:val="00E751DE"/>
    <w:rsid w:val="00E769E2"/>
    <w:rsid w:val="00E76C85"/>
    <w:rsid w:val="00E80169"/>
    <w:rsid w:val="00E80686"/>
    <w:rsid w:val="00E817C8"/>
    <w:rsid w:val="00E823E6"/>
    <w:rsid w:val="00E839BD"/>
    <w:rsid w:val="00E83B02"/>
    <w:rsid w:val="00E83E71"/>
    <w:rsid w:val="00E83ED1"/>
    <w:rsid w:val="00E84F44"/>
    <w:rsid w:val="00E85EA6"/>
    <w:rsid w:val="00E86972"/>
    <w:rsid w:val="00E86FEE"/>
    <w:rsid w:val="00E877A6"/>
    <w:rsid w:val="00E90EA7"/>
    <w:rsid w:val="00E91540"/>
    <w:rsid w:val="00E91D0A"/>
    <w:rsid w:val="00E9210B"/>
    <w:rsid w:val="00E92BFB"/>
    <w:rsid w:val="00E930A4"/>
    <w:rsid w:val="00E94848"/>
    <w:rsid w:val="00E953B5"/>
    <w:rsid w:val="00E95725"/>
    <w:rsid w:val="00E97286"/>
    <w:rsid w:val="00E97B1F"/>
    <w:rsid w:val="00EA05C4"/>
    <w:rsid w:val="00EA28DE"/>
    <w:rsid w:val="00EA2F60"/>
    <w:rsid w:val="00EA34EB"/>
    <w:rsid w:val="00EA35EB"/>
    <w:rsid w:val="00EA4401"/>
    <w:rsid w:val="00EA4C68"/>
    <w:rsid w:val="00EA6466"/>
    <w:rsid w:val="00EA6997"/>
    <w:rsid w:val="00EA743E"/>
    <w:rsid w:val="00EA78EB"/>
    <w:rsid w:val="00EA7CE7"/>
    <w:rsid w:val="00EA7E00"/>
    <w:rsid w:val="00EB062F"/>
    <w:rsid w:val="00EB0E4C"/>
    <w:rsid w:val="00EB0FCA"/>
    <w:rsid w:val="00EB1EB5"/>
    <w:rsid w:val="00EB22E8"/>
    <w:rsid w:val="00EB234C"/>
    <w:rsid w:val="00EB3416"/>
    <w:rsid w:val="00EB3FD4"/>
    <w:rsid w:val="00EB491D"/>
    <w:rsid w:val="00EB5349"/>
    <w:rsid w:val="00EB5420"/>
    <w:rsid w:val="00EB6174"/>
    <w:rsid w:val="00EB649B"/>
    <w:rsid w:val="00EB667D"/>
    <w:rsid w:val="00EB67F0"/>
    <w:rsid w:val="00EB6EA3"/>
    <w:rsid w:val="00EB6F68"/>
    <w:rsid w:val="00EB7FAD"/>
    <w:rsid w:val="00EC025F"/>
    <w:rsid w:val="00EC0BDE"/>
    <w:rsid w:val="00EC0E26"/>
    <w:rsid w:val="00EC1419"/>
    <w:rsid w:val="00EC15CA"/>
    <w:rsid w:val="00EC2275"/>
    <w:rsid w:val="00EC22C1"/>
    <w:rsid w:val="00EC2353"/>
    <w:rsid w:val="00EC2519"/>
    <w:rsid w:val="00EC3292"/>
    <w:rsid w:val="00EC3CA5"/>
    <w:rsid w:val="00EC6527"/>
    <w:rsid w:val="00ED02AA"/>
    <w:rsid w:val="00ED1105"/>
    <w:rsid w:val="00ED14FC"/>
    <w:rsid w:val="00ED1514"/>
    <w:rsid w:val="00ED1C54"/>
    <w:rsid w:val="00ED2056"/>
    <w:rsid w:val="00ED2A4E"/>
    <w:rsid w:val="00ED30D4"/>
    <w:rsid w:val="00ED34E2"/>
    <w:rsid w:val="00ED3529"/>
    <w:rsid w:val="00ED3BAF"/>
    <w:rsid w:val="00ED440B"/>
    <w:rsid w:val="00ED4FC2"/>
    <w:rsid w:val="00ED579F"/>
    <w:rsid w:val="00ED5CB7"/>
    <w:rsid w:val="00ED66E9"/>
    <w:rsid w:val="00ED6C9C"/>
    <w:rsid w:val="00ED6F0E"/>
    <w:rsid w:val="00ED7378"/>
    <w:rsid w:val="00ED756B"/>
    <w:rsid w:val="00ED77D7"/>
    <w:rsid w:val="00ED7EC0"/>
    <w:rsid w:val="00ED7F50"/>
    <w:rsid w:val="00EE06A9"/>
    <w:rsid w:val="00EE09F4"/>
    <w:rsid w:val="00EE0A6A"/>
    <w:rsid w:val="00EE1B84"/>
    <w:rsid w:val="00EE2302"/>
    <w:rsid w:val="00EE241B"/>
    <w:rsid w:val="00EE24B1"/>
    <w:rsid w:val="00EE2616"/>
    <w:rsid w:val="00EE3DE0"/>
    <w:rsid w:val="00EE4206"/>
    <w:rsid w:val="00EE465E"/>
    <w:rsid w:val="00EE4EA8"/>
    <w:rsid w:val="00EE4EF2"/>
    <w:rsid w:val="00EE5116"/>
    <w:rsid w:val="00EE5946"/>
    <w:rsid w:val="00EE64E6"/>
    <w:rsid w:val="00EE6534"/>
    <w:rsid w:val="00EE6547"/>
    <w:rsid w:val="00EE6AEB"/>
    <w:rsid w:val="00EE71B0"/>
    <w:rsid w:val="00EF02B9"/>
    <w:rsid w:val="00EF05EF"/>
    <w:rsid w:val="00EF13E9"/>
    <w:rsid w:val="00EF210C"/>
    <w:rsid w:val="00EF2297"/>
    <w:rsid w:val="00EF2FB4"/>
    <w:rsid w:val="00EF34DB"/>
    <w:rsid w:val="00EF3CA8"/>
    <w:rsid w:val="00EF3DA9"/>
    <w:rsid w:val="00EF458E"/>
    <w:rsid w:val="00EF5CDC"/>
    <w:rsid w:val="00EF68A4"/>
    <w:rsid w:val="00EF69CF"/>
    <w:rsid w:val="00EF6A04"/>
    <w:rsid w:val="00EF7422"/>
    <w:rsid w:val="00EF7681"/>
    <w:rsid w:val="00EF7A40"/>
    <w:rsid w:val="00EF7F1A"/>
    <w:rsid w:val="00F00A8F"/>
    <w:rsid w:val="00F00B91"/>
    <w:rsid w:val="00F01013"/>
    <w:rsid w:val="00F0107B"/>
    <w:rsid w:val="00F026D0"/>
    <w:rsid w:val="00F02D77"/>
    <w:rsid w:val="00F034F6"/>
    <w:rsid w:val="00F066F1"/>
    <w:rsid w:val="00F06A18"/>
    <w:rsid w:val="00F06E9E"/>
    <w:rsid w:val="00F07932"/>
    <w:rsid w:val="00F1180A"/>
    <w:rsid w:val="00F118DA"/>
    <w:rsid w:val="00F11E77"/>
    <w:rsid w:val="00F11F02"/>
    <w:rsid w:val="00F12270"/>
    <w:rsid w:val="00F13171"/>
    <w:rsid w:val="00F1342D"/>
    <w:rsid w:val="00F139BC"/>
    <w:rsid w:val="00F143C9"/>
    <w:rsid w:val="00F14D27"/>
    <w:rsid w:val="00F1548E"/>
    <w:rsid w:val="00F1550C"/>
    <w:rsid w:val="00F15C8F"/>
    <w:rsid w:val="00F16071"/>
    <w:rsid w:val="00F16384"/>
    <w:rsid w:val="00F16838"/>
    <w:rsid w:val="00F1687D"/>
    <w:rsid w:val="00F17254"/>
    <w:rsid w:val="00F1735B"/>
    <w:rsid w:val="00F201E5"/>
    <w:rsid w:val="00F21116"/>
    <w:rsid w:val="00F218CF"/>
    <w:rsid w:val="00F218E1"/>
    <w:rsid w:val="00F21AF5"/>
    <w:rsid w:val="00F2253A"/>
    <w:rsid w:val="00F2374E"/>
    <w:rsid w:val="00F23ADA"/>
    <w:rsid w:val="00F2497C"/>
    <w:rsid w:val="00F25D46"/>
    <w:rsid w:val="00F26699"/>
    <w:rsid w:val="00F26EF5"/>
    <w:rsid w:val="00F27AA3"/>
    <w:rsid w:val="00F31419"/>
    <w:rsid w:val="00F3278C"/>
    <w:rsid w:val="00F32CC5"/>
    <w:rsid w:val="00F3373C"/>
    <w:rsid w:val="00F34980"/>
    <w:rsid w:val="00F3590F"/>
    <w:rsid w:val="00F367B8"/>
    <w:rsid w:val="00F36887"/>
    <w:rsid w:val="00F400E6"/>
    <w:rsid w:val="00F408C8"/>
    <w:rsid w:val="00F41756"/>
    <w:rsid w:val="00F41BDE"/>
    <w:rsid w:val="00F42196"/>
    <w:rsid w:val="00F42C0E"/>
    <w:rsid w:val="00F4598C"/>
    <w:rsid w:val="00F46833"/>
    <w:rsid w:val="00F472C4"/>
    <w:rsid w:val="00F5046A"/>
    <w:rsid w:val="00F51884"/>
    <w:rsid w:val="00F51CE6"/>
    <w:rsid w:val="00F5255D"/>
    <w:rsid w:val="00F529FF"/>
    <w:rsid w:val="00F52D29"/>
    <w:rsid w:val="00F53DE5"/>
    <w:rsid w:val="00F544A0"/>
    <w:rsid w:val="00F5493A"/>
    <w:rsid w:val="00F56BBC"/>
    <w:rsid w:val="00F56CD7"/>
    <w:rsid w:val="00F56E9F"/>
    <w:rsid w:val="00F57624"/>
    <w:rsid w:val="00F579CD"/>
    <w:rsid w:val="00F57B73"/>
    <w:rsid w:val="00F600F6"/>
    <w:rsid w:val="00F60815"/>
    <w:rsid w:val="00F608D9"/>
    <w:rsid w:val="00F629B0"/>
    <w:rsid w:val="00F6345A"/>
    <w:rsid w:val="00F63BA4"/>
    <w:rsid w:val="00F640C2"/>
    <w:rsid w:val="00F64115"/>
    <w:rsid w:val="00F6444D"/>
    <w:rsid w:val="00F644EE"/>
    <w:rsid w:val="00F64A35"/>
    <w:rsid w:val="00F65734"/>
    <w:rsid w:val="00F65D2B"/>
    <w:rsid w:val="00F65E8C"/>
    <w:rsid w:val="00F6610B"/>
    <w:rsid w:val="00F67965"/>
    <w:rsid w:val="00F70339"/>
    <w:rsid w:val="00F70A8A"/>
    <w:rsid w:val="00F716CA"/>
    <w:rsid w:val="00F71D37"/>
    <w:rsid w:val="00F721E1"/>
    <w:rsid w:val="00F722D4"/>
    <w:rsid w:val="00F722E2"/>
    <w:rsid w:val="00F725FA"/>
    <w:rsid w:val="00F72D4C"/>
    <w:rsid w:val="00F72F0D"/>
    <w:rsid w:val="00F772D3"/>
    <w:rsid w:val="00F777DC"/>
    <w:rsid w:val="00F77EA4"/>
    <w:rsid w:val="00F80031"/>
    <w:rsid w:val="00F80150"/>
    <w:rsid w:val="00F80FD9"/>
    <w:rsid w:val="00F810A9"/>
    <w:rsid w:val="00F81345"/>
    <w:rsid w:val="00F81A0D"/>
    <w:rsid w:val="00F81C95"/>
    <w:rsid w:val="00F82388"/>
    <w:rsid w:val="00F82965"/>
    <w:rsid w:val="00F8301B"/>
    <w:rsid w:val="00F8364D"/>
    <w:rsid w:val="00F83E86"/>
    <w:rsid w:val="00F85A22"/>
    <w:rsid w:val="00F860FB"/>
    <w:rsid w:val="00F8629E"/>
    <w:rsid w:val="00F86472"/>
    <w:rsid w:val="00F87B6E"/>
    <w:rsid w:val="00F87C95"/>
    <w:rsid w:val="00F90058"/>
    <w:rsid w:val="00F90E38"/>
    <w:rsid w:val="00F923EB"/>
    <w:rsid w:val="00F925DF"/>
    <w:rsid w:val="00F926F4"/>
    <w:rsid w:val="00F93A47"/>
    <w:rsid w:val="00F9456B"/>
    <w:rsid w:val="00F94746"/>
    <w:rsid w:val="00F95094"/>
    <w:rsid w:val="00F95199"/>
    <w:rsid w:val="00F9649F"/>
    <w:rsid w:val="00F96A3B"/>
    <w:rsid w:val="00F96F57"/>
    <w:rsid w:val="00F97313"/>
    <w:rsid w:val="00FA0212"/>
    <w:rsid w:val="00FA0887"/>
    <w:rsid w:val="00FA15EE"/>
    <w:rsid w:val="00FA16FC"/>
    <w:rsid w:val="00FA202D"/>
    <w:rsid w:val="00FA3103"/>
    <w:rsid w:val="00FA31FD"/>
    <w:rsid w:val="00FA3579"/>
    <w:rsid w:val="00FA36A1"/>
    <w:rsid w:val="00FA38C4"/>
    <w:rsid w:val="00FA4180"/>
    <w:rsid w:val="00FA44FE"/>
    <w:rsid w:val="00FA6553"/>
    <w:rsid w:val="00FB01EE"/>
    <w:rsid w:val="00FB08BB"/>
    <w:rsid w:val="00FB0D2B"/>
    <w:rsid w:val="00FB27FF"/>
    <w:rsid w:val="00FB2D7D"/>
    <w:rsid w:val="00FB2FC7"/>
    <w:rsid w:val="00FB33E4"/>
    <w:rsid w:val="00FB34BB"/>
    <w:rsid w:val="00FB4B3E"/>
    <w:rsid w:val="00FB53F5"/>
    <w:rsid w:val="00FB5706"/>
    <w:rsid w:val="00FB5E18"/>
    <w:rsid w:val="00FB6DF3"/>
    <w:rsid w:val="00FB71F6"/>
    <w:rsid w:val="00FB7690"/>
    <w:rsid w:val="00FB7BC1"/>
    <w:rsid w:val="00FB7C94"/>
    <w:rsid w:val="00FB7CC7"/>
    <w:rsid w:val="00FC00A3"/>
    <w:rsid w:val="00FC038B"/>
    <w:rsid w:val="00FC08A5"/>
    <w:rsid w:val="00FC13E8"/>
    <w:rsid w:val="00FC1715"/>
    <w:rsid w:val="00FC1EBA"/>
    <w:rsid w:val="00FC3B39"/>
    <w:rsid w:val="00FC46B3"/>
    <w:rsid w:val="00FC47CE"/>
    <w:rsid w:val="00FC5198"/>
    <w:rsid w:val="00FC54E4"/>
    <w:rsid w:val="00FC604F"/>
    <w:rsid w:val="00FC6370"/>
    <w:rsid w:val="00FC6979"/>
    <w:rsid w:val="00FC7299"/>
    <w:rsid w:val="00FC7E31"/>
    <w:rsid w:val="00FD0453"/>
    <w:rsid w:val="00FD1710"/>
    <w:rsid w:val="00FD2215"/>
    <w:rsid w:val="00FD2234"/>
    <w:rsid w:val="00FD287C"/>
    <w:rsid w:val="00FD2FED"/>
    <w:rsid w:val="00FD31D6"/>
    <w:rsid w:val="00FD3459"/>
    <w:rsid w:val="00FD383A"/>
    <w:rsid w:val="00FD4103"/>
    <w:rsid w:val="00FD41C0"/>
    <w:rsid w:val="00FD41C8"/>
    <w:rsid w:val="00FD4AE5"/>
    <w:rsid w:val="00FD4BFB"/>
    <w:rsid w:val="00FD5048"/>
    <w:rsid w:val="00FD5327"/>
    <w:rsid w:val="00FD574C"/>
    <w:rsid w:val="00FE0337"/>
    <w:rsid w:val="00FE0DB4"/>
    <w:rsid w:val="00FE2849"/>
    <w:rsid w:val="00FE2AFF"/>
    <w:rsid w:val="00FE2F98"/>
    <w:rsid w:val="00FE3C81"/>
    <w:rsid w:val="00FE4783"/>
    <w:rsid w:val="00FE47F5"/>
    <w:rsid w:val="00FE58DA"/>
    <w:rsid w:val="00FE5A6C"/>
    <w:rsid w:val="00FE5D84"/>
    <w:rsid w:val="00FE6130"/>
    <w:rsid w:val="00FE6B93"/>
    <w:rsid w:val="00FE789B"/>
    <w:rsid w:val="00FF0432"/>
    <w:rsid w:val="00FF0E8D"/>
    <w:rsid w:val="00FF0F45"/>
    <w:rsid w:val="00FF1898"/>
    <w:rsid w:val="00FF2E49"/>
    <w:rsid w:val="00FF329C"/>
    <w:rsid w:val="00FF375B"/>
    <w:rsid w:val="00FF4CF3"/>
    <w:rsid w:val="00FF4EAA"/>
    <w:rsid w:val="00FF6C75"/>
    <w:rsid w:val="00FF76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A03A80"/>
  <w14:defaultImageDpi w14:val="300"/>
  <w15:docId w15:val="{AB84F794-7BF7-4E73-A4D4-666EB5219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Number 2" w:semiHidden="1" w:unhideWhenUsed="1"/>
    <w:lsdException w:name="List Number 3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4F00F7"/>
    <w:pPr>
      <w:spacing w:line="480" w:lineRule="auto"/>
      <w:jc w:val="both"/>
    </w:pPr>
    <w:rPr>
      <w:rFonts w:ascii="Calibri" w:hAnsi="Calibri"/>
      <w:color w:val="000000"/>
    </w:rPr>
  </w:style>
  <w:style w:type="paragraph" w:styleId="Heading1">
    <w:name w:val="heading 1"/>
    <w:basedOn w:val="Normal"/>
    <w:next w:val="Normal"/>
    <w:link w:val="Heading1Char"/>
    <w:qFormat/>
    <w:rsid w:val="0084059C"/>
    <w:pPr>
      <w:widowControl w:val="0"/>
      <w:spacing w:line="240" w:lineRule="auto"/>
      <w:outlineLvl w:val="0"/>
    </w:pPr>
    <w:rPr>
      <w:rFonts w:eastAsia="Times New Roman"/>
      <w:b/>
      <w:bCs/>
      <w:cap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4C399E"/>
    <w:pPr>
      <w:keepNext/>
      <w:keepLines/>
      <w:spacing w:line="240" w:lineRule="auto"/>
      <w:outlineLvl w:val="1"/>
    </w:pPr>
    <w:rPr>
      <w:rFonts w:eastAsia="Times New Roman"/>
      <w:b/>
      <w:bCs/>
      <w:caps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4C399E"/>
    <w:pPr>
      <w:keepNext/>
      <w:spacing w:before="240" w:after="60" w:line="240" w:lineRule="auto"/>
      <w:outlineLvl w:val="2"/>
    </w:pPr>
    <w:rPr>
      <w:rFonts w:eastAsia="Times New Roman"/>
      <w:b/>
      <w:bCs/>
      <w:szCs w:val="26"/>
      <w:lang w:eastAsia="x-none"/>
    </w:rPr>
  </w:style>
  <w:style w:type="paragraph" w:styleId="Heading4">
    <w:name w:val="heading 4"/>
    <w:basedOn w:val="Normal"/>
    <w:next w:val="Normal"/>
    <w:link w:val="Heading4Char"/>
    <w:qFormat/>
    <w:rsid w:val="00C10F86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  <w:lang w:eastAsia="x-none"/>
    </w:rPr>
  </w:style>
  <w:style w:type="paragraph" w:styleId="Heading5">
    <w:name w:val="heading 5"/>
    <w:basedOn w:val="Normal"/>
    <w:next w:val="Normal"/>
    <w:link w:val="Heading5Char"/>
    <w:qFormat/>
    <w:rsid w:val="00C10F86"/>
    <w:pPr>
      <w:spacing w:before="240" w:after="60" w:line="240" w:lineRule="auto"/>
      <w:ind w:left="1008" w:hanging="1008"/>
      <w:outlineLvl w:val="4"/>
    </w:pPr>
    <w:rPr>
      <w:rFonts w:ascii="Gill Sans Light" w:eastAsia="Times New Roman" w:hAnsi="Gill Sans Light"/>
      <w:bCs/>
      <w:iCs/>
      <w:color w:val="000090"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C10F86"/>
    <w:pPr>
      <w:spacing w:before="240" w:after="60"/>
      <w:ind w:left="1152" w:hanging="1152"/>
      <w:outlineLvl w:val="5"/>
    </w:pPr>
    <w:rPr>
      <w:rFonts w:ascii="Cambria" w:eastAsia="Times New Roman" w:hAnsi="Cambria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C10F86"/>
    <w:pPr>
      <w:spacing w:before="240" w:after="60"/>
      <w:ind w:left="1296" w:hanging="1296"/>
      <w:outlineLvl w:val="6"/>
    </w:pPr>
    <w:rPr>
      <w:rFonts w:ascii="Cambria" w:eastAsia="Times New Roman" w:hAnsi="Cambria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C10F86"/>
    <w:pPr>
      <w:spacing w:before="240" w:after="60"/>
      <w:ind w:left="1440" w:hanging="1440"/>
      <w:outlineLvl w:val="7"/>
    </w:pPr>
    <w:rPr>
      <w:rFonts w:ascii="Cambria" w:eastAsia="Times New Roman" w:hAnsi="Cambria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C10F86"/>
    <w:pPr>
      <w:spacing w:before="240" w:after="60" w:line="240" w:lineRule="auto"/>
      <w:ind w:left="1584" w:hanging="1584"/>
      <w:outlineLvl w:val="8"/>
    </w:pPr>
    <w:rPr>
      <w:rFonts w:ascii="Gill Sans Light" w:eastAsia="Times New Roman" w:hAnsi="Gill Sans Light"/>
      <w:color w:val="000080"/>
      <w:sz w:val="3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4059C"/>
    <w:rPr>
      <w:rFonts w:ascii="Calibri" w:eastAsia="Times New Roman" w:hAnsi="Calibri"/>
      <w:b/>
      <w:bCs/>
      <w:caps/>
      <w:color w:val="000000"/>
      <w:sz w:val="28"/>
      <w:szCs w:val="28"/>
    </w:rPr>
  </w:style>
  <w:style w:type="character" w:customStyle="1" w:styleId="Heading2Char">
    <w:name w:val="Heading 2 Char"/>
    <w:link w:val="Heading2"/>
    <w:rsid w:val="004C399E"/>
    <w:rPr>
      <w:rFonts w:ascii="Calibri" w:eastAsia="Times New Roman" w:hAnsi="Calibri"/>
      <w:b/>
      <w:bCs/>
      <w:caps/>
      <w:color w:val="000000"/>
      <w:sz w:val="24"/>
      <w:szCs w:val="24"/>
      <w:lang w:val="en-US"/>
    </w:rPr>
  </w:style>
  <w:style w:type="character" w:customStyle="1" w:styleId="Heading3Char">
    <w:name w:val="Heading 3 Char"/>
    <w:link w:val="Heading3"/>
    <w:rsid w:val="004C399E"/>
    <w:rPr>
      <w:rFonts w:ascii="Calibri" w:eastAsia="Times New Roman" w:hAnsi="Calibri"/>
      <w:b/>
      <w:bCs/>
      <w:color w:val="000000"/>
      <w:sz w:val="24"/>
      <w:szCs w:val="26"/>
      <w:lang w:val="en-US"/>
    </w:rPr>
  </w:style>
  <w:style w:type="character" w:customStyle="1" w:styleId="Heading4Char">
    <w:name w:val="Heading 4 Char"/>
    <w:link w:val="Heading4"/>
    <w:rsid w:val="00C10F86"/>
    <w:rPr>
      <w:rFonts w:ascii="Cambria" w:eastAsia="Times New Roman" w:hAnsi="Cambria" w:cs="Times New Roman"/>
      <w:b/>
      <w:bCs/>
      <w:color w:val="000000"/>
      <w:sz w:val="28"/>
      <w:szCs w:val="28"/>
      <w:lang w:val="en-US"/>
    </w:rPr>
  </w:style>
  <w:style w:type="character" w:customStyle="1" w:styleId="Heading5Char">
    <w:name w:val="Heading 5 Char"/>
    <w:link w:val="Heading5"/>
    <w:rsid w:val="00C10F86"/>
    <w:rPr>
      <w:rFonts w:ascii="Gill Sans Light" w:eastAsia="Times New Roman" w:hAnsi="Gill Sans Light"/>
      <w:bCs/>
      <w:iCs/>
      <w:color w:val="000090"/>
      <w:sz w:val="26"/>
      <w:szCs w:val="26"/>
    </w:rPr>
  </w:style>
  <w:style w:type="character" w:customStyle="1" w:styleId="Heading6Char">
    <w:name w:val="Heading 6 Char"/>
    <w:link w:val="Heading6"/>
    <w:rsid w:val="00C10F86"/>
    <w:rPr>
      <w:rFonts w:eastAsia="Times New Roman"/>
      <w:b/>
      <w:bCs/>
      <w:color w:val="000000"/>
      <w:sz w:val="22"/>
      <w:szCs w:val="22"/>
    </w:rPr>
  </w:style>
  <w:style w:type="character" w:customStyle="1" w:styleId="Heading7Char">
    <w:name w:val="Heading 7 Char"/>
    <w:link w:val="Heading7"/>
    <w:rsid w:val="00C10F86"/>
    <w:rPr>
      <w:rFonts w:eastAsia="Times New Roman"/>
      <w:color w:val="000000"/>
      <w:sz w:val="24"/>
      <w:szCs w:val="24"/>
    </w:rPr>
  </w:style>
  <w:style w:type="character" w:customStyle="1" w:styleId="Heading8Char">
    <w:name w:val="Heading 8 Char"/>
    <w:link w:val="Heading8"/>
    <w:rsid w:val="00C10F86"/>
    <w:rPr>
      <w:rFonts w:eastAsia="Times New Roman"/>
      <w:i/>
      <w:iCs/>
      <w:color w:val="000000"/>
      <w:sz w:val="24"/>
      <w:szCs w:val="24"/>
    </w:rPr>
  </w:style>
  <w:style w:type="character" w:customStyle="1" w:styleId="Heading9Char">
    <w:name w:val="Heading 9 Char"/>
    <w:link w:val="Heading9"/>
    <w:rsid w:val="00C10F86"/>
    <w:rPr>
      <w:rFonts w:ascii="Gill Sans Light" w:eastAsia="Times New Roman" w:hAnsi="Gill Sans Light"/>
      <w:color w:val="000080"/>
      <w:sz w:val="32"/>
      <w:szCs w:val="22"/>
    </w:rPr>
  </w:style>
  <w:style w:type="paragraph" w:styleId="Caption">
    <w:name w:val="caption"/>
    <w:basedOn w:val="Normal"/>
    <w:next w:val="Normal"/>
    <w:autoRedefine/>
    <w:qFormat/>
    <w:rsid w:val="004C399E"/>
    <w:pPr>
      <w:tabs>
        <w:tab w:val="left" w:pos="284"/>
      </w:tabs>
      <w:spacing w:line="240" w:lineRule="auto"/>
      <w:jc w:val="left"/>
    </w:pPr>
    <w:rPr>
      <w:bCs/>
      <w:i/>
      <w:sz w:val="22"/>
      <w:szCs w:val="20"/>
    </w:rPr>
  </w:style>
  <w:style w:type="character" w:styleId="Hyperlink">
    <w:name w:val="Hyperlink"/>
    <w:rsid w:val="00182835"/>
    <w:rPr>
      <w:color w:val="0000FF"/>
      <w:u w:val="single"/>
    </w:rPr>
  </w:style>
  <w:style w:type="table" w:styleId="TableGrid">
    <w:name w:val="Table Grid"/>
    <w:basedOn w:val="TableNormal"/>
    <w:uiPriority w:val="39"/>
    <w:rsid w:val="009A01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3471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4718C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34718C"/>
    <w:rPr>
      <w:rFonts w:ascii="Calibri" w:hAnsi="Calibri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34718C"/>
    <w:rPr>
      <w:b/>
      <w:bCs/>
    </w:rPr>
  </w:style>
  <w:style w:type="character" w:customStyle="1" w:styleId="CommentSubjectChar">
    <w:name w:val="Comment Subject Char"/>
    <w:link w:val="CommentSubject"/>
    <w:rsid w:val="0034718C"/>
    <w:rPr>
      <w:rFonts w:ascii="Calibri" w:hAnsi="Calibri"/>
      <w:b/>
      <w:bCs/>
      <w:color w:val="000000"/>
    </w:rPr>
  </w:style>
  <w:style w:type="paragraph" w:customStyle="1" w:styleId="ColorfulShading-Accent11">
    <w:name w:val="Colorful Shading - Accent 11"/>
    <w:hidden/>
    <w:rsid w:val="0034718C"/>
    <w:rPr>
      <w:rFonts w:ascii="Calibri" w:hAnsi="Calibri"/>
      <w:color w:val="000000"/>
    </w:rPr>
  </w:style>
  <w:style w:type="paragraph" w:styleId="BalloonText">
    <w:name w:val="Balloon Text"/>
    <w:basedOn w:val="Normal"/>
    <w:link w:val="BalloonTextChar"/>
    <w:rsid w:val="0034718C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34718C"/>
    <w:rPr>
      <w:rFonts w:ascii="Tahoma" w:hAnsi="Tahoma" w:cs="Tahoma"/>
      <w:color w:val="000000"/>
      <w:sz w:val="16"/>
      <w:szCs w:val="16"/>
    </w:rPr>
  </w:style>
  <w:style w:type="paragraph" w:styleId="Footer">
    <w:name w:val="footer"/>
    <w:basedOn w:val="Normal"/>
    <w:link w:val="FooterChar"/>
    <w:rsid w:val="000B7B61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FooterChar">
    <w:name w:val="Footer Char"/>
    <w:link w:val="Footer"/>
    <w:rsid w:val="000B7B61"/>
    <w:rPr>
      <w:rFonts w:ascii="Calibri" w:hAnsi="Calibri"/>
      <w:color w:val="000000"/>
      <w:sz w:val="24"/>
      <w:szCs w:val="24"/>
      <w:lang w:val="en-US"/>
    </w:rPr>
  </w:style>
  <w:style w:type="character" w:styleId="PageNumber">
    <w:name w:val="page number"/>
    <w:rsid w:val="000B7B61"/>
  </w:style>
  <w:style w:type="paragraph" w:styleId="Header">
    <w:name w:val="header"/>
    <w:basedOn w:val="Normal"/>
    <w:link w:val="HeaderChar"/>
    <w:rsid w:val="000B7B61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link w:val="Header"/>
    <w:rsid w:val="000B7B61"/>
    <w:rPr>
      <w:rFonts w:ascii="Calibri" w:hAnsi="Calibri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7B7BCD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7B7BCD"/>
    <w:rPr>
      <w:sz w:val="20"/>
    </w:rPr>
  </w:style>
  <w:style w:type="character" w:styleId="FollowedHyperlink">
    <w:name w:val="FollowedHyperlink"/>
    <w:basedOn w:val="DefaultParagraphFont"/>
    <w:rsid w:val="00201CDA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rsid w:val="005C389A"/>
    <w:pPr>
      <w:spacing w:line="240" w:lineRule="auto"/>
    </w:pPr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rsid w:val="005C389A"/>
    <w:rPr>
      <w:rFonts w:ascii="Times New Roman" w:hAnsi="Times New Roman"/>
      <w:color w:val="000000"/>
      <w:sz w:val="24"/>
      <w:szCs w:val="24"/>
    </w:rPr>
  </w:style>
  <w:style w:type="paragraph" w:styleId="ListParagraph">
    <w:name w:val="List Paragraph"/>
    <w:basedOn w:val="Normal"/>
    <w:rsid w:val="00A91A19"/>
    <w:pPr>
      <w:ind w:left="720"/>
      <w:contextualSpacing/>
    </w:pPr>
  </w:style>
  <w:style w:type="paragraph" w:styleId="Revision">
    <w:name w:val="Revision"/>
    <w:hidden/>
    <w:rsid w:val="003D1334"/>
    <w:rPr>
      <w:rFonts w:ascii="Calibri" w:hAnsi="Calibri"/>
      <w:color w:val="000000"/>
    </w:rPr>
  </w:style>
  <w:style w:type="character" w:customStyle="1" w:styleId="apple-converted-space">
    <w:name w:val="apple-converted-space"/>
    <w:basedOn w:val="DefaultParagraphFont"/>
    <w:rsid w:val="00092BF6"/>
  </w:style>
  <w:style w:type="paragraph" w:styleId="NormalWeb">
    <w:name w:val="Normal (Web)"/>
    <w:basedOn w:val="Normal"/>
    <w:uiPriority w:val="99"/>
    <w:unhideWhenUsed/>
    <w:rsid w:val="00092BF6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lang w:val="en-GB" w:eastAsia="en-GB"/>
    </w:rPr>
  </w:style>
  <w:style w:type="character" w:styleId="PlaceholderText">
    <w:name w:val="Placeholder Text"/>
    <w:basedOn w:val="DefaultParagraphFont"/>
    <w:semiHidden/>
    <w:rsid w:val="005B5A48"/>
    <w:rPr>
      <w:color w:val="808080"/>
    </w:rPr>
  </w:style>
  <w:style w:type="paragraph" w:customStyle="1" w:styleId="EndNoteCategoryHeading">
    <w:name w:val="EndNote Category Heading"/>
    <w:basedOn w:val="Normal"/>
    <w:rsid w:val="00AC0684"/>
    <w:pPr>
      <w:spacing w:before="120" w:after="120"/>
      <w:jc w:val="left"/>
    </w:pPr>
    <w:rPr>
      <w:b/>
    </w:rPr>
  </w:style>
  <w:style w:type="character" w:styleId="Emphasis">
    <w:name w:val="Emphasis"/>
    <w:basedOn w:val="DefaultParagraphFont"/>
    <w:uiPriority w:val="20"/>
    <w:qFormat/>
    <w:rsid w:val="0097227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3319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222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9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0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0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0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096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17726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9170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689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80895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19983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6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567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06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8749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813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1301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411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6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733">
          <w:marLeft w:val="144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9917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9633">
          <w:marLeft w:val="144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2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11842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36948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4689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9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4276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5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62551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5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8352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59667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6609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8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1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9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8145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605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72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101">
          <w:marLeft w:val="100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4371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67737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2360">
          <w:marLeft w:val="100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9664">
          <w:marLeft w:val="100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04945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29590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4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2205">
          <w:marLeft w:val="100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12155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2381">
          <w:marLeft w:val="100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11766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4393">
          <w:marLeft w:val="100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79065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05874">
          <w:marLeft w:val="100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4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5680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76959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7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9758">
          <w:marLeft w:val="418"/>
          <w:marRight w:val="0"/>
          <w:marTop w:val="6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3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3902">
          <w:marLeft w:val="418"/>
          <w:marRight w:val="0"/>
          <w:marTop w:val="6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02359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0615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8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7830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7718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15713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9615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657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395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643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7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6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26950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647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0247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13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9898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2720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0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8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5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6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9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093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183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603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799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8042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7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845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7832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8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7066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943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9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14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8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75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245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720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1955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0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11606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696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6681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3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1893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7506">
          <w:marLeft w:val="57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3057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11451">
          <w:marLeft w:val="57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9994">
          <w:marLeft w:val="57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0552">
          <w:marLeft w:val="57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0945">
          <w:marLeft w:val="57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00981">
          <w:marLeft w:val="57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3325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4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1817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342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039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733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2247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6243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1273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5627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0425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655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179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3796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9127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654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7964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596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4863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8501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455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9015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8786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4390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710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761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8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BB843A-8990-DF4B-9971-1E9CAD63C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1293</CharactersWithSpaces>
  <SharedDoc>false</SharedDoc>
  <HLinks>
    <vt:vector size="96" baseType="variant">
      <vt:variant>
        <vt:i4>4194360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6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armer</dc:creator>
  <cp:keywords/>
  <dc:description/>
  <cp:lastModifiedBy>James K Ruffle</cp:lastModifiedBy>
  <cp:revision>3</cp:revision>
  <cp:lastPrinted>2018-02-27T11:54:00Z</cp:lastPrinted>
  <dcterms:created xsi:type="dcterms:W3CDTF">2018-07-17T16:48:00Z</dcterms:created>
  <dcterms:modified xsi:type="dcterms:W3CDTF">2018-07-17T16:49:00Z</dcterms:modified>
</cp:coreProperties>
</file>